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B7A9D" w14:textId="77777777" w:rsidR="008F0109" w:rsidRDefault="008F0109" w:rsidP="008F010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Information</w:t>
      </w:r>
    </w:p>
    <w:p w14:paraId="3DBBB57F" w14:textId="77777777" w:rsidR="008F0109" w:rsidRDefault="008F0109" w:rsidP="008F01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Mean whole brain and regional brain weights, SD, fraction of brain and BW from all animals in the Dorman et al. (2006a) study (n=36). </w:t>
      </w:r>
    </w:p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65"/>
        <w:gridCol w:w="1690"/>
        <w:gridCol w:w="1640"/>
        <w:gridCol w:w="2070"/>
      </w:tblGrid>
      <w:tr w:rsidR="008F0109" w14:paraId="35B8341B" w14:textId="77777777" w:rsidTr="00CB119E">
        <w:trPr>
          <w:trHeight w:val="300"/>
          <w:jc w:val="center"/>
        </w:trPr>
        <w:tc>
          <w:tcPr>
            <w:tcW w:w="2965" w:type="dxa"/>
          </w:tcPr>
          <w:p w14:paraId="652EA885" w14:textId="77777777" w:rsidR="008F0109" w:rsidRDefault="008F0109" w:rsidP="00CB119E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1690" w:type="dxa"/>
          </w:tcPr>
          <w:p w14:paraId="4A03D8EC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(g)</w:t>
            </w:r>
          </w:p>
        </w:tc>
        <w:tc>
          <w:tcPr>
            <w:tcW w:w="1640" w:type="dxa"/>
          </w:tcPr>
          <w:p w14:paraId="10A5B113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070" w:type="dxa"/>
          </w:tcPr>
          <w:p w14:paraId="3F86E97D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ction of Brain*</w:t>
            </w:r>
          </w:p>
        </w:tc>
      </w:tr>
      <w:tr w:rsidR="008F0109" w14:paraId="78B5DDD0" w14:textId="77777777" w:rsidTr="00CB119E">
        <w:trPr>
          <w:trHeight w:val="300"/>
          <w:jc w:val="center"/>
        </w:trPr>
        <w:tc>
          <w:tcPr>
            <w:tcW w:w="2965" w:type="dxa"/>
          </w:tcPr>
          <w:p w14:paraId="76B3C586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Brain </w:t>
            </w:r>
          </w:p>
        </w:tc>
        <w:tc>
          <w:tcPr>
            <w:tcW w:w="1690" w:type="dxa"/>
          </w:tcPr>
          <w:p w14:paraId="69AD9E16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95</w:t>
            </w:r>
          </w:p>
        </w:tc>
        <w:tc>
          <w:tcPr>
            <w:tcW w:w="1640" w:type="dxa"/>
          </w:tcPr>
          <w:p w14:paraId="4496AE4C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2</w:t>
            </w:r>
          </w:p>
        </w:tc>
        <w:tc>
          <w:tcPr>
            <w:tcW w:w="2070" w:type="dxa"/>
          </w:tcPr>
          <w:p w14:paraId="63A9808F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8F0109" w14:paraId="45646344" w14:textId="77777777" w:rsidTr="00CB119E">
        <w:trPr>
          <w:trHeight w:val="300"/>
          <w:jc w:val="center"/>
        </w:trPr>
        <w:tc>
          <w:tcPr>
            <w:tcW w:w="2965" w:type="dxa"/>
          </w:tcPr>
          <w:p w14:paraId="740B7C08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Pituitary</w:t>
            </w:r>
          </w:p>
        </w:tc>
        <w:tc>
          <w:tcPr>
            <w:tcW w:w="1690" w:type="dxa"/>
          </w:tcPr>
          <w:p w14:paraId="77A22854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640" w:type="dxa"/>
          </w:tcPr>
          <w:p w14:paraId="22F20E3C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070" w:type="dxa"/>
          </w:tcPr>
          <w:p w14:paraId="3B18E70B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</w:t>
            </w:r>
          </w:p>
        </w:tc>
      </w:tr>
      <w:tr w:rsidR="008F0109" w14:paraId="3CE39FB9" w14:textId="77777777" w:rsidTr="00CB119E">
        <w:trPr>
          <w:trHeight w:val="300"/>
          <w:jc w:val="center"/>
        </w:trPr>
        <w:tc>
          <w:tcPr>
            <w:tcW w:w="2965" w:type="dxa"/>
          </w:tcPr>
          <w:p w14:paraId="3741127A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olfactory bulb</w:t>
            </w:r>
          </w:p>
        </w:tc>
        <w:tc>
          <w:tcPr>
            <w:tcW w:w="1690" w:type="dxa"/>
          </w:tcPr>
          <w:p w14:paraId="566EA5F0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640" w:type="dxa"/>
          </w:tcPr>
          <w:p w14:paraId="6DE0DD4C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2070" w:type="dxa"/>
          </w:tcPr>
          <w:p w14:paraId="6696A923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6</w:t>
            </w:r>
          </w:p>
        </w:tc>
      </w:tr>
      <w:tr w:rsidR="008F0109" w14:paraId="26D6A6CE" w14:textId="77777777" w:rsidTr="00CB119E">
        <w:trPr>
          <w:trHeight w:val="300"/>
          <w:jc w:val="center"/>
        </w:trPr>
        <w:tc>
          <w:tcPr>
            <w:tcW w:w="2965" w:type="dxa"/>
          </w:tcPr>
          <w:p w14:paraId="0373474A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olfactory tract</w:t>
            </w:r>
          </w:p>
        </w:tc>
        <w:tc>
          <w:tcPr>
            <w:tcW w:w="1690" w:type="dxa"/>
          </w:tcPr>
          <w:p w14:paraId="78829581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640" w:type="dxa"/>
          </w:tcPr>
          <w:p w14:paraId="44AE7BD6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2070" w:type="dxa"/>
          </w:tcPr>
          <w:p w14:paraId="74D191E3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</w:t>
            </w:r>
          </w:p>
        </w:tc>
      </w:tr>
      <w:tr w:rsidR="008F0109" w14:paraId="3527CD9E" w14:textId="77777777" w:rsidTr="00CB119E">
        <w:trPr>
          <w:trHeight w:val="300"/>
          <w:jc w:val="center"/>
        </w:trPr>
        <w:tc>
          <w:tcPr>
            <w:tcW w:w="2965" w:type="dxa"/>
          </w:tcPr>
          <w:p w14:paraId="13C9F1B3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olfactory cortex</w:t>
            </w:r>
          </w:p>
        </w:tc>
        <w:tc>
          <w:tcPr>
            <w:tcW w:w="1690" w:type="dxa"/>
          </w:tcPr>
          <w:p w14:paraId="454A10BB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640" w:type="dxa"/>
          </w:tcPr>
          <w:p w14:paraId="4570B252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2070" w:type="dxa"/>
          </w:tcPr>
          <w:p w14:paraId="0F75CC35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3</w:t>
            </w:r>
          </w:p>
        </w:tc>
      </w:tr>
      <w:tr w:rsidR="008F0109" w14:paraId="6381AA08" w14:textId="77777777" w:rsidTr="00CB119E">
        <w:trPr>
          <w:trHeight w:val="300"/>
          <w:jc w:val="center"/>
        </w:trPr>
        <w:tc>
          <w:tcPr>
            <w:tcW w:w="2965" w:type="dxa"/>
          </w:tcPr>
          <w:p w14:paraId="5308015C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caudate</w:t>
            </w:r>
          </w:p>
        </w:tc>
        <w:tc>
          <w:tcPr>
            <w:tcW w:w="1690" w:type="dxa"/>
          </w:tcPr>
          <w:p w14:paraId="752913E4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640" w:type="dxa"/>
          </w:tcPr>
          <w:p w14:paraId="43ECFA21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070" w:type="dxa"/>
          </w:tcPr>
          <w:p w14:paraId="754497D5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8F0109" w14:paraId="67D43B7F" w14:textId="77777777" w:rsidTr="00CB119E">
        <w:trPr>
          <w:trHeight w:val="300"/>
          <w:jc w:val="center"/>
        </w:trPr>
        <w:tc>
          <w:tcPr>
            <w:tcW w:w="2965" w:type="dxa"/>
          </w:tcPr>
          <w:p w14:paraId="0064E53A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putamen</w:t>
            </w:r>
          </w:p>
        </w:tc>
        <w:tc>
          <w:tcPr>
            <w:tcW w:w="1690" w:type="dxa"/>
          </w:tcPr>
          <w:p w14:paraId="39BAA043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640" w:type="dxa"/>
          </w:tcPr>
          <w:p w14:paraId="47A2FB0A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070" w:type="dxa"/>
          </w:tcPr>
          <w:p w14:paraId="5285888C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8F0109" w14:paraId="07B16C38" w14:textId="77777777" w:rsidTr="00CB119E">
        <w:trPr>
          <w:trHeight w:val="300"/>
          <w:jc w:val="center"/>
        </w:trPr>
        <w:tc>
          <w:tcPr>
            <w:tcW w:w="2965" w:type="dxa"/>
          </w:tcPr>
          <w:p w14:paraId="53FB72C4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globus pallidus</w:t>
            </w:r>
          </w:p>
        </w:tc>
        <w:tc>
          <w:tcPr>
            <w:tcW w:w="1690" w:type="dxa"/>
          </w:tcPr>
          <w:p w14:paraId="706EBE2A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40" w:type="dxa"/>
          </w:tcPr>
          <w:p w14:paraId="63823FDA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2070" w:type="dxa"/>
          </w:tcPr>
          <w:p w14:paraId="16D86BEF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</w:tr>
      <w:tr w:rsidR="008F0109" w14:paraId="74608927" w14:textId="77777777" w:rsidTr="00CB119E">
        <w:trPr>
          <w:trHeight w:val="300"/>
          <w:jc w:val="center"/>
        </w:trPr>
        <w:tc>
          <w:tcPr>
            <w:tcW w:w="2965" w:type="dxa"/>
          </w:tcPr>
          <w:p w14:paraId="3C916341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trigeminal nerve</w:t>
            </w:r>
          </w:p>
        </w:tc>
        <w:tc>
          <w:tcPr>
            <w:tcW w:w="1690" w:type="dxa"/>
          </w:tcPr>
          <w:p w14:paraId="30999652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640" w:type="dxa"/>
          </w:tcPr>
          <w:p w14:paraId="0F289C3D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2070" w:type="dxa"/>
          </w:tcPr>
          <w:p w14:paraId="23FE7879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</w:tr>
      <w:tr w:rsidR="008F0109" w14:paraId="1F3D7C27" w14:textId="77777777" w:rsidTr="00CB119E">
        <w:trPr>
          <w:trHeight w:val="300"/>
          <w:jc w:val="center"/>
        </w:trPr>
        <w:tc>
          <w:tcPr>
            <w:tcW w:w="2965" w:type="dxa"/>
          </w:tcPr>
          <w:p w14:paraId="367A9D25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cerebellum</w:t>
            </w:r>
          </w:p>
        </w:tc>
        <w:tc>
          <w:tcPr>
            <w:tcW w:w="1690" w:type="dxa"/>
          </w:tcPr>
          <w:p w14:paraId="18EB7793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1640" w:type="dxa"/>
          </w:tcPr>
          <w:p w14:paraId="1C5701CB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2070" w:type="dxa"/>
          </w:tcPr>
          <w:p w14:paraId="50EC95D9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</w:tr>
      <w:tr w:rsidR="008F0109" w14:paraId="1B2F2EA4" w14:textId="77777777" w:rsidTr="00CB119E">
        <w:trPr>
          <w:trHeight w:val="300"/>
          <w:jc w:val="center"/>
        </w:trPr>
        <w:tc>
          <w:tcPr>
            <w:tcW w:w="2965" w:type="dxa"/>
          </w:tcPr>
          <w:p w14:paraId="14D0A13D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frontal cortex</w:t>
            </w:r>
          </w:p>
        </w:tc>
        <w:tc>
          <w:tcPr>
            <w:tcW w:w="1690" w:type="dxa"/>
          </w:tcPr>
          <w:p w14:paraId="22C65610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640" w:type="dxa"/>
          </w:tcPr>
          <w:p w14:paraId="2DE0606E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2070" w:type="dxa"/>
          </w:tcPr>
          <w:p w14:paraId="13E033C8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8F0109" w14:paraId="0B08DEDC" w14:textId="77777777" w:rsidTr="00CB119E">
        <w:trPr>
          <w:trHeight w:val="300"/>
          <w:jc w:val="center"/>
        </w:trPr>
        <w:tc>
          <w:tcPr>
            <w:tcW w:w="2965" w:type="dxa"/>
          </w:tcPr>
          <w:p w14:paraId="7C1CF8C8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Right rest of brain</w:t>
            </w:r>
          </w:p>
        </w:tc>
        <w:tc>
          <w:tcPr>
            <w:tcW w:w="1690" w:type="dxa"/>
          </w:tcPr>
          <w:p w14:paraId="7E80FB20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79</w:t>
            </w:r>
          </w:p>
        </w:tc>
        <w:tc>
          <w:tcPr>
            <w:tcW w:w="1640" w:type="dxa"/>
          </w:tcPr>
          <w:p w14:paraId="352EFF2D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2070" w:type="dxa"/>
          </w:tcPr>
          <w:p w14:paraId="67002142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8F0109" w14:paraId="6D60EE45" w14:textId="77777777" w:rsidTr="00CB119E">
        <w:trPr>
          <w:trHeight w:val="300"/>
          <w:jc w:val="center"/>
        </w:trPr>
        <w:tc>
          <w:tcPr>
            <w:tcW w:w="2965" w:type="dxa"/>
          </w:tcPr>
          <w:p w14:paraId="6E5A5764" w14:textId="77777777" w:rsidR="008F0109" w:rsidRDefault="008F0109" w:rsidP="00CB119E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BW (kg)</w:t>
            </w:r>
          </w:p>
        </w:tc>
        <w:tc>
          <w:tcPr>
            <w:tcW w:w="1690" w:type="dxa"/>
          </w:tcPr>
          <w:p w14:paraId="1AD77D62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640" w:type="dxa"/>
          </w:tcPr>
          <w:p w14:paraId="57F1DB5D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2070" w:type="dxa"/>
          </w:tcPr>
          <w:p w14:paraId="7479528D" w14:textId="77777777" w:rsidR="008F0109" w:rsidRDefault="008F0109" w:rsidP="00CB119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3AA1C16E" w14:textId="77777777" w:rsidR="008F0109" w:rsidRDefault="008F0109" w:rsidP="008F0109">
      <w:pPr>
        <w:ind w:left="450" w:righ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For tissues with only right hemisphere reported, the fraction of brain was doubled assuming that the left hemisphere would have equal weight. </w:t>
      </w:r>
    </w:p>
    <w:p w14:paraId="2CF17117" w14:textId="77777777" w:rsidR="008F0109" w:rsidRDefault="008F0109" w:rsidP="0002053F">
      <w:pPr>
        <w:sectPr w:rsidR="008F0109">
          <w:footerReference w:type="even" r:id="rId6"/>
          <w:footerReference w:type="default" r:id="rId7"/>
          <w:foot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D4E19E" w14:textId="52304B84" w:rsidR="0002053F" w:rsidRDefault="0002053F" w:rsidP="0002053F">
      <w:r>
        <w:lastRenderedPageBreak/>
        <w:t>Code for the monkey/human MN PBPK model</w:t>
      </w:r>
    </w:p>
    <w:p w14:paraId="21CDE344" w14:textId="0EF88E69" w:rsidR="0002053F" w:rsidRDefault="0002053F" w:rsidP="0002053F"/>
    <w:p w14:paraId="707C0458" w14:textId="34641335" w:rsidR="0002053F" w:rsidRDefault="0002053F" w:rsidP="0002053F">
      <w:r>
        <w:t>Note: parameters are set in simulation scripts</w:t>
      </w:r>
    </w:p>
    <w:p w14:paraId="44F891A7" w14:textId="77777777" w:rsidR="0002053F" w:rsidRDefault="0002053F" w:rsidP="0002053F"/>
    <w:p w14:paraId="517BED5B" w14:textId="77777777" w:rsidR="000A7477" w:rsidRDefault="000A7477" w:rsidP="000A7477">
      <w:r>
        <w:t xml:space="preserve"># Manganese PBPK model for monkey and human </w:t>
      </w:r>
    </w:p>
    <w:p w14:paraId="1A4D9D18" w14:textId="77777777" w:rsidR="000A7477" w:rsidRDefault="000A7477" w:rsidP="000A7477">
      <w:r>
        <w:t># The model inputs concentrations in ug/ml, diet in ppm and inhalation</w:t>
      </w:r>
    </w:p>
    <w:p w14:paraId="2E905DD0" w14:textId="77777777" w:rsidR="000A7477" w:rsidRDefault="000A7477" w:rsidP="000A7477">
      <w:r>
        <w:t># in mg/m3.  It converts all inputs to ug or ug/hr for the calculations.</w:t>
      </w:r>
    </w:p>
    <w:p w14:paraId="736BC1F6" w14:textId="77777777" w:rsidR="000A7477" w:rsidRDefault="000A7477" w:rsidP="000A7477">
      <w:r>
        <w:t># After integrating to account for time dependent changes, the tissue concentrations</w:t>
      </w:r>
    </w:p>
    <w:p w14:paraId="07FCEC90" w14:textId="77777777" w:rsidR="000A7477" w:rsidRDefault="000A7477" w:rsidP="000A7477">
      <w:r>
        <w:t># are calculated as ug/ml for comparisons with data sets.  Tracer kinetics simulate</w:t>
      </w:r>
    </w:p>
    <w:p w14:paraId="0D0BFCE6" w14:textId="77777777" w:rsidR="000A7477" w:rsidRDefault="000A7477" w:rsidP="000A7477">
      <w:r>
        <w:t># whole body Mn54 (kBq) based on exposure in Ci, assuming that tracer mass is negligeable.</w:t>
      </w:r>
    </w:p>
    <w:p w14:paraId="1FF1B9F4" w14:textId="77777777" w:rsidR="000A7477" w:rsidRDefault="000A7477" w:rsidP="000A7477">
      <w:r>
        <w:t>#</w:t>
      </w:r>
    </w:p>
    <w:p w14:paraId="17779A8A" w14:textId="77777777" w:rsidR="000A7477" w:rsidRDefault="000A7477" w:rsidP="000A7477">
      <w:r>
        <w:t xml:space="preserve"># </w:t>
      </w:r>
    </w:p>
    <w:p w14:paraId="62704BE4" w14:textId="77777777" w:rsidR="000A7477" w:rsidRDefault="000A7477" w:rsidP="000A7477">
      <w:r>
        <w:t># - Conversion of Schroeter monkey/human PBPK model for Mn from acslX to R - Jerry Campbell - 2/3/2022</w:t>
      </w:r>
    </w:p>
    <w:p w14:paraId="091C46AB" w14:textId="77777777" w:rsidR="000A7477" w:rsidRDefault="000A7477" w:rsidP="000A7477">
      <w:r>
        <w:t># - Updated tissue:blood exchange for Mn to transporter description (Yoon et al. 2019) in lieu of partitioning</w:t>
      </w:r>
    </w:p>
    <w:p w14:paraId="1CCFC39F" w14:textId="77777777" w:rsidR="000A7477" w:rsidRDefault="000A7477" w:rsidP="000A7477">
      <w:r>
        <w:t># - removed concentration related changes in brain tissue influx (G. Pallidus and Cerebellum)</w:t>
      </w:r>
    </w:p>
    <w:p w14:paraId="699078C3" w14:textId="77777777" w:rsidR="000A7477" w:rsidRDefault="000A7477" w:rsidP="000A7477"/>
    <w:p w14:paraId="6675AE0C" w14:textId="77777777" w:rsidR="000A7477" w:rsidRDefault="000A7477" w:rsidP="000A7477">
      <w:r>
        <w:t>States = {ADEPLU,ALUBD,ALUNG,BMNLUNG,ADEPNR,ANOSE,ANOLF,ABILE,ALBD,AL,BMNLIV,AGL,AGE,FECES,ALGL,ABRBD,ABRST,BMNST,</w:t>
      </w:r>
    </w:p>
    <w:p w14:paraId="4BA30110" w14:textId="77777777" w:rsidR="000A7477" w:rsidRDefault="000A7477" w:rsidP="000A7477">
      <w:r>
        <w:t xml:space="preserve">          ABROB,BMNOB,ABRCB,BMNCB,ABRPT,BMNPT,ABOBD,ABONE,BMNBONE,AOBD,AO,BMNOTH,AART,AVEN,ASQ,</w:t>
      </w:r>
    </w:p>
    <w:p w14:paraId="476CA292" w14:textId="77777777" w:rsidR="000A7477" w:rsidRDefault="000A7477" w:rsidP="000A7477">
      <w:r>
        <w:tab/>
        <w:t xml:space="preserve">        XADEPLU,XALUBD,XALUNG,XBMNLUNG,XANOSE,XAIP,XALBD,XAL,XBMNLIV,XAGL,XAGE,XALGL,XFECES,XABRBD,XABRST,XBMNST,</w:t>
      </w:r>
    </w:p>
    <w:p w14:paraId="2DA59A20" w14:textId="77777777" w:rsidR="000A7477" w:rsidRDefault="000A7477" w:rsidP="000A7477">
      <w:r>
        <w:tab/>
        <w:t xml:space="preserve">        XABROB,XBMNOB,XABRCB,XBMNCB,XABRPT,XBMNPT,XABOBD,XABONE,XBMNBONE,XAOBD,XAO,XBMNOTH,XAART,XAVEN,XASQ,</w:t>
      </w:r>
    </w:p>
    <w:p w14:paraId="4516845B" w14:textId="77777777" w:rsidR="000A7477" w:rsidRDefault="000A7477" w:rsidP="000A7477">
      <w:r>
        <w:tab/>
        <w:t xml:space="preserve">        LOSS,DOSE,DOSE54,XLOSS};</w:t>
      </w:r>
    </w:p>
    <w:p w14:paraId="0BE082E2" w14:textId="77777777" w:rsidR="000A7477" w:rsidRDefault="000A7477" w:rsidP="000A7477"/>
    <w:p w14:paraId="3F09DA30" w14:textId="77777777" w:rsidR="000A7477" w:rsidRDefault="000A7477" w:rsidP="000A7477">
      <w:r>
        <w:t>Outputs = {xdin,dietary,exposure,inhalation,kivr,intravenous,kdietr,atotlung,ctotlung,atotnose,ctotnose,atotliv,</w:t>
      </w:r>
    </w:p>
    <w:p w14:paraId="78044537" w14:textId="77777777" w:rsidR="000A7477" w:rsidRDefault="000A7477" w:rsidP="000A7477">
      <w:r>
        <w:t xml:space="preserve">          ctotliv,cbile, ast,ctotst,aob,ctotob,acb,ctotcb,apt,ctotpt,abr,cprotmnbr,atotbr,ctotbr,atotbone,ctotbone,</w:t>
      </w:r>
    </w:p>
    <w:p w14:paraId="56E050C1" w14:textId="77777777" w:rsidR="000A7477" w:rsidRDefault="000A7477" w:rsidP="000A7477">
      <w:r>
        <w:t xml:space="preserve">          atototh,ctototh,atotgut,atotbody,mass,xatotlung,xctotlung,xatotliv,xctotliv,xast,xaob,xacb,xapt,xabr,</w:t>
      </w:r>
    </w:p>
    <w:p w14:paraId="7686ED07" w14:textId="77777777" w:rsidR="000A7477" w:rsidRDefault="000A7477" w:rsidP="000A7477">
      <w:r>
        <w:t xml:space="preserve">          xbmnbr,xatotbr,xatotbone,xctotbone,xatototh,xctototh,xatotgut,atot54,atotmn54,xrfecesmgtotal,qbalance, vbalance, </w:t>
      </w:r>
    </w:p>
    <w:p w14:paraId="31401B7B" w14:textId="77777777" w:rsidR="000A7477" w:rsidRDefault="000A7477" w:rsidP="000A7477">
      <w:r>
        <w:lastRenderedPageBreak/>
        <w:t xml:space="preserve">          balance,balance54,ret54,CBRST,CBMNST,BST,CBRPT,CBRCB,CBROB,CART,CBILE,KDIET, KINHLU, KINHNR, KINHNO, XCART,</w:t>
      </w:r>
    </w:p>
    <w:p w14:paraId="036B13EE" w14:textId="77777777" w:rsidR="000A7477" w:rsidRDefault="000A7477" w:rsidP="000A7477">
      <w:r>
        <w:t xml:space="preserve">          RADI, CLIV, KBILEX, KBILEINC, CVL, PCBLUNG, PCBLIV,</w:t>
      </w:r>
      <w:r>
        <w:tab/>
        <w:t>PCBST, PCBOB, PCBCB, PCBPT,</w:t>
      </w:r>
      <w:r>
        <w:tab/>
        <w:t>PCBBONE, PCBOTH, BOB,</w:t>
      </w:r>
    </w:p>
    <w:p w14:paraId="3DE8478F" w14:textId="77777777" w:rsidR="000A7477" w:rsidRDefault="000A7477" w:rsidP="000A7477">
      <w:r>
        <w:t xml:space="preserve">          VSTM, VCBM, VOFB, VPIT, VBLD, VBONE, VBRN, VLIV, VLUNG, VOTH,VNOLF, VNRESP ,VNOSE,</w:t>
      </w:r>
    </w:p>
    <w:p w14:paraId="130E1856" w14:textId="77777777" w:rsidR="000A7477" w:rsidRDefault="000A7477" w:rsidP="000A7477">
      <w:r>
        <w:t xml:space="preserve">          QBONE, QBRN, QLIV, QOTH, QNOSE};</w:t>
      </w:r>
    </w:p>
    <w:p w14:paraId="1EC8577D" w14:textId="77777777" w:rsidR="000A7477" w:rsidRDefault="000A7477" w:rsidP="000A7477"/>
    <w:p w14:paraId="06D10B63" w14:textId="77777777" w:rsidR="000A7477" w:rsidRDefault="000A7477" w:rsidP="000A7477">
      <w:r>
        <w:t>Inputs = {XDIN,EXPOSURE,KIVR,KIPR,KINHR,KDIETR,KSUBQ,KSUBQR};</w:t>
      </w:r>
    </w:p>
    <w:p w14:paraId="1CAE988D" w14:textId="77777777" w:rsidR="000A7477" w:rsidRDefault="000A7477" w:rsidP="000A7477"/>
    <w:p w14:paraId="711F2CEA" w14:textId="77777777" w:rsidR="000A7477" w:rsidRDefault="000A7477" w:rsidP="000A7477">
      <w:r>
        <w:t>#************************************</w:t>
      </w:r>
    </w:p>
    <w:p w14:paraId="540B0917" w14:textId="77777777" w:rsidR="000A7477" w:rsidRDefault="000A7477" w:rsidP="000A7477">
      <w:r>
        <w:t>#      Physiological parameters</w:t>
      </w:r>
    </w:p>
    <w:p w14:paraId="46688967" w14:textId="77777777" w:rsidR="000A7477" w:rsidRDefault="000A7477" w:rsidP="000A7477">
      <w:r>
        <w:t>#************************************</w:t>
      </w:r>
    </w:p>
    <w:p w14:paraId="336C0A49" w14:textId="77777777" w:rsidR="000A7477" w:rsidRDefault="000A7477" w:rsidP="000A7477"/>
    <w:p w14:paraId="52D37280" w14:textId="77777777" w:rsidR="000A7477" w:rsidRDefault="000A7477" w:rsidP="000A7477">
      <w:r>
        <w:t>#Blood Flows (fraction of cardiac output from Brown)</w:t>
      </w:r>
    </w:p>
    <w:p w14:paraId="14DC8C7E" w14:textId="77777777" w:rsidR="000A7477" w:rsidRDefault="000A7477" w:rsidP="000A7477">
      <w:r>
        <w:t xml:space="preserve">         QCC = 99.9;       # Cardiac output (L/hr/kg)</w:t>
      </w:r>
    </w:p>
    <w:p w14:paraId="6C067824" w14:textId="77777777" w:rsidR="000A7477" w:rsidRDefault="000A7477" w:rsidP="000A7477">
      <w:r>
        <w:t xml:space="preserve">         QPC = 99.9;       # Alveolar ventilation (L/hr/kg)</w:t>
      </w:r>
    </w:p>
    <w:p w14:paraId="4F3BEA06" w14:textId="77777777" w:rsidR="000A7477" w:rsidRDefault="000A7477" w:rsidP="000A7477">
      <w:r>
        <w:t xml:space="preserve">      QBONEC = 99.9;      # Bone</w:t>
      </w:r>
    </w:p>
    <w:p w14:paraId="488DC637" w14:textId="77777777" w:rsidR="000A7477" w:rsidRDefault="000A7477" w:rsidP="000A7477">
      <w:r>
        <w:t xml:space="preserve">       QBRNC = 99.9;      # Brain</w:t>
      </w:r>
    </w:p>
    <w:p w14:paraId="01FA0440" w14:textId="77777777" w:rsidR="000A7477" w:rsidRDefault="000A7477" w:rsidP="000A7477">
      <w:r>
        <w:t xml:space="preserve">       QLIVC = 99.9;      # Liver </w:t>
      </w:r>
    </w:p>
    <w:p w14:paraId="6F81BDAD" w14:textId="77777777" w:rsidR="000A7477" w:rsidRDefault="000A7477" w:rsidP="000A7477">
      <w:r>
        <w:t xml:space="preserve">      QNOSEC = 99.9;       # Nose (Frederick TAP 1998)</w:t>
      </w:r>
    </w:p>
    <w:p w14:paraId="5F56790E" w14:textId="77777777" w:rsidR="000A7477" w:rsidRDefault="000A7477" w:rsidP="000A7477"/>
    <w:p w14:paraId="136EEB86" w14:textId="77777777" w:rsidR="000A7477" w:rsidRDefault="000A7477" w:rsidP="000A7477">
      <w:r>
        <w:t xml:space="preserve">#Biliary elimination flow and rates </w:t>
      </w:r>
    </w:p>
    <w:p w14:paraId="214E3A90" w14:textId="77777777" w:rsidR="000A7477" w:rsidRDefault="000A7477" w:rsidP="000A7477">
      <w:r>
        <w:t xml:space="preserve">    KBILEC = 99.9;       # First order rate constant (L/hr/kg^0.75)</w:t>
      </w:r>
    </w:p>
    <w:p w14:paraId="512979B5" w14:textId="6E1B08D1" w:rsidR="000A7477" w:rsidRDefault="000A7477" w:rsidP="000A7477">
      <w:r>
        <w:t xml:space="preserve">    QBILEC  = 99.9;        # Bile flow (L/hr/kg)</w:t>
      </w:r>
    </w:p>
    <w:p w14:paraId="3F2EF4F6" w14:textId="77777777" w:rsidR="000A7477" w:rsidRDefault="000A7477" w:rsidP="000A7477">
      <w:r>
        <w:t xml:space="preserve"> </w:t>
      </w:r>
    </w:p>
    <w:p w14:paraId="077863E7" w14:textId="77777777" w:rsidR="000A7477" w:rsidRDefault="000A7477" w:rsidP="000A7477"/>
    <w:p w14:paraId="309D42ED" w14:textId="77777777" w:rsidR="000A7477" w:rsidRDefault="000A7477" w:rsidP="000A7477">
      <w:r>
        <w:t>#Fractional issue Volumes (fraction of body weight from Brown)</w:t>
      </w:r>
    </w:p>
    <w:p w14:paraId="1C1D45CE" w14:textId="77777777" w:rsidR="000A7477" w:rsidRDefault="000A7477" w:rsidP="000A7477">
      <w:r>
        <w:t xml:space="preserve">          BW = 99.9;      # Body weight (kg)</w:t>
      </w:r>
    </w:p>
    <w:p w14:paraId="2A0BC328" w14:textId="77777777" w:rsidR="000A7477" w:rsidRDefault="000A7477" w:rsidP="000A7477">
      <w:r>
        <w:t xml:space="preserve">       VBLDC = 99.9;     # Blood</w:t>
      </w:r>
    </w:p>
    <w:p w14:paraId="204AAEC6" w14:textId="77777777" w:rsidR="000A7477" w:rsidRDefault="000A7477" w:rsidP="000A7477">
      <w:r>
        <w:t xml:space="preserve">      VBONEC = 99.9;      # Bone</w:t>
      </w:r>
    </w:p>
    <w:p w14:paraId="6C1FA237" w14:textId="77777777" w:rsidR="000A7477" w:rsidRDefault="000A7477" w:rsidP="000A7477">
      <w:r>
        <w:t xml:space="preserve">       VBRNC = 99.9;      # Brain</w:t>
      </w:r>
    </w:p>
    <w:p w14:paraId="149F1257" w14:textId="77777777" w:rsidR="000A7477" w:rsidRDefault="000A7477" w:rsidP="000A7477">
      <w:r>
        <w:t xml:space="preserve">       VLIVC = 99.9;      # Liver</w:t>
      </w:r>
    </w:p>
    <w:p w14:paraId="358F5EE9" w14:textId="77777777" w:rsidR="000A7477" w:rsidRDefault="000A7477" w:rsidP="000A7477">
      <w:r>
        <w:t xml:space="preserve">      VLUNGC = 99.9;      # Lung</w:t>
      </w:r>
    </w:p>
    <w:p w14:paraId="5838D92D" w14:textId="77777777" w:rsidR="000A7477" w:rsidRDefault="000A7477" w:rsidP="000A7477"/>
    <w:p w14:paraId="17F06699" w14:textId="77777777" w:rsidR="000A7477" w:rsidRDefault="000A7477" w:rsidP="000A7477">
      <w:r>
        <w:t># Fractional brain region volume (Dorman ToxSci 2001)</w:t>
      </w:r>
    </w:p>
    <w:p w14:paraId="7C9CA77D" w14:textId="77777777" w:rsidR="000A7477" w:rsidRDefault="000A7477" w:rsidP="000A7477">
      <w:r>
        <w:t xml:space="preserve">       VSTMC = 99.9;        # striatum</w:t>
      </w:r>
    </w:p>
    <w:p w14:paraId="20D2512F" w14:textId="77777777" w:rsidR="000A7477" w:rsidRDefault="000A7477" w:rsidP="000A7477">
      <w:r>
        <w:t xml:space="preserve">       VCBMC = 99.9;        # cerebellum</w:t>
      </w:r>
    </w:p>
    <w:p w14:paraId="3F814BC5" w14:textId="77777777" w:rsidR="000A7477" w:rsidRDefault="000A7477" w:rsidP="000A7477">
      <w:r>
        <w:t xml:space="preserve">       VOFBC = 99.9;        # olfactory bulb</w:t>
      </w:r>
    </w:p>
    <w:p w14:paraId="5E449A48" w14:textId="77777777" w:rsidR="000A7477" w:rsidRDefault="000A7477" w:rsidP="000A7477">
      <w:r>
        <w:t xml:space="preserve">       VPITC = 99.9;      # pituitary (monkey)</w:t>
      </w:r>
    </w:p>
    <w:p w14:paraId="08DFB492" w14:textId="77777777" w:rsidR="000A7477" w:rsidRDefault="000A7477" w:rsidP="000A7477"/>
    <w:p w14:paraId="091EF48C" w14:textId="77777777" w:rsidR="000A7477" w:rsidRDefault="000A7477" w:rsidP="000A7477"/>
    <w:p w14:paraId="0398587C" w14:textId="77777777" w:rsidR="000A7477" w:rsidRDefault="000A7477" w:rsidP="000A7477">
      <w:r>
        <w:t># Nasal surface areas (Schroeter ToxSci 2008)</w:t>
      </w:r>
    </w:p>
    <w:p w14:paraId="06873450" w14:textId="77777777" w:rsidR="000A7477" w:rsidRDefault="000A7477" w:rsidP="000A7477">
      <w:r>
        <w:t xml:space="preserve">      SANOLF  = 99.9;     # surface area nasal olfactory (cm2/kg)</w:t>
      </w:r>
    </w:p>
    <w:p w14:paraId="0BEE9B6F" w14:textId="77777777" w:rsidR="000A7477" w:rsidRDefault="000A7477" w:rsidP="000A7477">
      <w:r>
        <w:lastRenderedPageBreak/>
        <w:t xml:space="preserve">      SANRESP = 99.9;     # surface area nasal respiratory (cm2/kg)</w:t>
      </w:r>
    </w:p>
    <w:p w14:paraId="5BCDB7E8" w14:textId="77777777" w:rsidR="000A7477" w:rsidRDefault="000A7477" w:rsidP="000A7477">
      <w:r>
        <w:t xml:space="preserve">      THNOSE  = 99.9;     # thickness nasal tissue (um)</w:t>
      </w:r>
    </w:p>
    <w:p w14:paraId="7E151D2A" w14:textId="77777777" w:rsidR="000A7477" w:rsidRDefault="000A7477" w:rsidP="000A7477"/>
    <w:p w14:paraId="0B0CC4F4" w14:textId="77777777" w:rsidR="000A7477" w:rsidRDefault="000A7477" w:rsidP="000A7477">
      <w:r>
        <w:t>#************************************</w:t>
      </w:r>
    </w:p>
    <w:p w14:paraId="03EC7F50" w14:textId="77777777" w:rsidR="000A7477" w:rsidRDefault="000A7477" w:rsidP="000A7477">
      <w:r>
        <w:t>#     Chemical specific parameters</w:t>
      </w:r>
    </w:p>
    <w:p w14:paraId="22DCDC28" w14:textId="77777777" w:rsidR="000A7477" w:rsidRDefault="000A7477" w:rsidP="000A7477">
      <w:r>
        <w:t>#************************************</w:t>
      </w:r>
    </w:p>
    <w:p w14:paraId="0DF6B7F0" w14:textId="77777777" w:rsidR="000A7477" w:rsidRDefault="000A7477" w:rsidP="000A7477"/>
    <w:p w14:paraId="4CFB17A7" w14:textId="77777777" w:rsidR="000A7477" w:rsidRDefault="000A7477" w:rsidP="000A7477">
      <w:r>
        <w:t># Fractional depositions and clearances (estimated from MPPD and Brenneman ToxSci 2006)</w:t>
      </w:r>
    </w:p>
    <w:p w14:paraId="57C7349D" w14:textId="77777777" w:rsidR="000A7477" w:rsidRDefault="000A7477" w:rsidP="000A7477">
      <w:r>
        <w:t xml:space="preserve">   FDEPLU   = 99.9;          # regional deposition in lung (pulmonary + tracheabronchiol)</w:t>
      </w:r>
    </w:p>
    <w:p w14:paraId="103A47CD" w14:textId="77777777" w:rsidR="000A7477" w:rsidRDefault="000A7477" w:rsidP="000A7477">
      <w:r>
        <w:t xml:space="preserve">   FDEPNO   = 99.9;          # regional deposition in nasal cavity (olfactory)</w:t>
      </w:r>
    </w:p>
    <w:p w14:paraId="26E13201" w14:textId="77777777" w:rsidR="000A7477" w:rsidRDefault="000A7477" w:rsidP="000A7477">
      <w:r>
        <w:t xml:space="preserve">   FDEPNR   = 99.9;          # regional deposition in nasal cavity (respiratory)</w:t>
      </w:r>
    </w:p>
    <w:p w14:paraId="2848227D" w14:textId="77777777" w:rsidR="000A7477" w:rsidRDefault="000A7477" w:rsidP="000A7477">
      <w:r>
        <w:t xml:space="preserve">   KDEPLUC  = 99.9;           # transport from epithelium to lung tissue (/hr)</w:t>
      </w:r>
    </w:p>
    <w:p w14:paraId="725FCBE1" w14:textId="77777777" w:rsidR="000A7477" w:rsidRDefault="000A7477" w:rsidP="000A7477">
      <w:r>
        <w:t xml:space="preserve">   KSHALLUC = 99.9;         # systemic uptake from lung epithelium (/hr)</w:t>
      </w:r>
    </w:p>
    <w:p w14:paraId="601D78F6" w14:textId="77777777" w:rsidR="000A7477" w:rsidRDefault="000A7477" w:rsidP="000A7477">
      <w:r>
        <w:t xml:space="preserve">   KDEPNRC  = 99.9;         # systemic uptake from nasal respiratory (/hr)</w:t>
      </w:r>
    </w:p>
    <w:p w14:paraId="65B669E1" w14:textId="77777777" w:rsidR="000A7477" w:rsidRDefault="000A7477" w:rsidP="000A7477">
      <w:r>
        <w:t xml:space="preserve">   KNPOBC   = 99.9;         # transport from olfactory to brain (/hr)</w:t>
      </w:r>
    </w:p>
    <w:p w14:paraId="2208C7E3" w14:textId="77777777" w:rsidR="000A7477" w:rsidRDefault="000A7477" w:rsidP="000A7477"/>
    <w:p w14:paraId="45E91F90" w14:textId="77777777" w:rsidR="000A7477" w:rsidRDefault="000A7477" w:rsidP="000A7477"/>
    <w:p w14:paraId="1B6CB7D3" w14:textId="77777777" w:rsidR="000A7477" w:rsidRDefault="000A7477" w:rsidP="000A7477">
      <w:r>
        <w:t># permeablity diffusion flux constants (fitted with data)</w:t>
      </w:r>
    </w:p>
    <w:p w14:paraId="34D4CB55" w14:textId="77777777" w:rsidR="000A7477" w:rsidRDefault="000A7477" w:rsidP="000A7477">
      <w:r>
        <w:t>#(kg^-0.25/hr)</w:t>
      </w:r>
    </w:p>
    <w:p w14:paraId="62893FC3" w14:textId="77777777" w:rsidR="000A7477" w:rsidRDefault="000A7477" w:rsidP="000A7477">
      <w:r>
        <w:t xml:space="preserve">   KINSTC  = 99.9;            # striatum influx rate constant </w:t>
      </w:r>
    </w:p>
    <w:p w14:paraId="46600B68" w14:textId="77777777" w:rsidR="000A7477" w:rsidRDefault="000A7477" w:rsidP="000A7477">
      <w:r>
        <w:t xml:space="preserve">   KINCBC  = 99.9;            # cerebellum influx rate constant </w:t>
      </w:r>
    </w:p>
    <w:p w14:paraId="6DA28060" w14:textId="77777777" w:rsidR="000A7477" w:rsidRDefault="000A7477" w:rsidP="000A7477">
      <w:r>
        <w:t xml:space="preserve">   KINOBC  = 99.9;           # olfactory bulb influx rate constant </w:t>
      </w:r>
    </w:p>
    <w:p w14:paraId="0E23DCC9" w14:textId="77777777" w:rsidR="000A7477" w:rsidRDefault="000A7477" w:rsidP="000A7477">
      <w:r>
        <w:t xml:space="preserve">   KINPTC  = 99.9;             # pituitary influx rate constant </w:t>
      </w:r>
    </w:p>
    <w:p w14:paraId="10D9D2E1" w14:textId="77777777" w:rsidR="000A7477" w:rsidRDefault="000A7477" w:rsidP="000A7477">
      <w:r>
        <w:t xml:space="preserve">   KINLUNGC = 99.9;           # Lung influx rate constant </w:t>
      </w:r>
    </w:p>
    <w:p w14:paraId="0F7BBCA3" w14:textId="77777777" w:rsidR="000A7477" w:rsidRDefault="000A7477" w:rsidP="000A7477">
      <w:r>
        <w:t xml:space="preserve">   KINLIVC = 99.9;            # Liver influx rate constant</w:t>
      </w:r>
    </w:p>
    <w:p w14:paraId="190063DA" w14:textId="77777777" w:rsidR="000A7477" w:rsidRDefault="000A7477" w:rsidP="000A7477">
      <w:r>
        <w:t xml:space="preserve">   KINBONEC = 99.9;           # Bone influx rate constant</w:t>
      </w:r>
    </w:p>
    <w:p w14:paraId="3F03633C" w14:textId="77777777" w:rsidR="000A7477" w:rsidRDefault="000A7477" w:rsidP="000A7477">
      <w:r>
        <w:t xml:space="preserve">   KINOTHC = 99.9;            # Rest of body (Other) influx rate constant </w:t>
      </w:r>
    </w:p>
    <w:p w14:paraId="0002C1C1" w14:textId="77777777" w:rsidR="000A7477" w:rsidRDefault="000A7477" w:rsidP="000A7477"/>
    <w:p w14:paraId="04CFAB22" w14:textId="77777777" w:rsidR="000A7477" w:rsidRDefault="000A7477" w:rsidP="000A7477">
      <w:r>
        <w:t>#(kg^-0.25/hr/kg Tissue)</w:t>
      </w:r>
    </w:p>
    <w:p w14:paraId="2DE4FCAA" w14:textId="77777777" w:rsidR="000A7477" w:rsidRDefault="000A7477" w:rsidP="000A7477">
      <w:r>
        <w:t xml:space="preserve">   KOUTSTC = 99.9;        # striatum efflux rate constant </w:t>
      </w:r>
    </w:p>
    <w:p w14:paraId="44BDC7BE" w14:textId="77777777" w:rsidR="000A7477" w:rsidRDefault="000A7477" w:rsidP="000A7477">
      <w:r>
        <w:t xml:space="preserve">   KOUTCBC = 99.9;        # cerebellum efflux rate constant </w:t>
      </w:r>
    </w:p>
    <w:p w14:paraId="3FA4976B" w14:textId="77777777" w:rsidR="000A7477" w:rsidRDefault="000A7477" w:rsidP="000A7477">
      <w:r>
        <w:t xml:space="preserve">   KOUTOBC = 99.9;        # olfactory efflux rate constant </w:t>
      </w:r>
    </w:p>
    <w:p w14:paraId="2851C415" w14:textId="77777777" w:rsidR="000A7477" w:rsidRDefault="000A7477" w:rsidP="000A7477">
      <w:r>
        <w:t xml:space="preserve">   KOUTPTC = 99.9;        # pituitary efflux rate constant </w:t>
      </w:r>
    </w:p>
    <w:p w14:paraId="63DC15CB" w14:textId="77777777" w:rsidR="000A7477" w:rsidRDefault="000A7477" w:rsidP="000A7477">
      <w:r>
        <w:t xml:space="preserve">   KOUTLUNGC = 99.9;      # Lung efflux rate constant </w:t>
      </w:r>
    </w:p>
    <w:p w14:paraId="0D3D077B" w14:textId="77777777" w:rsidR="000A7477" w:rsidRDefault="000A7477" w:rsidP="000A7477">
      <w:r>
        <w:t xml:space="preserve">   KOUTLIVC = 99.9;       # Liver efflux rate constant</w:t>
      </w:r>
    </w:p>
    <w:p w14:paraId="7954C163" w14:textId="77777777" w:rsidR="000A7477" w:rsidRDefault="000A7477" w:rsidP="000A7477">
      <w:r>
        <w:t xml:space="preserve">   KOUTBONEC = 99.9;      # Bone efflux rate constant</w:t>
      </w:r>
    </w:p>
    <w:p w14:paraId="438BECA6" w14:textId="77777777" w:rsidR="000A7477" w:rsidRDefault="000A7477" w:rsidP="000A7477">
      <w:r>
        <w:t xml:space="preserve">   KOUTOTHC = 99.9;       # Rest of body (Other) efflux rate constant </w:t>
      </w:r>
    </w:p>
    <w:p w14:paraId="6A02758B" w14:textId="77777777" w:rsidR="000A7477" w:rsidRDefault="000A7477" w:rsidP="000A7477"/>
    <w:p w14:paraId="7B643C25" w14:textId="77777777" w:rsidR="000A7477" w:rsidRDefault="000A7477" w:rsidP="000A7477">
      <w:r>
        <w:t>#Tissue binding constants (fitted with data)</w:t>
      </w:r>
    </w:p>
    <w:p w14:paraId="4F6451CC" w14:textId="77777777" w:rsidR="000A7477" w:rsidRDefault="000A7477" w:rsidP="000A7477">
      <w:r>
        <w:t># ka unit changed, 2/4/2013, equations accordingly changed to reflect this correction</w:t>
      </w:r>
    </w:p>
    <w:p w14:paraId="56A2F0C6" w14:textId="77777777" w:rsidR="000A7477" w:rsidRDefault="000A7477" w:rsidP="000A7477">
      <w:r>
        <w:t xml:space="preserve">   KDLIV = 99.9;          #Dissociation constant for Liver (/hr)</w:t>
      </w:r>
    </w:p>
    <w:p w14:paraId="43FBCAD3" w14:textId="77777777" w:rsidR="000A7477" w:rsidRDefault="000A7477" w:rsidP="000A7477">
      <w:r>
        <w:t xml:space="preserve">   KDOTH = 99.9;        #Dissociation constant for Others (/hr)</w:t>
      </w:r>
    </w:p>
    <w:p w14:paraId="2DA0D3E6" w14:textId="77777777" w:rsidR="000A7477" w:rsidRDefault="000A7477" w:rsidP="000A7477">
      <w:r>
        <w:t xml:space="preserve">   KDBONE = 99.9;        #Dissociation constant for bone (/hr)</w:t>
      </w:r>
    </w:p>
    <w:p w14:paraId="0DEDF0D4" w14:textId="77777777" w:rsidR="000A7477" w:rsidRDefault="000A7477" w:rsidP="000A7477">
      <w:r>
        <w:t xml:space="preserve">   KDLUNG = 99.9;          #Dissociation constant for lung (/hr)</w:t>
      </w:r>
    </w:p>
    <w:p w14:paraId="7C3CB96C" w14:textId="77777777" w:rsidR="000A7477" w:rsidRDefault="000A7477" w:rsidP="000A7477">
      <w:r>
        <w:lastRenderedPageBreak/>
        <w:t xml:space="preserve"> </w:t>
      </w:r>
    </w:p>
    <w:p w14:paraId="40A25E38" w14:textId="77777777" w:rsidR="000A7477" w:rsidRDefault="000A7477" w:rsidP="000A7477">
      <w:r>
        <w:t xml:space="preserve">   KALIV = 99.9;          #Association constant for Liver (/ug/L/hr)</w:t>
      </w:r>
    </w:p>
    <w:p w14:paraId="30055918" w14:textId="77777777" w:rsidR="000A7477" w:rsidRDefault="000A7477" w:rsidP="000A7477">
      <w:r>
        <w:t xml:space="preserve">   KAOTH = 99.9;        #Association constant for Others (/ug/L/hr)</w:t>
      </w:r>
    </w:p>
    <w:p w14:paraId="5837C3E3" w14:textId="77777777" w:rsidR="000A7477" w:rsidRDefault="000A7477" w:rsidP="000A7477">
      <w:r>
        <w:t xml:space="preserve">   KABONE = 99.9;       #Association constant for bone (/ug/L/hr)</w:t>
      </w:r>
    </w:p>
    <w:p w14:paraId="6E62B0F5" w14:textId="77777777" w:rsidR="000A7477" w:rsidRDefault="000A7477" w:rsidP="000A7477">
      <w:r>
        <w:t xml:space="preserve">   KALUNG = 99.9;           #Association constant for lung (/ug/L/hr)</w:t>
      </w:r>
    </w:p>
    <w:p w14:paraId="5B2B8A82" w14:textId="77777777" w:rsidR="000A7477" w:rsidRDefault="000A7477" w:rsidP="000A7477"/>
    <w:p w14:paraId="306D7F75" w14:textId="77777777" w:rsidR="000A7477" w:rsidRDefault="000A7477" w:rsidP="000A7477">
      <w:r>
        <w:t xml:space="preserve">   KDST = 99.9;           #Dissociation constant for striatum (/hr)</w:t>
      </w:r>
    </w:p>
    <w:p w14:paraId="73BF8A5C" w14:textId="77777777" w:rsidR="000A7477" w:rsidRDefault="000A7477" w:rsidP="000A7477">
      <w:r>
        <w:t xml:space="preserve">   KDOB = 99.9;          #Dissociation constant for olfactory bulb (/hr)</w:t>
      </w:r>
    </w:p>
    <w:p w14:paraId="162BE9FB" w14:textId="77777777" w:rsidR="000A7477" w:rsidRDefault="000A7477" w:rsidP="000A7477">
      <w:r>
        <w:t xml:space="preserve">   KDCB = 99.9;         #Dissociation constant for cerebellum (/hr)</w:t>
      </w:r>
    </w:p>
    <w:p w14:paraId="2DBBEDB8" w14:textId="77777777" w:rsidR="000A7477" w:rsidRDefault="000A7477" w:rsidP="000A7477">
      <w:r>
        <w:t xml:space="preserve">   KDPT = 99.9;             #Dissociation constant for pituitary (/hr)</w:t>
      </w:r>
    </w:p>
    <w:p w14:paraId="1D9B73C7" w14:textId="77777777" w:rsidR="000A7477" w:rsidRDefault="000A7477" w:rsidP="000A7477">
      <w:r>
        <w:t xml:space="preserve"> </w:t>
      </w:r>
    </w:p>
    <w:p w14:paraId="6FB55B27" w14:textId="77777777" w:rsidR="000A7477" w:rsidRDefault="000A7477" w:rsidP="000A7477">
      <w:r>
        <w:t xml:space="preserve">   KAST = 99.9;          #Association constant for striatum (/ug/L/hr)</w:t>
      </w:r>
    </w:p>
    <w:p w14:paraId="1B76DA69" w14:textId="77777777" w:rsidR="000A7477" w:rsidRDefault="000A7477" w:rsidP="000A7477">
      <w:r>
        <w:t xml:space="preserve">   KAOB = 99.9;            #Association constant for olfactory bulb (/ug/L/hr)</w:t>
      </w:r>
    </w:p>
    <w:p w14:paraId="39A5AFB5" w14:textId="77777777" w:rsidR="000A7477" w:rsidRDefault="000A7477" w:rsidP="000A7477">
      <w:r>
        <w:t xml:space="preserve">   KACB = 99.9;           #Association constant for cerebellum (/ug/L/hr)</w:t>
      </w:r>
    </w:p>
    <w:p w14:paraId="24528A1F" w14:textId="77777777" w:rsidR="000A7477" w:rsidRDefault="000A7477" w:rsidP="000A7477">
      <w:r>
        <w:t xml:space="preserve">   KAPT = 99.9;             #Association constant for pituitary (/ug/L/hr)</w:t>
      </w:r>
    </w:p>
    <w:p w14:paraId="0D899929" w14:textId="77777777" w:rsidR="000A7477" w:rsidRDefault="000A7477" w:rsidP="000A7477"/>
    <w:p w14:paraId="72C581D3" w14:textId="77777777" w:rsidR="000A7477" w:rsidRDefault="000A7477" w:rsidP="000A7477">
      <w:r>
        <w:t># Maximal storage tissue capacities (fitted with data, ug/L tissue)</w:t>
      </w:r>
    </w:p>
    <w:p w14:paraId="1E1263E1" w14:textId="77777777" w:rsidR="000A7477" w:rsidRDefault="000A7477" w:rsidP="000A7477">
      <w:r>
        <w:t xml:space="preserve">   BMAXLIVC  = 99.9;      #liver</w:t>
      </w:r>
    </w:p>
    <w:p w14:paraId="428E7BB1" w14:textId="77777777" w:rsidR="000A7477" w:rsidRDefault="000A7477" w:rsidP="000A7477">
      <w:r>
        <w:t xml:space="preserve">   BMAXBODC  = 99.9;       #others</w:t>
      </w:r>
    </w:p>
    <w:p w14:paraId="6F2BFDAE" w14:textId="77777777" w:rsidR="000A7477" w:rsidRDefault="000A7477" w:rsidP="000A7477">
      <w:r>
        <w:t xml:space="preserve">   BMAXBONEC = 99.9;       #bone</w:t>
      </w:r>
    </w:p>
    <w:p w14:paraId="05AFE7E3" w14:textId="77777777" w:rsidR="000A7477" w:rsidRDefault="000A7477" w:rsidP="000A7477">
      <w:r>
        <w:t xml:space="preserve">   BMAXLUNGC = 99.9;     #lung</w:t>
      </w:r>
    </w:p>
    <w:p w14:paraId="485FA3B1" w14:textId="77777777" w:rsidR="000A7477" w:rsidRDefault="000A7477" w:rsidP="000A7477">
      <w:r>
        <w:t xml:space="preserve">   BMAXSTC   = 99.9;      #striatum</w:t>
      </w:r>
    </w:p>
    <w:p w14:paraId="181787EF" w14:textId="77777777" w:rsidR="000A7477" w:rsidRDefault="000A7477" w:rsidP="000A7477">
      <w:r>
        <w:t xml:space="preserve">   BMAXOBC   = 99.9;      #olfactory bulb</w:t>
      </w:r>
    </w:p>
    <w:p w14:paraId="59C68C00" w14:textId="77777777" w:rsidR="000A7477" w:rsidRDefault="000A7477" w:rsidP="000A7477">
      <w:r>
        <w:t xml:space="preserve">   BMAXCBC   = 99.9;      #cerebellum</w:t>
      </w:r>
    </w:p>
    <w:p w14:paraId="30F5D456" w14:textId="77777777" w:rsidR="000A7477" w:rsidRDefault="000A7477" w:rsidP="000A7477">
      <w:r>
        <w:t xml:space="preserve">   BMAXPTC   = 99.9;      #pituitary</w:t>
      </w:r>
    </w:p>
    <w:p w14:paraId="61DFB624" w14:textId="77777777" w:rsidR="000A7477" w:rsidRDefault="000A7477" w:rsidP="000A7477"/>
    <w:p w14:paraId="5E5B672E" w14:textId="77777777" w:rsidR="000A7477" w:rsidRDefault="000A7477" w:rsidP="000A7477"/>
    <w:p w14:paraId="73924353" w14:textId="77777777" w:rsidR="000A7477" w:rsidRDefault="000A7477" w:rsidP="000A7477">
      <w:r>
        <w:t># Dose-dependant induction constants  (fitted with data)</w:t>
      </w:r>
    </w:p>
    <w:p w14:paraId="4D2DAB68" w14:textId="77777777" w:rsidR="000A7477" w:rsidRDefault="000A7477" w:rsidP="000A7477">
      <w:r>
        <w:t xml:space="preserve"> # Biliary induction  </w:t>
      </w:r>
    </w:p>
    <w:p w14:paraId="6C15901E" w14:textId="77777777" w:rsidR="000A7477" w:rsidRDefault="000A7477" w:rsidP="000A7477">
      <w:r>
        <w:t xml:space="preserve">   KBINDUC = 99.9;      # maximal biliary induction factor (0 off or x times added)</w:t>
      </w:r>
    </w:p>
    <w:p w14:paraId="1246B8DA" w14:textId="77777777" w:rsidR="000A7477" w:rsidRDefault="000A7477" w:rsidP="000A7477">
      <w:r>
        <w:t xml:space="preserve">   KM = 99.9;           # biliary affinity rate constant</w:t>
      </w:r>
    </w:p>
    <w:p w14:paraId="3E2E30AD" w14:textId="77777777" w:rsidR="000A7477" w:rsidRDefault="000A7477" w:rsidP="000A7477">
      <w:r>
        <w:t xml:space="preserve">   SLOPE = 99.9;           # slope factor induction</w:t>
      </w:r>
    </w:p>
    <w:p w14:paraId="0D0E4081" w14:textId="77777777" w:rsidR="000A7477" w:rsidRDefault="000A7477" w:rsidP="000A7477"/>
    <w:p w14:paraId="76CD5EAA" w14:textId="77777777" w:rsidR="000A7477" w:rsidRDefault="000A7477" w:rsidP="000A7477"/>
    <w:p w14:paraId="3FB59CBD" w14:textId="77777777" w:rsidR="000A7477" w:rsidRDefault="000A7477" w:rsidP="000A7477">
      <w:r>
        <w:t>#********************************</w:t>
      </w:r>
    </w:p>
    <w:p w14:paraId="354AD79A" w14:textId="77777777" w:rsidR="000A7477" w:rsidRDefault="000A7477" w:rsidP="000A7477">
      <w:r>
        <w:t>#          Dosing Controls</w:t>
      </w:r>
    </w:p>
    <w:p w14:paraId="133DF9BA" w14:textId="77777777" w:rsidR="000A7477" w:rsidRDefault="000A7477" w:rsidP="000A7477">
      <w:r>
        <w:t>#********************************</w:t>
      </w:r>
    </w:p>
    <w:p w14:paraId="4BA212AF" w14:textId="77777777" w:rsidR="000A7477" w:rsidRDefault="000A7477" w:rsidP="000A7477"/>
    <w:p w14:paraId="23B3B3AB" w14:textId="77777777" w:rsidR="000A7477" w:rsidRDefault="000A7477" w:rsidP="000A7477"/>
    <w:p w14:paraId="400076C5" w14:textId="77777777" w:rsidR="000A7477" w:rsidRDefault="000A7477" w:rsidP="000A7477">
      <w:r>
        <w:t># Dietary inputs</w:t>
      </w:r>
    </w:p>
    <w:p w14:paraId="6CD940A0" w14:textId="77777777" w:rsidR="000A7477" w:rsidRDefault="000A7477" w:rsidP="000A7477">
      <w:r>
        <w:t>DDIET   = 0.;            # Diet (ppm)</w:t>
      </w:r>
    </w:p>
    <w:p w14:paraId="65912AE4" w14:textId="77777777" w:rsidR="000A7477" w:rsidRDefault="000A7477" w:rsidP="000A7477">
      <w:r>
        <w:t>BDIET   = 0.;            # Diet (mg/day)</w:t>
      </w:r>
    </w:p>
    <w:p w14:paraId="0D2754E8" w14:textId="77777777" w:rsidR="000A7477" w:rsidRDefault="000A7477" w:rsidP="000A7477">
      <w:r>
        <w:t>FDIETUP = 99.9;         # Diet absorption fraction</w:t>
      </w:r>
    </w:p>
    <w:p w14:paraId="38F10739" w14:textId="77777777" w:rsidR="000A7477" w:rsidRDefault="000A7477" w:rsidP="000A7477">
      <w:r>
        <w:t>INFAC   = 99.9;          # Dietary Intake Factors (kg/day/BW) (from EPA 1986)</w:t>
      </w:r>
    </w:p>
    <w:p w14:paraId="11AEDF5D" w14:textId="77777777" w:rsidR="000A7477" w:rsidRDefault="000A7477" w:rsidP="000A7477">
      <w:r>
        <w:lastRenderedPageBreak/>
        <w:t>XDOFF = 99.9;       # switch to turn diet off at day X</w:t>
      </w:r>
    </w:p>
    <w:p w14:paraId="7CBBBB76" w14:textId="77777777" w:rsidR="000A7477" w:rsidRDefault="000A7477" w:rsidP="000A7477">
      <w:r>
        <w:t>XDIN = 0.0;               # Diet on by default</w:t>
      </w:r>
    </w:p>
    <w:p w14:paraId="4913A56A" w14:textId="77777777" w:rsidR="000A7477" w:rsidRDefault="000A7477" w:rsidP="000A7477"/>
    <w:p w14:paraId="11BD9D9D" w14:textId="77777777" w:rsidR="000A7477" w:rsidRDefault="000A7477" w:rsidP="000A7477">
      <w:r>
        <w:t># Inhalation inputs</w:t>
      </w:r>
    </w:p>
    <w:p w14:paraId="32545C2A" w14:textId="77777777" w:rsidR="000A7477" w:rsidRDefault="000A7477" w:rsidP="000A7477">
      <w:r>
        <w:t>DINH   = 0.;              # Inhaled dose (mg/m3)</w:t>
      </w:r>
    </w:p>
    <w:p w14:paraId="69607FB6" w14:textId="77777777" w:rsidR="000A7477" w:rsidRDefault="000A7477" w:rsidP="000A7477"/>
    <w:p w14:paraId="36105BC2" w14:textId="77777777" w:rsidR="000A7477" w:rsidRDefault="000A7477" w:rsidP="000A7477">
      <w:r>
        <w:t># IV tracer (54Mn)</w:t>
      </w:r>
    </w:p>
    <w:p w14:paraId="2C9CF7DF" w14:textId="77777777" w:rsidR="000A7477" w:rsidRDefault="000A7477" w:rsidP="000A7477">
      <w:r>
        <w:t>DIVR   = 0.;              # IV tracer injection dose (uCi)</w:t>
      </w:r>
    </w:p>
    <w:p w14:paraId="1CDDEA0D" w14:textId="77777777" w:rsidR="000A7477" w:rsidRDefault="000A7477" w:rsidP="000A7477">
      <w:r>
        <w:t>SA     = 99.9;            # Specific activity (uCi/ug)</w:t>
      </w:r>
    </w:p>
    <w:p w14:paraId="0868A581" w14:textId="77777777" w:rsidR="000A7477" w:rsidRDefault="000A7477" w:rsidP="000A7477">
      <w:r>
        <w:t>SANEWLAND = 99.9;        # Adjustment factor(?) for Tracer in feces</w:t>
      </w:r>
    </w:p>
    <w:p w14:paraId="31A202DB" w14:textId="77777777" w:rsidR="000A7477" w:rsidRDefault="000A7477" w:rsidP="000A7477">
      <w:r>
        <w:t>IVRON  = 99.9;             # first day of IV tracer (day)</w:t>
      </w:r>
    </w:p>
    <w:p w14:paraId="2F545FDB" w14:textId="77777777" w:rsidR="000A7477" w:rsidRDefault="000A7477" w:rsidP="000A7477">
      <w:r>
        <w:t>LENDOSER = 0.0;          # Length of IV (hrs)</w:t>
      </w:r>
    </w:p>
    <w:p w14:paraId="52EE154C" w14:textId="77777777" w:rsidR="000A7477" w:rsidRDefault="000A7477" w:rsidP="000A7477">
      <w:r>
        <w:t>FBQ    = 37.;             # Conversion Factor (kBq/uCi)</w:t>
      </w:r>
    </w:p>
    <w:p w14:paraId="12B3DC0E" w14:textId="77777777" w:rsidR="000A7477" w:rsidRDefault="000A7477" w:rsidP="000A7477"/>
    <w:p w14:paraId="190DB797" w14:textId="77777777" w:rsidR="000A7477" w:rsidRDefault="000A7477" w:rsidP="000A7477"/>
    <w:p w14:paraId="3E48DFAA" w14:textId="77777777" w:rsidR="000A7477" w:rsidRDefault="000A7477" w:rsidP="000A7477"/>
    <w:p w14:paraId="0CB9655C" w14:textId="77777777" w:rsidR="000A7477" w:rsidRDefault="000A7477" w:rsidP="000A7477">
      <w:r>
        <w:t>### These need to be forcing function</w:t>
      </w:r>
    </w:p>
    <w:p w14:paraId="3F7243C7" w14:textId="77777777" w:rsidR="000A7477" w:rsidRDefault="000A7477" w:rsidP="000A7477">
      <w:r>
        <w:t>KORAL = 0.;                   # not used</w:t>
      </w:r>
    </w:p>
    <w:p w14:paraId="1D9EFC77" w14:textId="77777777" w:rsidR="000A7477" w:rsidRDefault="000A7477" w:rsidP="000A7477">
      <w:r>
        <w:t>KIVR = 0.;                    # iv 54Mn input rate (ug/hr)</w:t>
      </w:r>
    </w:p>
    <w:p w14:paraId="77482C88" w14:textId="77777777" w:rsidR="000A7477" w:rsidRDefault="000A7477" w:rsidP="000A7477">
      <w:r>
        <w:t>KIPR = 0.;                    # radio-label dose input IP</w:t>
      </w:r>
    </w:p>
    <w:p w14:paraId="26E14C4D" w14:textId="77777777" w:rsidR="000A7477" w:rsidRDefault="000A7477" w:rsidP="000A7477"/>
    <w:p w14:paraId="2C38F938" w14:textId="77777777" w:rsidR="000A7477" w:rsidRDefault="000A7477" w:rsidP="000A7477">
      <w:r>
        <w:t>IPFRAC = 0.;# Fraction of IP dose into IP comparment(rest straight to liver)</w:t>
      </w:r>
    </w:p>
    <w:p w14:paraId="20BDAB9E" w14:textId="77777777" w:rsidR="000A7477" w:rsidRDefault="000A7477" w:rsidP="000A7477">
      <w:r>
        <w:t>KIPSLOW = 0.;# Rate from IP compartment to Liver</w:t>
      </w:r>
    </w:p>
    <w:p w14:paraId="276D90CF" w14:textId="77777777" w:rsidR="000A7477" w:rsidRDefault="000A7477" w:rsidP="000A7477"/>
    <w:p w14:paraId="315928D2" w14:textId="77777777" w:rsidR="000A7477" w:rsidRDefault="000A7477" w:rsidP="000A7477">
      <w:r>
        <w:t>DDIETR = 0.;               # dose (uCi)</w:t>
      </w:r>
    </w:p>
    <w:p w14:paraId="447FCF0A" w14:textId="77777777" w:rsidR="000A7477" w:rsidRDefault="000A7477" w:rsidP="000A7477">
      <w:r>
        <w:t>KFECES = 0.;               # fecal excretion rate</w:t>
      </w:r>
    </w:p>
    <w:p w14:paraId="763688CC" w14:textId="77777777" w:rsidR="000A7477" w:rsidRDefault="000A7477" w:rsidP="000A7477">
      <w:r>
        <w:t xml:space="preserve">KGI = 99.9;                 # Absorption rate of Mn from GI lumen to epithelium </w:t>
      </w:r>
    </w:p>
    <w:p w14:paraId="252AF5F8" w14:textId="77777777" w:rsidR="000A7477" w:rsidRDefault="000A7477" w:rsidP="000A7477">
      <w:r>
        <w:t>FENT = 99.9;              # Fraction Mn available to be absorbed from GI lumen</w:t>
      </w:r>
    </w:p>
    <w:p w14:paraId="7C2AE84F" w14:textId="77777777" w:rsidR="000A7477" w:rsidRDefault="000A7477" w:rsidP="000A7477">
      <w:r>
        <w:t xml:space="preserve">KENT = 99.9;             # Rate of release from GI epithelium to lumen          </w:t>
      </w:r>
    </w:p>
    <w:p w14:paraId="151F07E7" w14:textId="77777777" w:rsidR="000A7477" w:rsidRDefault="000A7477" w:rsidP="000A7477"/>
    <w:p w14:paraId="627EDD4B" w14:textId="77777777" w:rsidR="000A7477" w:rsidRDefault="000A7477" w:rsidP="000A7477"/>
    <w:p w14:paraId="37FC5ED0" w14:textId="77777777" w:rsidR="000A7477" w:rsidRDefault="000A7477" w:rsidP="000A7477"/>
    <w:p w14:paraId="67CE1FDC" w14:textId="77777777" w:rsidR="000A7477" w:rsidRDefault="000A7477" w:rsidP="000A7477"/>
    <w:p w14:paraId="69A93401" w14:textId="77777777" w:rsidR="000A7477" w:rsidRDefault="000A7477" w:rsidP="000A7477">
      <w:r>
        <w:t xml:space="preserve">## subcutaneous tracer (54Mn)      **** new addition 07/14/09 **** </w:t>
      </w:r>
    </w:p>
    <w:p w14:paraId="1B3CF896" w14:textId="77777777" w:rsidR="000A7477" w:rsidRDefault="000A7477" w:rsidP="000A7477">
      <w:r>
        <w:t xml:space="preserve">DINHR = 0.;                # radio-label inhalation                </w:t>
      </w:r>
    </w:p>
    <w:p w14:paraId="0D194D64" w14:textId="77777777" w:rsidR="000A7477" w:rsidRDefault="000A7477" w:rsidP="000A7477">
      <w:r>
        <w:t>FDEPX = 1.;                # not used</w:t>
      </w:r>
    </w:p>
    <w:p w14:paraId="1EBA9FF7" w14:textId="77777777" w:rsidR="000A7477" w:rsidRDefault="000A7477" w:rsidP="000A7477"/>
    <w:p w14:paraId="789787C4" w14:textId="77777777" w:rsidR="000A7477" w:rsidRDefault="000A7477" w:rsidP="000A7477">
      <w:r>
        <w:t>DSUBQ = 0.;                # radio-label subq dose</w:t>
      </w:r>
    </w:p>
    <w:p w14:paraId="68405D84" w14:textId="77777777" w:rsidR="000A7477" w:rsidRDefault="000A7477" w:rsidP="000A7477">
      <w:r>
        <w:t>KSBQ = 0.;                 # absorption rate from subq injection site</w:t>
      </w:r>
    </w:p>
    <w:p w14:paraId="08507FC7" w14:textId="77777777" w:rsidR="000A7477" w:rsidRDefault="000A7477" w:rsidP="000A7477">
      <w:r>
        <w:t>KSQR = 0.0;              # not used</w:t>
      </w:r>
    </w:p>
    <w:p w14:paraId="13429B36" w14:textId="77777777" w:rsidR="000A7477" w:rsidRDefault="000A7477" w:rsidP="000A7477"/>
    <w:p w14:paraId="7D4916A5" w14:textId="77777777" w:rsidR="000A7477" w:rsidRDefault="000A7477" w:rsidP="000A7477">
      <w:r>
        <w:t>SUBQ = 0.;                 # subcutaneous injection mixed hot/cold Mn (ug)</w:t>
      </w:r>
    </w:p>
    <w:p w14:paraId="77F6A256" w14:textId="77777777" w:rsidR="000A7477" w:rsidRDefault="000A7477" w:rsidP="000A7477"/>
    <w:p w14:paraId="4BBEBABF" w14:textId="77777777" w:rsidR="000A7477" w:rsidRDefault="000A7477" w:rsidP="000A7477">
      <w:r>
        <w:t>DIPR = 0.0;                # Radio-labeled IP injection dose (ug/kg)</w:t>
      </w:r>
    </w:p>
    <w:p w14:paraId="6F0F14D0" w14:textId="77777777" w:rsidR="000A7477" w:rsidRDefault="000A7477" w:rsidP="000A7477">
      <w:r>
        <w:lastRenderedPageBreak/>
        <w:t>IPRON = 0.0;               # first day of IP tracer (days)</w:t>
      </w:r>
    </w:p>
    <w:p w14:paraId="309E7131" w14:textId="77777777" w:rsidR="000A7477" w:rsidRDefault="000A7477" w:rsidP="000A7477"/>
    <w:p w14:paraId="49692191" w14:textId="77777777" w:rsidR="000A7477" w:rsidRDefault="000A7477" w:rsidP="000A7477">
      <w:r>
        <w:t>#Initial amounts for state variables</w:t>
      </w:r>
    </w:p>
    <w:p w14:paraId="61399D6D" w14:textId="77777777" w:rsidR="000A7477" w:rsidRDefault="000A7477" w:rsidP="000A7477">
      <w:r>
        <w:t>#In order to have model start at steady state with background diet and/or inhalation</w:t>
      </w:r>
    </w:p>
    <w:p w14:paraId="7A59520F" w14:textId="77777777" w:rsidR="000A7477" w:rsidRDefault="000A7477" w:rsidP="000A7477">
      <w:r>
        <w:t>#state variables must be initialized to the steady state amount or the model must be run</w:t>
      </w:r>
    </w:p>
    <w:p w14:paraId="4FAE0621" w14:textId="77777777" w:rsidR="000A7477" w:rsidRDefault="000A7477" w:rsidP="000A7477">
      <w:r>
        <w:t>#to steady state before assessing any additional exposure using DSTART which is the days to</w:t>
      </w:r>
    </w:p>
    <w:p w14:paraId="622E036B" w14:textId="77777777" w:rsidR="000A7477" w:rsidRDefault="000A7477" w:rsidP="000A7477">
      <w:r>
        <w:t>#run the model prior to starting the study based exposure</w:t>
      </w:r>
    </w:p>
    <w:p w14:paraId="1A45FB23" w14:textId="77777777" w:rsidR="000A7477" w:rsidRDefault="000A7477" w:rsidP="000A7477"/>
    <w:p w14:paraId="09C02A56" w14:textId="77777777" w:rsidR="000A7477" w:rsidRDefault="000A7477" w:rsidP="000A7477"/>
    <w:p w14:paraId="2C24D6B2" w14:textId="77777777" w:rsidR="000A7477" w:rsidRDefault="000A7477" w:rsidP="000A7477"/>
    <w:p w14:paraId="1C4D4003" w14:textId="77777777" w:rsidR="000A7477" w:rsidRDefault="000A7477" w:rsidP="000A7477">
      <w:r>
        <w:t>#--------------------------------------------------------------------</w:t>
      </w:r>
    </w:p>
    <w:p w14:paraId="5A9D624B" w14:textId="77777777" w:rsidR="000A7477" w:rsidRDefault="000A7477" w:rsidP="000A7477">
      <w:r>
        <w:t># Placeholder declaration for scaled/combined variables calculated in</w:t>
      </w:r>
    </w:p>
    <w:p w14:paraId="62D0C1B8" w14:textId="77777777" w:rsidR="000A7477" w:rsidRDefault="000A7477" w:rsidP="000A7477">
      <w:r>
        <w:t># "Initialize" section</w:t>
      </w:r>
    </w:p>
    <w:p w14:paraId="7DA48DF3" w14:textId="77777777" w:rsidR="000A7477" w:rsidRDefault="000A7477" w:rsidP="000A7477">
      <w:r>
        <w:t>#--------------------------------------------------------------------</w:t>
      </w:r>
    </w:p>
    <w:p w14:paraId="2CE6A8E0" w14:textId="77777777" w:rsidR="000A7477" w:rsidRDefault="000A7477" w:rsidP="000A7477"/>
    <w:p w14:paraId="27E96E1F" w14:textId="77777777" w:rsidR="000A7477" w:rsidRDefault="000A7477" w:rsidP="000A7477">
      <w:r>
        <w:t>#These variables have values assigned in the "Initialize" section, but they must be declared here (as global variables) so that they can be used in the Dynamics section.</w:t>
      </w:r>
    </w:p>
    <w:p w14:paraId="41325F72" w14:textId="77777777" w:rsidR="000A7477" w:rsidRDefault="000A7477" w:rsidP="000A7477">
      <w:r>
        <w:t>#Therefore they will be declared here with placeholder values of 0.</w:t>
      </w:r>
    </w:p>
    <w:p w14:paraId="44847D7E" w14:textId="77777777" w:rsidR="000A7477" w:rsidRDefault="000A7477" w:rsidP="000A7477"/>
    <w:p w14:paraId="29CF25E3" w14:textId="77777777" w:rsidR="000A7477" w:rsidRDefault="000A7477" w:rsidP="000A7477">
      <w:r>
        <w:t>ADEPLU0</w:t>
      </w:r>
      <w:r>
        <w:tab/>
        <w:t>=</w:t>
      </w:r>
      <w:r>
        <w:tab/>
        <w:t>0</w:t>
      </w:r>
      <w:r>
        <w:tab/>
        <w:t>;</w:t>
      </w:r>
    </w:p>
    <w:p w14:paraId="0AED4A83" w14:textId="77777777" w:rsidR="000A7477" w:rsidRDefault="000A7477" w:rsidP="000A7477">
      <w:r>
        <w:t>ALUBD0</w:t>
      </w:r>
      <w:r>
        <w:tab/>
        <w:t>=</w:t>
      </w:r>
      <w:r>
        <w:tab/>
        <w:t>0</w:t>
      </w:r>
      <w:r>
        <w:tab/>
        <w:t>;</w:t>
      </w:r>
    </w:p>
    <w:p w14:paraId="4C503D49" w14:textId="77777777" w:rsidR="000A7477" w:rsidRDefault="000A7477" w:rsidP="000A7477">
      <w:r>
        <w:t>ALUNG0</w:t>
      </w:r>
      <w:r>
        <w:tab/>
        <w:t>=</w:t>
      </w:r>
      <w:r>
        <w:tab/>
        <w:t>0</w:t>
      </w:r>
      <w:r>
        <w:tab/>
        <w:t>;</w:t>
      </w:r>
    </w:p>
    <w:p w14:paraId="3D4BEE1D" w14:textId="77777777" w:rsidR="000A7477" w:rsidRDefault="000A7477" w:rsidP="000A7477">
      <w:r>
        <w:t>BMNLUNG0</w:t>
      </w:r>
      <w:r>
        <w:tab/>
        <w:t>=</w:t>
      </w:r>
      <w:r>
        <w:tab/>
        <w:t>0</w:t>
      </w:r>
      <w:r>
        <w:tab/>
        <w:t>;</w:t>
      </w:r>
    </w:p>
    <w:p w14:paraId="24FAAB26" w14:textId="77777777" w:rsidR="000A7477" w:rsidRDefault="000A7477" w:rsidP="000A7477">
      <w:r>
        <w:t>ADEPNR0</w:t>
      </w:r>
      <w:r>
        <w:tab/>
        <w:t>=</w:t>
      </w:r>
      <w:r>
        <w:tab/>
        <w:t>0</w:t>
      </w:r>
      <w:r>
        <w:tab/>
        <w:t>;</w:t>
      </w:r>
    </w:p>
    <w:p w14:paraId="3F8497C3" w14:textId="77777777" w:rsidR="000A7477" w:rsidRDefault="000A7477" w:rsidP="000A7477">
      <w:r>
        <w:t>ANOSE0</w:t>
      </w:r>
      <w:r>
        <w:tab/>
        <w:t>=</w:t>
      </w:r>
      <w:r>
        <w:tab/>
        <w:t>0</w:t>
      </w:r>
      <w:r>
        <w:tab/>
        <w:t>;</w:t>
      </w:r>
    </w:p>
    <w:p w14:paraId="5CBEEE34" w14:textId="77777777" w:rsidR="000A7477" w:rsidRDefault="000A7477" w:rsidP="000A7477">
      <w:r>
        <w:t>ANOLF0</w:t>
      </w:r>
      <w:r>
        <w:tab/>
        <w:t>=</w:t>
      </w:r>
      <w:r>
        <w:tab/>
        <w:t>0</w:t>
      </w:r>
      <w:r>
        <w:tab/>
        <w:t>;</w:t>
      </w:r>
    </w:p>
    <w:p w14:paraId="23C51CFB" w14:textId="77777777" w:rsidR="000A7477" w:rsidRDefault="000A7477" w:rsidP="000A7477">
      <w:r>
        <w:t>ABILE0</w:t>
      </w:r>
      <w:r>
        <w:tab/>
        <w:t>=</w:t>
      </w:r>
      <w:r>
        <w:tab/>
        <w:t>0</w:t>
      </w:r>
      <w:r>
        <w:tab/>
        <w:t>;</w:t>
      </w:r>
    </w:p>
    <w:p w14:paraId="5BF585B9" w14:textId="77777777" w:rsidR="000A7477" w:rsidRDefault="000A7477" w:rsidP="000A7477">
      <w:r>
        <w:t>ALBD0</w:t>
      </w:r>
      <w:r>
        <w:tab/>
        <w:t>=</w:t>
      </w:r>
      <w:r>
        <w:tab/>
        <w:t>0</w:t>
      </w:r>
      <w:r>
        <w:tab/>
        <w:t>;</w:t>
      </w:r>
    </w:p>
    <w:p w14:paraId="7518016A" w14:textId="77777777" w:rsidR="000A7477" w:rsidRDefault="000A7477" w:rsidP="000A7477">
      <w:r>
        <w:t>AL0</w:t>
      </w:r>
      <w:r>
        <w:tab/>
        <w:t>=</w:t>
      </w:r>
      <w:r>
        <w:tab/>
        <w:t>0</w:t>
      </w:r>
      <w:r>
        <w:tab/>
        <w:t>;</w:t>
      </w:r>
    </w:p>
    <w:p w14:paraId="34FB3F56" w14:textId="77777777" w:rsidR="000A7477" w:rsidRDefault="000A7477" w:rsidP="000A7477">
      <w:r>
        <w:t>BMNLIV0</w:t>
      </w:r>
      <w:r>
        <w:tab/>
        <w:t>=</w:t>
      </w:r>
      <w:r>
        <w:tab/>
        <w:t>0</w:t>
      </w:r>
      <w:r>
        <w:tab/>
        <w:t>;</w:t>
      </w:r>
    </w:p>
    <w:p w14:paraId="25B99B96" w14:textId="77777777" w:rsidR="000A7477" w:rsidRDefault="000A7477" w:rsidP="000A7477">
      <w:r>
        <w:t>AGL0</w:t>
      </w:r>
      <w:r>
        <w:tab/>
        <w:t>=</w:t>
      </w:r>
      <w:r>
        <w:tab/>
        <w:t>0</w:t>
      </w:r>
      <w:r>
        <w:tab/>
        <w:t>;</w:t>
      </w:r>
    </w:p>
    <w:p w14:paraId="5C929F0F" w14:textId="77777777" w:rsidR="000A7477" w:rsidRDefault="000A7477" w:rsidP="000A7477">
      <w:r>
        <w:t>AGE0</w:t>
      </w:r>
      <w:r>
        <w:tab/>
        <w:t>=</w:t>
      </w:r>
      <w:r>
        <w:tab/>
        <w:t>0</w:t>
      </w:r>
      <w:r>
        <w:tab/>
        <w:t>;</w:t>
      </w:r>
    </w:p>
    <w:p w14:paraId="7FECECEB" w14:textId="77777777" w:rsidR="000A7477" w:rsidRDefault="000A7477" w:rsidP="000A7477">
      <w:r>
        <w:t>FECES0</w:t>
      </w:r>
      <w:r>
        <w:tab/>
        <w:t>=</w:t>
      </w:r>
      <w:r>
        <w:tab/>
        <w:t>0</w:t>
      </w:r>
      <w:r>
        <w:tab/>
        <w:t>;</w:t>
      </w:r>
    </w:p>
    <w:p w14:paraId="3F49F7D8" w14:textId="77777777" w:rsidR="000A7477" w:rsidRDefault="000A7477" w:rsidP="000A7477">
      <w:r>
        <w:t>ALGL0</w:t>
      </w:r>
      <w:r>
        <w:tab/>
        <w:t>=</w:t>
      </w:r>
      <w:r>
        <w:tab/>
        <w:t>0</w:t>
      </w:r>
      <w:r>
        <w:tab/>
        <w:t>;</w:t>
      </w:r>
    </w:p>
    <w:p w14:paraId="13B5F8B5" w14:textId="77777777" w:rsidR="000A7477" w:rsidRDefault="000A7477" w:rsidP="000A7477">
      <w:r>
        <w:t>ABRBD0</w:t>
      </w:r>
      <w:r>
        <w:tab/>
        <w:t>=</w:t>
      </w:r>
      <w:r>
        <w:tab/>
        <w:t>0</w:t>
      </w:r>
      <w:r>
        <w:tab/>
        <w:t>;</w:t>
      </w:r>
    </w:p>
    <w:p w14:paraId="4712E60F" w14:textId="77777777" w:rsidR="000A7477" w:rsidRDefault="000A7477" w:rsidP="000A7477">
      <w:r>
        <w:t>ABRST0</w:t>
      </w:r>
      <w:r>
        <w:tab/>
        <w:t>=</w:t>
      </w:r>
      <w:r>
        <w:tab/>
        <w:t>0</w:t>
      </w:r>
      <w:r>
        <w:tab/>
        <w:t>;</w:t>
      </w:r>
    </w:p>
    <w:p w14:paraId="3B10B108" w14:textId="77777777" w:rsidR="000A7477" w:rsidRDefault="000A7477" w:rsidP="000A7477">
      <w:r>
        <w:t>BMNST0</w:t>
      </w:r>
      <w:r>
        <w:tab/>
        <w:t>=</w:t>
      </w:r>
      <w:r>
        <w:tab/>
        <w:t>0</w:t>
      </w:r>
      <w:r>
        <w:tab/>
        <w:t>;</w:t>
      </w:r>
    </w:p>
    <w:p w14:paraId="0A6442BF" w14:textId="77777777" w:rsidR="000A7477" w:rsidRDefault="000A7477" w:rsidP="000A7477">
      <w:r>
        <w:t>ABROB0</w:t>
      </w:r>
      <w:r>
        <w:tab/>
        <w:t>=</w:t>
      </w:r>
      <w:r>
        <w:tab/>
        <w:t>0</w:t>
      </w:r>
      <w:r>
        <w:tab/>
        <w:t>;</w:t>
      </w:r>
    </w:p>
    <w:p w14:paraId="43614DC3" w14:textId="77777777" w:rsidR="000A7477" w:rsidRDefault="000A7477" w:rsidP="000A7477">
      <w:r>
        <w:t>BMNOB0</w:t>
      </w:r>
      <w:r>
        <w:tab/>
        <w:t>=</w:t>
      </w:r>
      <w:r>
        <w:tab/>
        <w:t>0</w:t>
      </w:r>
      <w:r>
        <w:tab/>
        <w:t>;</w:t>
      </w:r>
    </w:p>
    <w:p w14:paraId="06F10A69" w14:textId="77777777" w:rsidR="000A7477" w:rsidRDefault="000A7477" w:rsidP="000A7477">
      <w:r>
        <w:t>ABRCB0</w:t>
      </w:r>
      <w:r>
        <w:tab/>
        <w:t>=</w:t>
      </w:r>
      <w:r>
        <w:tab/>
        <w:t>0</w:t>
      </w:r>
      <w:r>
        <w:tab/>
        <w:t>;</w:t>
      </w:r>
    </w:p>
    <w:p w14:paraId="68290614" w14:textId="77777777" w:rsidR="000A7477" w:rsidRDefault="000A7477" w:rsidP="000A7477">
      <w:r>
        <w:t>BMNCB0</w:t>
      </w:r>
      <w:r>
        <w:tab/>
        <w:t>=</w:t>
      </w:r>
      <w:r>
        <w:tab/>
        <w:t>0</w:t>
      </w:r>
      <w:r>
        <w:tab/>
        <w:t>;</w:t>
      </w:r>
    </w:p>
    <w:p w14:paraId="08DB265A" w14:textId="77777777" w:rsidR="000A7477" w:rsidRDefault="000A7477" w:rsidP="000A7477">
      <w:r>
        <w:t>ABRPT0</w:t>
      </w:r>
      <w:r>
        <w:tab/>
        <w:t>=</w:t>
      </w:r>
      <w:r>
        <w:tab/>
        <w:t>0</w:t>
      </w:r>
      <w:r>
        <w:tab/>
        <w:t>;</w:t>
      </w:r>
    </w:p>
    <w:p w14:paraId="5A5B128D" w14:textId="77777777" w:rsidR="000A7477" w:rsidRDefault="000A7477" w:rsidP="000A7477">
      <w:r>
        <w:t>BMNPT0</w:t>
      </w:r>
      <w:r>
        <w:tab/>
        <w:t>=</w:t>
      </w:r>
      <w:r>
        <w:tab/>
        <w:t>0</w:t>
      </w:r>
      <w:r>
        <w:tab/>
        <w:t>;</w:t>
      </w:r>
    </w:p>
    <w:p w14:paraId="72E38C7A" w14:textId="77777777" w:rsidR="000A7477" w:rsidRDefault="000A7477" w:rsidP="000A7477">
      <w:r>
        <w:t>ABOBD0</w:t>
      </w:r>
      <w:r>
        <w:tab/>
        <w:t>=</w:t>
      </w:r>
      <w:r>
        <w:tab/>
        <w:t>0</w:t>
      </w:r>
      <w:r>
        <w:tab/>
        <w:t>;</w:t>
      </w:r>
    </w:p>
    <w:p w14:paraId="1E911BAF" w14:textId="77777777" w:rsidR="000A7477" w:rsidRDefault="000A7477" w:rsidP="000A7477">
      <w:r>
        <w:lastRenderedPageBreak/>
        <w:t>ABONE0</w:t>
      </w:r>
      <w:r>
        <w:tab/>
        <w:t>=</w:t>
      </w:r>
      <w:r>
        <w:tab/>
        <w:t>0</w:t>
      </w:r>
      <w:r>
        <w:tab/>
        <w:t>;</w:t>
      </w:r>
    </w:p>
    <w:p w14:paraId="3FDFC9B0" w14:textId="77777777" w:rsidR="000A7477" w:rsidRDefault="000A7477" w:rsidP="000A7477">
      <w:r>
        <w:t>BMNBONE0</w:t>
      </w:r>
      <w:r>
        <w:tab/>
        <w:t>=</w:t>
      </w:r>
      <w:r>
        <w:tab/>
        <w:t>0</w:t>
      </w:r>
      <w:r>
        <w:tab/>
        <w:t>;</w:t>
      </w:r>
    </w:p>
    <w:p w14:paraId="074938DC" w14:textId="77777777" w:rsidR="000A7477" w:rsidRDefault="000A7477" w:rsidP="000A7477">
      <w:r>
        <w:t>AOBD0</w:t>
      </w:r>
      <w:r>
        <w:tab/>
        <w:t>=</w:t>
      </w:r>
      <w:r>
        <w:tab/>
        <w:t>0</w:t>
      </w:r>
      <w:r>
        <w:tab/>
        <w:t>;</w:t>
      </w:r>
    </w:p>
    <w:p w14:paraId="1F17142F" w14:textId="77777777" w:rsidR="000A7477" w:rsidRDefault="000A7477" w:rsidP="000A7477">
      <w:r>
        <w:t>AO0</w:t>
      </w:r>
      <w:r>
        <w:tab/>
        <w:t>=</w:t>
      </w:r>
      <w:r>
        <w:tab/>
        <w:t>0</w:t>
      </w:r>
      <w:r>
        <w:tab/>
        <w:t>;</w:t>
      </w:r>
    </w:p>
    <w:p w14:paraId="536E14C2" w14:textId="77777777" w:rsidR="000A7477" w:rsidRDefault="000A7477" w:rsidP="000A7477">
      <w:r>
        <w:t>BMNOTH0</w:t>
      </w:r>
      <w:r>
        <w:tab/>
        <w:t>=</w:t>
      </w:r>
      <w:r>
        <w:tab/>
        <w:t>0</w:t>
      </w:r>
      <w:r>
        <w:tab/>
        <w:t>;</w:t>
      </w:r>
    </w:p>
    <w:p w14:paraId="411F2D78" w14:textId="77777777" w:rsidR="000A7477" w:rsidRDefault="000A7477" w:rsidP="000A7477">
      <w:r>
        <w:t>AART0</w:t>
      </w:r>
      <w:r>
        <w:tab/>
        <w:t>=</w:t>
      </w:r>
      <w:r>
        <w:tab/>
        <w:t>0</w:t>
      </w:r>
      <w:r>
        <w:tab/>
        <w:t>;</w:t>
      </w:r>
    </w:p>
    <w:p w14:paraId="64202A03" w14:textId="77777777" w:rsidR="000A7477" w:rsidRDefault="000A7477" w:rsidP="000A7477">
      <w:r>
        <w:t>AVEN0</w:t>
      </w:r>
      <w:r>
        <w:tab/>
        <w:t>=</w:t>
      </w:r>
      <w:r>
        <w:tab/>
        <w:t>0</w:t>
      </w:r>
      <w:r>
        <w:tab/>
        <w:t>;</w:t>
      </w:r>
    </w:p>
    <w:p w14:paraId="40F891A0" w14:textId="77777777" w:rsidR="000A7477" w:rsidRDefault="000A7477" w:rsidP="000A7477"/>
    <w:p w14:paraId="1AF78D7B" w14:textId="77777777" w:rsidR="000A7477" w:rsidRDefault="000A7477" w:rsidP="000A7477">
      <w:r>
        <w:t>ATOT0    = 0; #initial total body burden</w:t>
      </w:r>
    </w:p>
    <w:p w14:paraId="25FB5FCF" w14:textId="77777777" w:rsidR="000A7477" w:rsidRDefault="000A7477" w:rsidP="000A7477"/>
    <w:p w14:paraId="37973D8D" w14:textId="77777777" w:rsidR="000A7477" w:rsidRDefault="000A7477" w:rsidP="000A7477"/>
    <w:p w14:paraId="40210A49" w14:textId="77777777" w:rsidR="000A7477" w:rsidRDefault="000A7477" w:rsidP="000A7477"/>
    <w:p w14:paraId="4E9477F9" w14:textId="77777777" w:rsidR="000A7477" w:rsidRDefault="000A7477" w:rsidP="000A7477">
      <w:r>
        <w:t>#END                #Initial</w:t>
      </w:r>
    </w:p>
    <w:p w14:paraId="30CB630D" w14:textId="77777777" w:rsidR="000A7477" w:rsidRDefault="000A7477" w:rsidP="000A7477"/>
    <w:p w14:paraId="05A3AA2A" w14:textId="77777777" w:rsidR="000A7477" w:rsidRDefault="000A7477" w:rsidP="000A7477"/>
    <w:p w14:paraId="72C3C8D3" w14:textId="77777777" w:rsidR="000A7477" w:rsidRDefault="000A7477" w:rsidP="000A7477"/>
    <w:p w14:paraId="5BFC3000" w14:textId="77777777" w:rsidR="000A7477" w:rsidRDefault="000A7477" w:rsidP="000A7477">
      <w:r>
        <w:t>Initialize{</w:t>
      </w:r>
    </w:p>
    <w:p w14:paraId="74CA58D2" w14:textId="77777777" w:rsidR="000A7477" w:rsidRDefault="000A7477" w:rsidP="000A7477"/>
    <w:p w14:paraId="11BE74EA" w14:textId="77777777" w:rsidR="000A7477" w:rsidRDefault="000A7477" w:rsidP="000A7477">
      <w:r>
        <w:t>#**********************************************</w:t>
      </w:r>
    </w:p>
    <w:p w14:paraId="5297FBF7" w14:textId="77777777" w:rsidR="000A7477" w:rsidRDefault="000A7477" w:rsidP="000A7477">
      <w:r>
        <w:t>#  Initial/background tissue Mn amounts</w:t>
      </w:r>
    </w:p>
    <w:p w14:paraId="2BAA0D18" w14:textId="77777777" w:rsidR="000A7477" w:rsidRDefault="000A7477" w:rsidP="000A7477">
      <w:r>
        <w:t>#**********************************************</w:t>
      </w:r>
    </w:p>
    <w:p w14:paraId="35C52DCE" w14:textId="77777777" w:rsidR="000A7477" w:rsidRDefault="000A7477" w:rsidP="000A7477"/>
    <w:p w14:paraId="687B1ABD" w14:textId="77777777" w:rsidR="000A7477" w:rsidRDefault="000A7477" w:rsidP="000A7477">
      <w:r>
        <w:t>#Set initial values of state variables to the appropriate input parameters</w:t>
      </w:r>
    </w:p>
    <w:p w14:paraId="55BDBBDF" w14:textId="77777777" w:rsidR="000A7477" w:rsidRDefault="000A7477" w:rsidP="000A7477">
      <w:r>
        <w:t>#Free Mn amounts (ug)</w:t>
      </w:r>
    </w:p>
    <w:p w14:paraId="6ADD3379" w14:textId="77777777" w:rsidR="000A7477" w:rsidRDefault="000A7477" w:rsidP="000A7477"/>
    <w:p w14:paraId="430CA484" w14:textId="77777777" w:rsidR="000A7477" w:rsidRDefault="000A7477" w:rsidP="000A7477">
      <w:r>
        <w:t>ADEPLU</w:t>
      </w:r>
      <w:r>
        <w:tab/>
        <w:t>=</w:t>
      </w:r>
      <w:r>
        <w:tab/>
        <w:t>ADEPLU0</w:t>
      </w:r>
      <w:r>
        <w:tab/>
        <w:t>;</w:t>
      </w:r>
    </w:p>
    <w:p w14:paraId="571023A9" w14:textId="77777777" w:rsidR="000A7477" w:rsidRDefault="000A7477" w:rsidP="000A7477">
      <w:r>
        <w:t>ALUBD</w:t>
      </w:r>
      <w:r>
        <w:tab/>
        <w:t>=</w:t>
      </w:r>
      <w:r>
        <w:tab/>
        <w:t>ALUBD0</w:t>
      </w:r>
      <w:r>
        <w:tab/>
        <w:t>;</w:t>
      </w:r>
    </w:p>
    <w:p w14:paraId="2134DDB8" w14:textId="77777777" w:rsidR="000A7477" w:rsidRDefault="000A7477" w:rsidP="000A7477">
      <w:r>
        <w:t>ALUNG</w:t>
      </w:r>
      <w:r>
        <w:tab/>
        <w:t>=</w:t>
      </w:r>
      <w:r>
        <w:tab/>
        <w:t>ALUNG0</w:t>
      </w:r>
      <w:r>
        <w:tab/>
        <w:t>;</w:t>
      </w:r>
    </w:p>
    <w:p w14:paraId="042A8EB9" w14:textId="77777777" w:rsidR="000A7477" w:rsidRDefault="000A7477" w:rsidP="000A7477">
      <w:r>
        <w:t>BMNLUNG</w:t>
      </w:r>
      <w:r>
        <w:tab/>
        <w:t>=</w:t>
      </w:r>
      <w:r>
        <w:tab/>
        <w:t>BMNLUNG0</w:t>
      </w:r>
      <w:r>
        <w:tab/>
        <w:t>;</w:t>
      </w:r>
    </w:p>
    <w:p w14:paraId="6FB20F7E" w14:textId="77777777" w:rsidR="000A7477" w:rsidRDefault="000A7477" w:rsidP="000A7477">
      <w:r>
        <w:t>ADEPNR</w:t>
      </w:r>
      <w:r>
        <w:tab/>
        <w:t>=</w:t>
      </w:r>
      <w:r>
        <w:tab/>
        <w:t>ADEPNR0</w:t>
      </w:r>
      <w:r>
        <w:tab/>
        <w:t>;</w:t>
      </w:r>
    </w:p>
    <w:p w14:paraId="1D094F22" w14:textId="77777777" w:rsidR="000A7477" w:rsidRDefault="000A7477" w:rsidP="000A7477">
      <w:r>
        <w:t>ANOSE</w:t>
      </w:r>
      <w:r>
        <w:tab/>
        <w:t>=</w:t>
      </w:r>
      <w:r>
        <w:tab/>
        <w:t>ANOSE0</w:t>
      </w:r>
      <w:r>
        <w:tab/>
        <w:t>;</w:t>
      </w:r>
    </w:p>
    <w:p w14:paraId="092D96A8" w14:textId="77777777" w:rsidR="000A7477" w:rsidRDefault="000A7477" w:rsidP="000A7477">
      <w:r>
        <w:t>ANOLF</w:t>
      </w:r>
      <w:r>
        <w:tab/>
        <w:t>=</w:t>
      </w:r>
      <w:r>
        <w:tab/>
        <w:t>ANOLF0</w:t>
      </w:r>
      <w:r>
        <w:tab/>
        <w:t>;</w:t>
      </w:r>
    </w:p>
    <w:p w14:paraId="34F97390" w14:textId="77777777" w:rsidR="000A7477" w:rsidRDefault="000A7477" w:rsidP="000A7477">
      <w:r>
        <w:t>ABILE</w:t>
      </w:r>
      <w:r>
        <w:tab/>
        <w:t>=</w:t>
      </w:r>
      <w:r>
        <w:tab/>
        <w:t>ABILE0</w:t>
      </w:r>
      <w:r>
        <w:tab/>
        <w:t>;</w:t>
      </w:r>
    </w:p>
    <w:p w14:paraId="60D32E8E" w14:textId="77777777" w:rsidR="000A7477" w:rsidRDefault="000A7477" w:rsidP="000A7477">
      <w:r>
        <w:t>ALBD</w:t>
      </w:r>
      <w:r>
        <w:tab/>
        <w:t>=</w:t>
      </w:r>
      <w:r>
        <w:tab/>
        <w:t>ALBD0</w:t>
      </w:r>
      <w:r>
        <w:tab/>
        <w:t>;</w:t>
      </w:r>
    </w:p>
    <w:p w14:paraId="20ADF639" w14:textId="77777777" w:rsidR="000A7477" w:rsidRDefault="000A7477" w:rsidP="000A7477">
      <w:r>
        <w:t>AL</w:t>
      </w:r>
      <w:r>
        <w:tab/>
        <w:t>=</w:t>
      </w:r>
      <w:r>
        <w:tab/>
        <w:t>AL0</w:t>
      </w:r>
      <w:r>
        <w:tab/>
        <w:t>;</w:t>
      </w:r>
    </w:p>
    <w:p w14:paraId="4CCBAD1E" w14:textId="77777777" w:rsidR="000A7477" w:rsidRDefault="000A7477" w:rsidP="000A7477">
      <w:r>
        <w:t>BMNLIV</w:t>
      </w:r>
      <w:r>
        <w:tab/>
        <w:t>=</w:t>
      </w:r>
      <w:r>
        <w:tab/>
        <w:t>BMNLIV0</w:t>
      </w:r>
      <w:r>
        <w:tab/>
        <w:t>;</w:t>
      </w:r>
    </w:p>
    <w:p w14:paraId="3CBD2B85" w14:textId="77777777" w:rsidR="000A7477" w:rsidRDefault="000A7477" w:rsidP="000A7477">
      <w:r>
        <w:t>AGL</w:t>
      </w:r>
      <w:r>
        <w:tab/>
        <w:t>=</w:t>
      </w:r>
      <w:r>
        <w:tab/>
        <w:t>AGL0</w:t>
      </w:r>
      <w:r>
        <w:tab/>
        <w:t>;</w:t>
      </w:r>
    </w:p>
    <w:p w14:paraId="403B5C11" w14:textId="77777777" w:rsidR="000A7477" w:rsidRDefault="000A7477" w:rsidP="000A7477">
      <w:r>
        <w:t>AGE</w:t>
      </w:r>
      <w:r>
        <w:tab/>
        <w:t>=</w:t>
      </w:r>
      <w:r>
        <w:tab/>
        <w:t>AGE0</w:t>
      </w:r>
      <w:r>
        <w:tab/>
        <w:t>;</w:t>
      </w:r>
    </w:p>
    <w:p w14:paraId="4047CE58" w14:textId="77777777" w:rsidR="000A7477" w:rsidRDefault="000A7477" w:rsidP="000A7477">
      <w:r>
        <w:t>FECES</w:t>
      </w:r>
      <w:r>
        <w:tab/>
        <w:t>=</w:t>
      </w:r>
      <w:r>
        <w:tab/>
        <w:t>FECES0</w:t>
      </w:r>
      <w:r>
        <w:tab/>
        <w:t>;</w:t>
      </w:r>
    </w:p>
    <w:p w14:paraId="1DC3DB77" w14:textId="77777777" w:rsidR="000A7477" w:rsidRDefault="000A7477" w:rsidP="000A7477">
      <w:r>
        <w:t>ALGL</w:t>
      </w:r>
      <w:r>
        <w:tab/>
        <w:t>=</w:t>
      </w:r>
      <w:r>
        <w:tab/>
        <w:t>ALGL0</w:t>
      </w:r>
      <w:r>
        <w:tab/>
        <w:t>;</w:t>
      </w:r>
    </w:p>
    <w:p w14:paraId="7DC7215E" w14:textId="77777777" w:rsidR="000A7477" w:rsidRDefault="000A7477" w:rsidP="000A7477">
      <w:r>
        <w:t>ABRBD</w:t>
      </w:r>
      <w:r>
        <w:tab/>
        <w:t>=</w:t>
      </w:r>
      <w:r>
        <w:tab/>
        <w:t>ABRBD0</w:t>
      </w:r>
      <w:r>
        <w:tab/>
        <w:t>;</w:t>
      </w:r>
    </w:p>
    <w:p w14:paraId="5B581BBE" w14:textId="77777777" w:rsidR="000A7477" w:rsidRDefault="000A7477" w:rsidP="000A7477">
      <w:r>
        <w:t>ABRST</w:t>
      </w:r>
      <w:r>
        <w:tab/>
        <w:t>=</w:t>
      </w:r>
      <w:r>
        <w:tab/>
        <w:t>ABRST0</w:t>
      </w:r>
      <w:r>
        <w:tab/>
        <w:t>;</w:t>
      </w:r>
    </w:p>
    <w:p w14:paraId="5E2D26F5" w14:textId="77777777" w:rsidR="000A7477" w:rsidRDefault="000A7477" w:rsidP="000A7477">
      <w:r>
        <w:t>BMNST</w:t>
      </w:r>
      <w:r>
        <w:tab/>
        <w:t>=</w:t>
      </w:r>
      <w:r>
        <w:tab/>
        <w:t>BMNST0</w:t>
      </w:r>
      <w:r>
        <w:tab/>
        <w:t>;</w:t>
      </w:r>
    </w:p>
    <w:p w14:paraId="053C642B" w14:textId="77777777" w:rsidR="000A7477" w:rsidRDefault="000A7477" w:rsidP="000A7477">
      <w:r>
        <w:t>ABROB</w:t>
      </w:r>
      <w:r>
        <w:tab/>
        <w:t>=</w:t>
      </w:r>
      <w:r>
        <w:tab/>
        <w:t>ABROB0</w:t>
      </w:r>
      <w:r>
        <w:tab/>
        <w:t>;</w:t>
      </w:r>
    </w:p>
    <w:p w14:paraId="78DB6CF5" w14:textId="77777777" w:rsidR="000A7477" w:rsidRDefault="000A7477" w:rsidP="000A7477">
      <w:r>
        <w:lastRenderedPageBreak/>
        <w:t>BMNOB</w:t>
      </w:r>
      <w:r>
        <w:tab/>
        <w:t>=</w:t>
      </w:r>
      <w:r>
        <w:tab/>
        <w:t>BMNOB0</w:t>
      </w:r>
      <w:r>
        <w:tab/>
        <w:t>;</w:t>
      </w:r>
    </w:p>
    <w:p w14:paraId="14EFDAB5" w14:textId="77777777" w:rsidR="000A7477" w:rsidRDefault="000A7477" w:rsidP="000A7477">
      <w:r>
        <w:t>ABRCB</w:t>
      </w:r>
      <w:r>
        <w:tab/>
        <w:t>=</w:t>
      </w:r>
      <w:r>
        <w:tab/>
        <w:t>ABRCB0</w:t>
      </w:r>
      <w:r>
        <w:tab/>
        <w:t>;</w:t>
      </w:r>
    </w:p>
    <w:p w14:paraId="50A61437" w14:textId="77777777" w:rsidR="000A7477" w:rsidRDefault="000A7477" w:rsidP="000A7477">
      <w:r>
        <w:t>BMNCB</w:t>
      </w:r>
      <w:r>
        <w:tab/>
        <w:t>=</w:t>
      </w:r>
      <w:r>
        <w:tab/>
        <w:t>BMNCB0</w:t>
      </w:r>
      <w:r>
        <w:tab/>
        <w:t>;</w:t>
      </w:r>
    </w:p>
    <w:p w14:paraId="0E62603E" w14:textId="77777777" w:rsidR="000A7477" w:rsidRDefault="000A7477" w:rsidP="000A7477">
      <w:r>
        <w:t>ABRPT</w:t>
      </w:r>
      <w:r>
        <w:tab/>
        <w:t>=</w:t>
      </w:r>
      <w:r>
        <w:tab/>
        <w:t>ABRPT0</w:t>
      </w:r>
      <w:r>
        <w:tab/>
        <w:t>;</w:t>
      </w:r>
    </w:p>
    <w:p w14:paraId="6F12F154" w14:textId="77777777" w:rsidR="000A7477" w:rsidRDefault="000A7477" w:rsidP="000A7477">
      <w:r>
        <w:t>BMNPT</w:t>
      </w:r>
      <w:r>
        <w:tab/>
        <w:t>=</w:t>
      </w:r>
      <w:r>
        <w:tab/>
        <w:t>BMNPT0</w:t>
      </w:r>
      <w:r>
        <w:tab/>
        <w:t>;</w:t>
      </w:r>
    </w:p>
    <w:p w14:paraId="44C1164E" w14:textId="77777777" w:rsidR="000A7477" w:rsidRDefault="000A7477" w:rsidP="000A7477">
      <w:r>
        <w:t>ABOBD</w:t>
      </w:r>
      <w:r>
        <w:tab/>
        <w:t>=</w:t>
      </w:r>
      <w:r>
        <w:tab/>
        <w:t>ABOBD0</w:t>
      </w:r>
      <w:r>
        <w:tab/>
        <w:t>;</w:t>
      </w:r>
    </w:p>
    <w:p w14:paraId="3E8192AA" w14:textId="77777777" w:rsidR="000A7477" w:rsidRDefault="000A7477" w:rsidP="000A7477">
      <w:r>
        <w:t>ABONE</w:t>
      </w:r>
      <w:r>
        <w:tab/>
        <w:t>=</w:t>
      </w:r>
      <w:r>
        <w:tab/>
        <w:t>ABONE0</w:t>
      </w:r>
      <w:r>
        <w:tab/>
        <w:t>;</w:t>
      </w:r>
    </w:p>
    <w:p w14:paraId="0BE465EB" w14:textId="77777777" w:rsidR="000A7477" w:rsidRDefault="000A7477" w:rsidP="000A7477">
      <w:r>
        <w:t>BMNBONE</w:t>
      </w:r>
      <w:r>
        <w:tab/>
        <w:t>=</w:t>
      </w:r>
      <w:r>
        <w:tab/>
        <w:t>BMNBONE0</w:t>
      </w:r>
      <w:r>
        <w:tab/>
        <w:t>;</w:t>
      </w:r>
    </w:p>
    <w:p w14:paraId="542699E6" w14:textId="77777777" w:rsidR="000A7477" w:rsidRDefault="000A7477" w:rsidP="000A7477">
      <w:r>
        <w:t>AOBD</w:t>
      </w:r>
      <w:r>
        <w:tab/>
        <w:t>=</w:t>
      </w:r>
      <w:r>
        <w:tab/>
        <w:t>AOBD0</w:t>
      </w:r>
      <w:r>
        <w:tab/>
        <w:t>;</w:t>
      </w:r>
    </w:p>
    <w:p w14:paraId="67EAE8DD" w14:textId="77777777" w:rsidR="000A7477" w:rsidRDefault="000A7477" w:rsidP="000A7477">
      <w:r>
        <w:t>AO</w:t>
      </w:r>
      <w:r>
        <w:tab/>
        <w:t>=</w:t>
      </w:r>
      <w:r>
        <w:tab/>
        <w:t>AO0</w:t>
      </w:r>
      <w:r>
        <w:tab/>
        <w:t>;</w:t>
      </w:r>
    </w:p>
    <w:p w14:paraId="39F45E19" w14:textId="77777777" w:rsidR="000A7477" w:rsidRDefault="000A7477" w:rsidP="000A7477">
      <w:r>
        <w:t>BMNOTH</w:t>
      </w:r>
      <w:r>
        <w:tab/>
        <w:t>=</w:t>
      </w:r>
      <w:r>
        <w:tab/>
        <w:t>BMNOTH0</w:t>
      </w:r>
      <w:r>
        <w:tab/>
        <w:t>;</w:t>
      </w:r>
    </w:p>
    <w:p w14:paraId="6ECAA990" w14:textId="77777777" w:rsidR="000A7477" w:rsidRDefault="000A7477" w:rsidP="000A7477">
      <w:r>
        <w:t>AART</w:t>
      </w:r>
      <w:r>
        <w:tab/>
        <w:t>=</w:t>
      </w:r>
      <w:r>
        <w:tab/>
        <w:t>AART0</w:t>
      </w:r>
      <w:r>
        <w:tab/>
        <w:t>;</w:t>
      </w:r>
    </w:p>
    <w:p w14:paraId="6FD7FA43" w14:textId="77777777" w:rsidR="000A7477" w:rsidRDefault="000A7477" w:rsidP="000A7477">
      <w:r>
        <w:t>AVEN</w:t>
      </w:r>
      <w:r>
        <w:tab/>
        <w:t>=</w:t>
      </w:r>
      <w:r>
        <w:tab/>
        <w:t>AVEN0</w:t>
      </w:r>
      <w:r>
        <w:tab/>
        <w:t>;</w:t>
      </w:r>
    </w:p>
    <w:p w14:paraId="4BA8CD68" w14:textId="77777777" w:rsidR="000A7477" w:rsidRDefault="000A7477" w:rsidP="000A7477"/>
    <w:p w14:paraId="25DCEC5E" w14:textId="77777777" w:rsidR="000A7477" w:rsidRDefault="000A7477" w:rsidP="000A7477"/>
    <w:p w14:paraId="2764A6F8" w14:textId="77777777" w:rsidR="000A7477" w:rsidRDefault="000A7477" w:rsidP="000A7477"/>
    <w:p w14:paraId="5B66433F" w14:textId="77777777" w:rsidR="000A7477" w:rsidRDefault="000A7477" w:rsidP="000A7477">
      <w:r>
        <w:t>#Save initial total body burden in a separate variable, for use later</w:t>
      </w:r>
    </w:p>
    <w:p w14:paraId="7D2EA8D7" w14:textId="77777777" w:rsidR="000A7477" w:rsidRDefault="000A7477" w:rsidP="000A7477">
      <w:r>
        <w:t xml:space="preserve">ATOT0 = ADEPLU0 + ALUBD0 + ALUNG0 + BMNLUNG0 + ADEPNR0 + ANOSE0 + ANOLF0 + ABILE0 + ALBD0 + AL0 + BMNLIV0 </w:t>
      </w:r>
    </w:p>
    <w:p w14:paraId="021041F6" w14:textId="77777777" w:rsidR="000A7477" w:rsidRDefault="000A7477" w:rsidP="000A7477">
      <w:r>
        <w:t xml:space="preserve">        + AGL0 + AGE0 + FECES0 + ALGL0 + ABRBD0 + ABRST0 + BMNST0 + ABROB0 + BMNOB0 + ABRCB0 + BMNCB0 + ABRPT0 </w:t>
      </w:r>
    </w:p>
    <w:p w14:paraId="44BF259A" w14:textId="77777777" w:rsidR="000A7477" w:rsidRDefault="000A7477" w:rsidP="000A7477">
      <w:r>
        <w:t xml:space="preserve">        + BMNPT0 + ABOBD0 + ABONE0 + BMNBONE0 + AOBD0 + AO0 + BMNOTH0 + AART0 + AVEN0;</w:t>
      </w:r>
    </w:p>
    <w:p w14:paraId="7412575E" w14:textId="77777777" w:rsidR="000A7477" w:rsidRDefault="000A7477" w:rsidP="000A7477">
      <w:r>
        <w:t>atotbody = ATOT0;</w:t>
      </w:r>
    </w:p>
    <w:p w14:paraId="7EAE9A7E" w14:textId="77777777" w:rsidR="000A7477" w:rsidRDefault="000A7477" w:rsidP="000A7477"/>
    <w:p w14:paraId="0B69E2F7" w14:textId="77777777" w:rsidR="000A7477" w:rsidRDefault="000A7477" w:rsidP="000A7477">
      <w:r>
        <w:t>} #End of Initialize section</w:t>
      </w:r>
    </w:p>
    <w:p w14:paraId="7834D5B3" w14:textId="77777777" w:rsidR="000A7477" w:rsidRDefault="000A7477" w:rsidP="000A7477"/>
    <w:p w14:paraId="1DF7282B" w14:textId="77777777" w:rsidR="000A7477" w:rsidRDefault="000A7477" w:rsidP="000A7477"/>
    <w:p w14:paraId="2DCCC214" w14:textId="77777777" w:rsidR="000A7477" w:rsidRDefault="000A7477" w:rsidP="000A7477"/>
    <w:p w14:paraId="233E458B" w14:textId="77777777" w:rsidR="000A7477" w:rsidRDefault="000A7477" w:rsidP="000A7477"/>
    <w:p w14:paraId="26FEBBE4" w14:textId="77777777" w:rsidR="000A7477" w:rsidRDefault="000A7477" w:rsidP="000A7477"/>
    <w:p w14:paraId="157ADDDE" w14:textId="77777777" w:rsidR="000A7477" w:rsidRDefault="000A7477" w:rsidP="000A7477"/>
    <w:p w14:paraId="259E3E6E" w14:textId="77777777" w:rsidR="000A7477" w:rsidRDefault="000A7477" w:rsidP="000A7477"/>
    <w:p w14:paraId="42CDBEF4" w14:textId="77777777" w:rsidR="000A7477" w:rsidRDefault="000A7477" w:rsidP="000A7477">
      <w:r>
        <w:t>#*******************************************************************************</w:t>
      </w:r>
    </w:p>
    <w:p w14:paraId="6A236AEF" w14:textId="77777777" w:rsidR="000A7477" w:rsidRDefault="000A7477" w:rsidP="000A7477">
      <w:r>
        <w:t>#*******************************************************************************</w:t>
      </w:r>
    </w:p>
    <w:p w14:paraId="6BCA39EC" w14:textId="77777777" w:rsidR="000A7477" w:rsidRDefault="000A7477" w:rsidP="000A7477">
      <w:r>
        <w:t>#*******************************************************************************</w:t>
      </w:r>
    </w:p>
    <w:p w14:paraId="481D108A" w14:textId="77777777" w:rsidR="000A7477" w:rsidRDefault="000A7477" w:rsidP="000A7477"/>
    <w:p w14:paraId="1E105713" w14:textId="77777777" w:rsidR="000A7477" w:rsidRDefault="000A7477" w:rsidP="000A7477">
      <w:r>
        <w:t>Dynamics{</w:t>
      </w:r>
    </w:p>
    <w:p w14:paraId="73E93EAE" w14:textId="77777777" w:rsidR="000A7477" w:rsidRDefault="000A7477" w:rsidP="000A7477">
      <w:r>
        <w:t>#************************************</w:t>
      </w:r>
    </w:p>
    <w:p w14:paraId="56167DB0" w14:textId="77777777" w:rsidR="000A7477" w:rsidRDefault="000A7477" w:rsidP="000A7477">
      <w:r>
        <w:t># Scaling calculations</w:t>
      </w:r>
    </w:p>
    <w:p w14:paraId="37E0B91B" w14:textId="77777777" w:rsidR="000A7477" w:rsidRDefault="000A7477" w:rsidP="000A7477">
      <w:r>
        <w:t>#************************************</w:t>
      </w:r>
    </w:p>
    <w:p w14:paraId="432A176D" w14:textId="77777777" w:rsidR="000A7477" w:rsidRDefault="000A7477" w:rsidP="000A7477"/>
    <w:p w14:paraId="40D1898A" w14:textId="77777777" w:rsidR="000A7477" w:rsidRDefault="000A7477" w:rsidP="000A7477">
      <w:r>
        <w:t># Tissue volumes (L)</w:t>
      </w:r>
    </w:p>
    <w:p w14:paraId="41963DE9" w14:textId="77777777" w:rsidR="000A7477" w:rsidRDefault="000A7477" w:rsidP="000A7477">
      <w:r>
        <w:t>VBLD  = VBLDC * BW;        # whole blood (arterial/venous)</w:t>
      </w:r>
    </w:p>
    <w:p w14:paraId="3BD1F820" w14:textId="77777777" w:rsidR="000A7477" w:rsidRDefault="000A7477" w:rsidP="000A7477">
      <w:r>
        <w:t>VBONE = VBONEC * BW;       # bone</w:t>
      </w:r>
    </w:p>
    <w:p w14:paraId="0128AD5C" w14:textId="77777777" w:rsidR="000A7477" w:rsidRDefault="000A7477" w:rsidP="000A7477">
      <w:r>
        <w:t>VLIV  = VLIVC * BW;        # liver</w:t>
      </w:r>
    </w:p>
    <w:p w14:paraId="108F4BB6" w14:textId="77777777" w:rsidR="000A7477" w:rsidRDefault="000A7477" w:rsidP="000A7477">
      <w:r>
        <w:t>VLUNG = VLUNGC * BW;       # lung</w:t>
      </w:r>
    </w:p>
    <w:p w14:paraId="64583BD0" w14:textId="77777777" w:rsidR="000A7477" w:rsidRDefault="000A7477" w:rsidP="000A7477">
      <w:r>
        <w:t xml:space="preserve">VNOLF  = SANOLF * pow(BW,0.75) * THNOSE / 10000. / 1000.;      # nasal olfactory region </w:t>
      </w:r>
    </w:p>
    <w:p w14:paraId="27FB96D5" w14:textId="77777777" w:rsidR="000A7477" w:rsidRDefault="000A7477" w:rsidP="000A7477">
      <w:r>
        <w:t>VNRESP = SANRESP * pow(BW,0.75) * THNOSE / 10000. / 1000.;     # nasal respiratory region</w:t>
      </w:r>
    </w:p>
    <w:p w14:paraId="79D639B3" w14:textId="77777777" w:rsidR="000A7477" w:rsidRDefault="000A7477" w:rsidP="000A7477">
      <w:r>
        <w:t>VNOSE  = VNOLF + VNRESP;   # nasal cavity total</w:t>
      </w:r>
    </w:p>
    <w:p w14:paraId="2A707D71" w14:textId="77777777" w:rsidR="000A7477" w:rsidRDefault="000A7477" w:rsidP="000A7477"/>
    <w:p w14:paraId="388923CE" w14:textId="77777777" w:rsidR="000A7477" w:rsidRDefault="000A7477" w:rsidP="000A7477">
      <w:r>
        <w:t>VBRN = VBRNC * BW;         # whole brain</w:t>
      </w:r>
    </w:p>
    <w:p w14:paraId="002F61D1" w14:textId="77777777" w:rsidR="000A7477" w:rsidRDefault="000A7477" w:rsidP="000A7477">
      <w:r>
        <w:t>VSTM = VSTMC * VBRN;       # striatum (globus pallidus for monkey and human)</w:t>
      </w:r>
    </w:p>
    <w:p w14:paraId="34C84972" w14:textId="77777777" w:rsidR="000A7477" w:rsidRDefault="000A7477" w:rsidP="000A7477">
      <w:r>
        <w:t>VOFB = VOFBC * VBRN;       # olfactory bulb</w:t>
      </w:r>
    </w:p>
    <w:p w14:paraId="02B66EF0" w14:textId="77777777" w:rsidR="000A7477" w:rsidRDefault="000A7477" w:rsidP="000A7477">
      <w:r>
        <w:t>VCBM = VCBMC * VBRN;       # cerebellum</w:t>
      </w:r>
    </w:p>
    <w:p w14:paraId="2BCAAADB" w14:textId="77777777" w:rsidR="000A7477" w:rsidRDefault="000A7477" w:rsidP="000A7477">
      <w:r>
        <w:t>VPIT = VPITC * VBRN;       # pituitary (monkey and human only)</w:t>
      </w:r>
    </w:p>
    <w:p w14:paraId="190959D9" w14:textId="77777777" w:rsidR="000A7477" w:rsidRDefault="000A7477" w:rsidP="000A7477"/>
    <w:p w14:paraId="16C88C7D" w14:textId="77777777" w:rsidR="000A7477" w:rsidRDefault="000A7477" w:rsidP="000A7477"/>
    <w:p w14:paraId="26C242CC" w14:textId="77777777" w:rsidR="000A7477" w:rsidRDefault="000A7477" w:rsidP="000A7477">
      <w:r>
        <w:t>VOTH = BW-VSTM-VOFB-VCBM-VLIV-VBONE-VLUNG-VBLD-VNOSE-VPIT;      # Other tissues</w:t>
      </w:r>
    </w:p>
    <w:p w14:paraId="0589461C" w14:textId="77777777" w:rsidR="000A7477" w:rsidRDefault="000A7477" w:rsidP="000A7477"/>
    <w:p w14:paraId="7E5343E9" w14:textId="77777777" w:rsidR="000A7477" w:rsidRDefault="000A7477" w:rsidP="000A7477">
      <w:r>
        <w:t># Tissue blood flows (L/hr)</w:t>
      </w:r>
    </w:p>
    <w:p w14:paraId="5B613422" w14:textId="77777777" w:rsidR="000A7477" w:rsidRDefault="000A7477" w:rsidP="000A7477">
      <w:r>
        <w:t>QC = QCC*pow(BW,0.75);        # cardiac Output</w:t>
      </w:r>
    </w:p>
    <w:p w14:paraId="3B19EB2C" w14:textId="77777777" w:rsidR="000A7477" w:rsidRDefault="000A7477" w:rsidP="000A7477">
      <w:r>
        <w:t>QP = QPC*pow(BW,0.75);        # alveolar ventilation</w:t>
      </w:r>
    </w:p>
    <w:p w14:paraId="6C5FC342" w14:textId="77777777" w:rsidR="000A7477" w:rsidRDefault="000A7477" w:rsidP="000A7477">
      <w:r>
        <w:t>QLIV = QLIVC*QC;                # liver</w:t>
      </w:r>
    </w:p>
    <w:p w14:paraId="30D2B7BC" w14:textId="77777777" w:rsidR="000A7477" w:rsidRDefault="000A7477" w:rsidP="000A7477">
      <w:r>
        <w:t>QBRN = QBRNC*QC*((VSTMC+VOFBC+VCBMC+VPITC)/VBRNC);       # brain tissues simulated</w:t>
      </w:r>
    </w:p>
    <w:p w14:paraId="1EDF6B69" w14:textId="77777777" w:rsidR="000A7477" w:rsidRDefault="000A7477" w:rsidP="000A7477">
      <w:r>
        <w:t>QBONE = QBONEC*QC;            # bone</w:t>
      </w:r>
    </w:p>
    <w:p w14:paraId="7C2852E3" w14:textId="77777777" w:rsidR="000A7477" w:rsidRDefault="000A7477" w:rsidP="000A7477">
      <w:r>
        <w:t>QNOSE = QNOSEC*QC;            # nose</w:t>
      </w:r>
    </w:p>
    <w:p w14:paraId="3200D410" w14:textId="77777777" w:rsidR="000A7477" w:rsidRDefault="000A7477" w:rsidP="000A7477">
      <w:r>
        <w:t>QOTH = QC-QBONE-QBRN-QLIV-QNOSE;   # other tissues</w:t>
      </w:r>
    </w:p>
    <w:p w14:paraId="64D43E8E" w14:textId="77777777" w:rsidR="000A7477" w:rsidRDefault="000A7477" w:rsidP="000A7477"/>
    <w:p w14:paraId="3D70B822" w14:textId="77777777" w:rsidR="000A7477" w:rsidRDefault="000A7477" w:rsidP="000A7477">
      <w:r>
        <w:t>QBILE = QBILEC*BW ;     #Bile flow rate for monkey (3.5 ml/hr in a 4.5 kg monkey from Beaudoin et al. 1975)</w:t>
      </w:r>
    </w:p>
    <w:p w14:paraId="2854D56E" w14:textId="77777777" w:rsidR="000A7477" w:rsidRDefault="000A7477" w:rsidP="000A7477">
      <w:r>
        <w:t># Scale biliary excretion to BW^0.75</w:t>
      </w:r>
    </w:p>
    <w:p w14:paraId="598CB813" w14:textId="77777777" w:rsidR="000A7477" w:rsidRDefault="000A7477" w:rsidP="000A7477">
      <w:r>
        <w:t>KBILE = KBILEC * pow(BW,0.75);    #Biliary elimination (L/hr)</w:t>
      </w:r>
    </w:p>
    <w:p w14:paraId="067E85F3" w14:textId="77777777" w:rsidR="000A7477" w:rsidRDefault="000A7477" w:rsidP="000A7477"/>
    <w:p w14:paraId="3EE574F9" w14:textId="77777777" w:rsidR="000A7477" w:rsidRDefault="000A7477" w:rsidP="000A7477">
      <w:r>
        <w:t># Scale nasal and lung epithelium clearances per BW^0.25</w:t>
      </w:r>
    </w:p>
    <w:p w14:paraId="03C5490E" w14:textId="77777777" w:rsidR="000A7477" w:rsidRDefault="000A7477" w:rsidP="000A7477">
      <w:r>
        <w:t>KDEPLU  = KDEPLUC*pow(BW,-0.25);      #Deposited lung clearance to deep tissues (/hr)</w:t>
      </w:r>
    </w:p>
    <w:p w14:paraId="42905456" w14:textId="77777777" w:rsidR="000A7477" w:rsidRDefault="000A7477" w:rsidP="000A7477">
      <w:r>
        <w:t>KSHALLU = KSHALLUC*pow(BW,-0.25);     #Deposited lung clearance to deep tissues (/hr)</w:t>
      </w:r>
    </w:p>
    <w:p w14:paraId="36002E33" w14:textId="77777777" w:rsidR="000A7477" w:rsidRDefault="000A7477" w:rsidP="000A7477">
      <w:r>
        <w:t>KDEPNR  = KDEPNRC*pow(BW,-0.25);      #Deposited nose clearance to blood (/hr)</w:t>
      </w:r>
    </w:p>
    <w:p w14:paraId="3FF934E4" w14:textId="77777777" w:rsidR="000A7477" w:rsidRDefault="000A7477" w:rsidP="000A7477">
      <w:r>
        <w:t xml:space="preserve">KNPOB   = KNPOBC*pow(BW,-0.25);       #Nose clearance to brain (/hr) </w:t>
      </w:r>
    </w:p>
    <w:p w14:paraId="566EEAEA" w14:textId="77777777" w:rsidR="000A7477" w:rsidRDefault="000A7477" w:rsidP="000A7477"/>
    <w:p w14:paraId="7836F5E9" w14:textId="6D004D1A" w:rsidR="000A7477" w:rsidRDefault="00F04A88" w:rsidP="000A7477">
      <w:r>
        <w:t>##############################################################################</w:t>
      </w:r>
      <w:r w:rsidR="000A7477">
        <w:t>#</w:t>
      </w:r>
    </w:p>
    <w:p w14:paraId="6F84E2DA" w14:textId="77777777" w:rsidR="000A7477" w:rsidRDefault="000A7477" w:rsidP="000A7477">
      <w:r>
        <w:t># Scale influx/efflux rates to BW^0.25</w:t>
      </w:r>
    </w:p>
    <w:p w14:paraId="57FFC519" w14:textId="77777777" w:rsidR="000A7477" w:rsidRDefault="000A7477" w:rsidP="000A7477">
      <w:r>
        <w:t>KINST  = KINSTC * pow(BW,-0.25);         # striatum influx (/hr)</w:t>
      </w:r>
    </w:p>
    <w:p w14:paraId="0A392C53" w14:textId="77777777" w:rsidR="000A7477" w:rsidRDefault="000A7477" w:rsidP="000A7477">
      <w:r>
        <w:t>KINOB  = KINOBC * pow(BW,-0.25);         # olfactory bulb influx (/hr)</w:t>
      </w:r>
    </w:p>
    <w:p w14:paraId="4E661044" w14:textId="77777777" w:rsidR="000A7477" w:rsidRDefault="000A7477" w:rsidP="000A7477">
      <w:r>
        <w:lastRenderedPageBreak/>
        <w:t>KINCB  = KINCBC * pow(BW,-0.25);         # cerebellum influx (/hr)</w:t>
      </w:r>
    </w:p>
    <w:p w14:paraId="3C8AEFAC" w14:textId="77777777" w:rsidR="000A7477" w:rsidRDefault="000A7477" w:rsidP="000A7477">
      <w:r>
        <w:t>KINPT  = KINPTC * pow(BW,-0.25);         # pituitary influx (/hr)</w:t>
      </w:r>
    </w:p>
    <w:p w14:paraId="391973B3" w14:textId="77777777" w:rsidR="000A7477" w:rsidRDefault="000A7477" w:rsidP="000A7477">
      <w:r>
        <w:t xml:space="preserve">KINLUNG = KINLUNGC * pow(BW,-0.25);    # Lung influx rate constant </w:t>
      </w:r>
    </w:p>
    <w:p w14:paraId="2078682E" w14:textId="77777777" w:rsidR="000A7477" w:rsidRDefault="000A7477" w:rsidP="000A7477">
      <w:r>
        <w:t>KINLIV  = KINLIVC  * pow(BW,-0.25);    # Liver influx rate constant</w:t>
      </w:r>
    </w:p>
    <w:p w14:paraId="4641717F" w14:textId="77777777" w:rsidR="000A7477" w:rsidRDefault="000A7477" w:rsidP="000A7477">
      <w:r>
        <w:t>KINBONE = KINBONEC * pow(BW,-0.25);    # Bone influx rate constant</w:t>
      </w:r>
    </w:p>
    <w:p w14:paraId="57ABE53C" w14:textId="77777777" w:rsidR="000A7477" w:rsidRDefault="000A7477" w:rsidP="000A7477">
      <w:r>
        <w:t xml:space="preserve">KINOTH  = KINOTHC  * pow(BW,-0.25);    # Rest of body (Other) influx rate constant </w:t>
      </w:r>
    </w:p>
    <w:p w14:paraId="78860F4D" w14:textId="77777777" w:rsidR="000A7477" w:rsidRDefault="000A7477" w:rsidP="000A7477"/>
    <w:p w14:paraId="4A05FB60" w14:textId="77777777" w:rsidR="000A7477" w:rsidRDefault="000A7477" w:rsidP="000A7477"/>
    <w:p w14:paraId="62897C32" w14:textId="77777777" w:rsidR="000A7477" w:rsidRDefault="000A7477" w:rsidP="000A7477">
      <w:r>
        <w:t># First order rate * Tissue vol = clearance (/hr)</w:t>
      </w:r>
    </w:p>
    <w:p w14:paraId="4F6E80B3" w14:textId="77777777" w:rsidR="000A7477" w:rsidRDefault="000A7477" w:rsidP="000A7477">
      <w:r>
        <w:t>KOUTST = KOUTSTC*pow(BW,-0.25) ;            # striatum efflux (/hr)</w:t>
      </w:r>
    </w:p>
    <w:p w14:paraId="5D4C3A80" w14:textId="77777777" w:rsidR="000A7477" w:rsidRDefault="000A7477" w:rsidP="000A7477">
      <w:r>
        <w:t>KOUTOB = KOUTOBC*pow(BW,-0.25) ;            # olfactory bulb efflux (/hr)</w:t>
      </w:r>
    </w:p>
    <w:p w14:paraId="506D3AC8" w14:textId="77777777" w:rsidR="000A7477" w:rsidRDefault="000A7477" w:rsidP="000A7477">
      <w:r>
        <w:t>KOUTCB = KOUTCBC*pow(BW,-0.25) ;            # cerebellum efflux (/hr)</w:t>
      </w:r>
    </w:p>
    <w:p w14:paraId="0974F548" w14:textId="77777777" w:rsidR="000A7477" w:rsidRDefault="000A7477" w:rsidP="000A7477">
      <w:r>
        <w:t>KOUTPT = KOUTPTC*pow(BW,-0.25) ;            # pituitary efflux (/hr)</w:t>
      </w:r>
    </w:p>
    <w:p w14:paraId="66F290D6" w14:textId="77777777" w:rsidR="000A7477" w:rsidRDefault="000A7477" w:rsidP="000A7477">
      <w:r>
        <w:t>KOUTLUNG = KOUTLUNGC*pow(BW,-0.25) ;        # Lung efflux rate constant (/hr)</w:t>
      </w:r>
    </w:p>
    <w:p w14:paraId="02AB5F1A" w14:textId="77777777" w:rsidR="000A7477" w:rsidRDefault="000A7477" w:rsidP="000A7477">
      <w:r>
        <w:t>KOUTLIV  = KOUTLIVC*pow(BW,-0.25) ;         # Liver efflux rate constant (/hr)</w:t>
      </w:r>
    </w:p>
    <w:p w14:paraId="036C1781" w14:textId="77777777" w:rsidR="000A7477" w:rsidRDefault="000A7477" w:rsidP="000A7477">
      <w:r>
        <w:t>KOUTBONE = KOUTBONEC*pow(BW,-0.25) ;        # Bone efflux rate constant (/hr)</w:t>
      </w:r>
    </w:p>
    <w:p w14:paraId="64CE6609" w14:textId="77777777" w:rsidR="000A7477" w:rsidRDefault="000A7477" w:rsidP="000A7477">
      <w:r>
        <w:t>KOUTOTH  = KOUTOTHC*pow(BW,-0.25) ;         # Rest of body (Other) efflux rate constant (/hr)</w:t>
      </w:r>
    </w:p>
    <w:p w14:paraId="5D2D649D" w14:textId="77777777" w:rsidR="000A7477" w:rsidRDefault="000A7477" w:rsidP="000A7477"/>
    <w:p w14:paraId="3179C788" w14:textId="307C7929" w:rsidR="000A7477" w:rsidRDefault="00F04A88" w:rsidP="000A7477">
      <w:r>
        <w:t>##############################################################################</w:t>
      </w:r>
      <w:r w:rsidR="000A7477">
        <w:t>#</w:t>
      </w:r>
    </w:p>
    <w:p w14:paraId="27E886D9" w14:textId="77777777" w:rsidR="000A7477" w:rsidRDefault="000A7477" w:rsidP="000A7477"/>
    <w:p w14:paraId="1E89EF87" w14:textId="77777777" w:rsidR="000A7477" w:rsidRDefault="000A7477" w:rsidP="000A7477">
      <w:r>
        <w:t># Tissue maximal capacities</w:t>
      </w:r>
    </w:p>
    <w:p w14:paraId="2CB6C677" w14:textId="77777777" w:rsidR="000A7477" w:rsidRDefault="000A7477" w:rsidP="000A7477">
      <w:r>
        <w:t>BMAXLIV  = BMAXLIVC * VLIV;       #liver</w:t>
      </w:r>
    </w:p>
    <w:p w14:paraId="7AE89473" w14:textId="77777777" w:rsidR="000A7477" w:rsidRDefault="000A7477" w:rsidP="000A7477">
      <w:r>
        <w:t>BMAXBOD  = BMAXBODC * VOTH;       #others</w:t>
      </w:r>
    </w:p>
    <w:p w14:paraId="4793FC15" w14:textId="77777777" w:rsidR="000A7477" w:rsidRDefault="000A7477" w:rsidP="000A7477">
      <w:r>
        <w:t>BMAXBONE = BMAXBONEC * VBONE;     #bone</w:t>
      </w:r>
    </w:p>
    <w:p w14:paraId="133A98A9" w14:textId="77777777" w:rsidR="000A7477" w:rsidRDefault="000A7477" w:rsidP="000A7477">
      <w:r>
        <w:t>BMAXLUNG = BMAXLUNGC * VLUNG;     #lung</w:t>
      </w:r>
    </w:p>
    <w:p w14:paraId="49FF3581" w14:textId="77777777" w:rsidR="000A7477" w:rsidRDefault="000A7477" w:rsidP="000A7477">
      <w:r>
        <w:t>BMAXST   = BMAXSTC * VSTM;        #striatum</w:t>
      </w:r>
    </w:p>
    <w:p w14:paraId="5EB472D9" w14:textId="77777777" w:rsidR="000A7477" w:rsidRDefault="000A7477" w:rsidP="000A7477">
      <w:r>
        <w:t>BMAXOB   = BMAXOBC * VOFB;        #olfactory bulb</w:t>
      </w:r>
    </w:p>
    <w:p w14:paraId="4BA6D8A1" w14:textId="77777777" w:rsidR="000A7477" w:rsidRDefault="000A7477" w:rsidP="000A7477">
      <w:r>
        <w:t>BMAXCB   = BMAXCBC * VCBM;        #cerebellum</w:t>
      </w:r>
    </w:p>
    <w:p w14:paraId="5AD1849C" w14:textId="77777777" w:rsidR="000A7477" w:rsidRDefault="000A7477" w:rsidP="000A7477">
      <w:r>
        <w:t>BMAXPT   = BMAXPTC * VPIT;        #pituitary</w:t>
      </w:r>
    </w:p>
    <w:p w14:paraId="32D932A2" w14:textId="77777777" w:rsidR="000A7477" w:rsidRDefault="000A7477" w:rsidP="000A7477"/>
    <w:p w14:paraId="51784226" w14:textId="77777777" w:rsidR="000A7477" w:rsidRDefault="000A7477" w:rsidP="000A7477"/>
    <w:p w14:paraId="0D8E88B8" w14:textId="77777777" w:rsidR="000A7477" w:rsidRDefault="000A7477" w:rsidP="000A7477">
      <w:r>
        <w:t>#***************************************</w:t>
      </w:r>
    </w:p>
    <w:p w14:paraId="301FB750" w14:textId="77777777" w:rsidR="000A7477" w:rsidRDefault="000A7477" w:rsidP="000A7477">
      <w:r>
        <w:t>#         Binding Statements</w:t>
      </w:r>
    </w:p>
    <w:p w14:paraId="4BC841F1" w14:textId="77777777" w:rsidR="000A7477" w:rsidRDefault="000A7477" w:rsidP="000A7477">
      <w:r>
        <w:t>#***************************************</w:t>
      </w:r>
    </w:p>
    <w:p w14:paraId="5C969823" w14:textId="77777777" w:rsidR="000A7477" w:rsidRDefault="000A7477" w:rsidP="000A7477"/>
    <w:p w14:paraId="18574B89" w14:textId="77777777" w:rsidR="000A7477" w:rsidRDefault="000A7477" w:rsidP="000A7477">
      <w:r>
        <w:t>#BLung = binding capacity in LUNG(ug)</w:t>
      </w:r>
    </w:p>
    <w:p w14:paraId="67F991EC" w14:textId="77777777" w:rsidR="000A7477" w:rsidRDefault="000A7477" w:rsidP="000A7477">
      <w:r>
        <w:t>BLUNG = BMAXLUNG - BMNLUNG - XBMNLUNG;        # Free tissue capacity (ug)</w:t>
      </w:r>
    </w:p>
    <w:p w14:paraId="6C5FEBB0" w14:textId="77777777" w:rsidR="000A7477" w:rsidRDefault="000A7477" w:rsidP="000A7477">
      <w:r>
        <w:t xml:space="preserve">PCBLUNG = BLUNG / BMAXLUNG * 100;            # % Free capacity </w:t>
      </w:r>
    </w:p>
    <w:p w14:paraId="36E1C0CA" w14:textId="77777777" w:rsidR="000A7477" w:rsidRDefault="000A7477" w:rsidP="000A7477"/>
    <w:p w14:paraId="0DADD6FC" w14:textId="77777777" w:rsidR="000A7477" w:rsidRDefault="000A7477" w:rsidP="000A7477">
      <w:r>
        <w:t>#Liver tissue binding capacity</w:t>
      </w:r>
    </w:p>
    <w:p w14:paraId="611D2D9A" w14:textId="77777777" w:rsidR="000A7477" w:rsidRDefault="000A7477" w:rsidP="000A7477">
      <w:r>
        <w:t>BLIV = BMAXLIV - BMNLIV - XBMNLIV;            # Free tissue capacity (ug)</w:t>
      </w:r>
    </w:p>
    <w:p w14:paraId="376B65A8" w14:textId="77777777" w:rsidR="000A7477" w:rsidRDefault="000A7477" w:rsidP="000A7477">
      <w:r>
        <w:t xml:space="preserve">PCBLIV = BLIV / BMAXLIV * 100.;              # % Free capacity </w:t>
      </w:r>
    </w:p>
    <w:p w14:paraId="2E27A969" w14:textId="77777777" w:rsidR="000A7477" w:rsidRDefault="000A7477" w:rsidP="000A7477"/>
    <w:p w14:paraId="429AF0A5" w14:textId="77777777" w:rsidR="000A7477" w:rsidRDefault="000A7477" w:rsidP="000A7477">
      <w:r>
        <w:lastRenderedPageBreak/>
        <w:t>#Mn binding capacity in STM (ug)</w:t>
      </w:r>
    </w:p>
    <w:p w14:paraId="4D0EB911" w14:textId="77777777" w:rsidR="000A7477" w:rsidRDefault="000A7477" w:rsidP="000A7477">
      <w:r>
        <w:t>BST = BMAXST - BMNST - XBMNST;               # Free STM capacity (ug)</w:t>
      </w:r>
    </w:p>
    <w:p w14:paraId="48DE93D2" w14:textId="77777777" w:rsidR="000A7477" w:rsidRDefault="000A7477" w:rsidP="000A7477">
      <w:r>
        <w:t xml:space="preserve">PCBST = BST / BMAXST * 100.;                 # % Free capacity </w:t>
      </w:r>
    </w:p>
    <w:p w14:paraId="1DD9C68B" w14:textId="77777777" w:rsidR="000A7477" w:rsidRDefault="000A7477" w:rsidP="000A7477"/>
    <w:p w14:paraId="46A28183" w14:textId="77777777" w:rsidR="000A7477" w:rsidRDefault="000A7477" w:rsidP="000A7477">
      <w:r>
        <w:t>#Mn binding capacity in Olfactory bulb (ug)</w:t>
      </w:r>
    </w:p>
    <w:p w14:paraId="634F4F36" w14:textId="77777777" w:rsidR="000A7477" w:rsidRDefault="000A7477" w:rsidP="000A7477">
      <w:r>
        <w:t>BOB = BMAXOB - BMNOB - XBMNOB;               # Free STM capacity (ug)</w:t>
      </w:r>
    </w:p>
    <w:p w14:paraId="749EB589" w14:textId="77777777" w:rsidR="000A7477" w:rsidRDefault="000A7477" w:rsidP="000A7477">
      <w:r>
        <w:t xml:space="preserve">PCBOB = BOB / BMAXOB * 100.;                  # % Free capacity </w:t>
      </w:r>
    </w:p>
    <w:p w14:paraId="07A750B1" w14:textId="77777777" w:rsidR="000A7477" w:rsidRDefault="000A7477" w:rsidP="000A7477"/>
    <w:p w14:paraId="38CF5CF5" w14:textId="77777777" w:rsidR="000A7477" w:rsidRDefault="000A7477" w:rsidP="000A7477">
      <w:r>
        <w:t>#Mn binding capacity in CBM (ug)</w:t>
      </w:r>
    </w:p>
    <w:p w14:paraId="062E07DC" w14:textId="77777777" w:rsidR="000A7477" w:rsidRDefault="000A7477" w:rsidP="000A7477">
      <w:r>
        <w:t>BCB = BMAXCB - BMNCB - XBMNCB;               # Free CBM capacity (ug)</w:t>
      </w:r>
    </w:p>
    <w:p w14:paraId="2EF04922" w14:textId="77777777" w:rsidR="000A7477" w:rsidRDefault="000A7477" w:rsidP="000A7477">
      <w:r>
        <w:t xml:space="preserve">PCBCB = BCB / BMAXCB * 100.;                 # % Free capacity </w:t>
      </w:r>
    </w:p>
    <w:p w14:paraId="53325865" w14:textId="77777777" w:rsidR="000A7477" w:rsidRDefault="000A7477" w:rsidP="000A7477"/>
    <w:p w14:paraId="4D75F9A0" w14:textId="77777777" w:rsidR="000A7477" w:rsidRDefault="000A7477" w:rsidP="000A7477">
      <w:r>
        <w:t>#Mn binding capacity in PIT (ug)</w:t>
      </w:r>
    </w:p>
    <w:p w14:paraId="41F64E49" w14:textId="77777777" w:rsidR="000A7477" w:rsidRDefault="000A7477" w:rsidP="000A7477">
      <w:r>
        <w:t>BPT = BMAXPT - BMNPT - XBMNPT;               # Free PIT capacity (ug)</w:t>
      </w:r>
    </w:p>
    <w:p w14:paraId="21261439" w14:textId="77777777" w:rsidR="000A7477" w:rsidRDefault="000A7477" w:rsidP="000A7477">
      <w:r>
        <w:t xml:space="preserve">PCBPT = BPT / BMAXPT * 100.;                 # % Free capacity </w:t>
      </w:r>
    </w:p>
    <w:p w14:paraId="4CE2900B" w14:textId="77777777" w:rsidR="000A7477" w:rsidRDefault="000A7477" w:rsidP="000A7477"/>
    <w:p w14:paraId="2ABCDED3" w14:textId="77777777" w:rsidR="000A7477" w:rsidRDefault="000A7477" w:rsidP="000A7477">
      <w:r>
        <w:t>#Bbone = binding Capacity BONE(ug)</w:t>
      </w:r>
    </w:p>
    <w:p w14:paraId="2ABCFC8D" w14:textId="77777777" w:rsidR="000A7477" w:rsidRDefault="000A7477" w:rsidP="000A7477">
      <w:r>
        <w:t>BBONE = BMAXBONE - BMNBONE - XBMNBONE;       # Free tissue capacity (ug)</w:t>
      </w:r>
    </w:p>
    <w:p w14:paraId="2F317408" w14:textId="77777777" w:rsidR="000A7477" w:rsidRDefault="000A7477" w:rsidP="000A7477">
      <w:r>
        <w:t xml:space="preserve">PCBBONE = BBONE / BMAXBONE * 100.;           # % Free capacity </w:t>
      </w:r>
    </w:p>
    <w:p w14:paraId="173D2356" w14:textId="77777777" w:rsidR="000A7477" w:rsidRDefault="000A7477" w:rsidP="000A7477"/>
    <w:p w14:paraId="1F815836" w14:textId="77777777" w:rsidR="000A7477" w:rsidRDefault="000A7477" w:rsidP="000A7477">
      <w:r>
        <w:t>#Other tissue binding capacity</w:t>
      </w:r>
    </w:p>
    <w:p w14:paraId="4021CB69" w14:textId="77777777" w:rsidR="000A7477" w:rsidRDefault="000A7477" w:rsidP="000A7477">
      <w:r>
        <w:t>BOTH = BMAXBOD - BMNOTH - XBMNOTH;           # Free tissue capacity (ug)</w:t>
      </w:r>
    </w:p>
    <w:p w14:paraId="6B855308" w14:textId="77777777" w:rsidR="000A7477" w:rsidRDefault="000A7477" w:rsidP="000A7477">
      <w:r>
        <w:t xml:space="preserve">PCBOTH = BOTH / BMAXBOD * 100;               # % Free capacity </w:t>
      </w:r>
    </w:p>
    <w:p w14:paraId="74CF5C94" w14:textId="77777777" w:rsidR="000A7477" w:rsidRDefault="000A7477" w:rsidP="000A7477"/>
    <w:p w14:paraId="521F9193" w14:textId="77777777" w:rsidR="000A7477" w:rsidRDefault="000A7477" w:rsidP="000A7477"/>
    <w:p w14:paraId="20209F54" w14:textId="77777777" w:rsidR="000A7477" w:rsidRDefault="000A7477" w:rsidP="000A7477">
      <w:r>
        <w:t>#********************************</w:t>
      </w:r>
    </w:p>
    <w:p w14:paraId="1E8D14B6" w14:textId="77777777" w:rsidR="000A7477" w:rsidRDefault="000A7477" w:rsidP="000A7477">
      <w:r>
        <w:t>#     Dosing calculations</w:t>
      </w:r>
    </w:p>
    <w:p w14:paraId="256050A0" w14:textId="77777777" w:rsidR="000A7477" w:rsidRDefault="000A7477" w:rsidP="000A7477">
      <w:r>
        <w:t>#********************************</w:t>
      </w:r>
    </w:p>
    <w:p w14:paraId="7B01E10A" w14:textId="77777777" w:rsidR="000A7477" w:rsidRDefault="000A7477" w:rsidP="000A7477"/>
    <w:p w14:paraId="12233173" w14:textId="77777777" w:rsidR="000A7477" w:rsidRDefault="000A7477" w:rsidP="000A7477">
      <w:r>
        <w:t># # Mn Diet uptake</w:t>
      </w:r>
    </w:p>
    <w:p w14:paraId="6B2CC325" w14:textId="77777777" w:rsidR="000A7477" w:rsidRDefault="000A7477" w:rsidP="000A7477">
      <w:r>
        <w:t>KDIET = (BDIET+(DDIET*INFAC*pow(BW,0.75)))*1000/24;     #Dose mg/day or ppm to  ug/hr</w:t>
      </w:r>
    </w:p>
    <w:p w14:paraId="2F474F63" w14:textId="77777777" w:rsidR="000A7477" w:rsidRDefault="000A7477" w:rsidP="000A7477"/>
    <w:p w14:paraId="5DBD6700" w14:textId="77777777" w:rsidR="000A7477" w:rsidRDefault="000A7477" w:rsidP="000A7477"/>
    <w:p w14:paraId="46254344" w14:textId="77777777" w:rsidR="000A7477" w:rsidRDefault="000A7477" w:rsidP="000A7477"/>
    <w:p w14:paraId="1E92607F" w14:textId="77777777" w:rsidR="000A7477" w:rsidRDefault="000A7477" w:rsidP="000A7477">
      <w:r>
        <w:t>#***************************************</w:t>
      </w:r>
    </w:p>
    <w:p w14:paraId="708CA4FA" w14:textId="77777777" w:rsidR="000A7477" w:rsidRDefault="000A7477" w:rsidP="000A7477">
      <w:r>
        <w:t>#      Concentration Definitions</w:t>
      </w:r>
    </w:p>
    <w:p w14:paraId="5EA1F78A" w14:textId="77777777" w:rsidR="000A7477" w:rsidRDefault="000A7477" w:rsidP="000A7477">
      <w:r>
        <w:t>#***************************************</w:t>
      </w:r>
    </w:p>
    <w:p w14:paraId="06A2588E" w14:textId="77777777" w:rsidR="000A7477" w:rsidRDefault="000A7477" w:rsidP="000A7477"/>
    <w:p w14:paraId="1D2BF6E3" w14:textId="77777777" w:rsidR="000A7477" w:rsidRDefault="000A7477" w:rsidP="000A7477">
      <w:r>
        <w:t>#Manganese</w:t>
      </w:r>
    </w:p>
    <w:p w14:paraId="3AAB17E4" w14:textId="77777777" w:rsidR="000A7477" w:rsidRDefault="000A7477" w:rsidP="000A7477">
      <w:r>
        <w:t>CVLUNG = ALUBD/(VLUNG*0.03);            # Venous lung blood Mn concentration (ug/kg)</w:t>
      </w:r>
    </w:p>
    <w:p w14:paraId="50C04CDC" w14:textId="77777777" w:rsidR="000A7477" w:rsidRDefault="000A7477" w:rsidP="000A7477">
      <w:r>
        <w:t>CLUNG = ALUNG/VLUNG;                    # Lung Mn concentration (free, ug/kg)</w:t>
      </w:r>
    </w:p>
    <w:p w14:paraId="7C517540" w14:textId="77777777" w:rsidR="000A7477" w:rsidRDefault="000A7477" w:rsidP="000A7477">
      <w:r>
        <w:t>CVNOSE = ANOSE/(VNRESP*0.03);           # Nasal Respiratory Venous Mn concentration (ug/kg)</w:t>
      </w:r>
    </w:p>
    <w:p w14:paraId="5C0C1694" w14:textId="77777777" w:rsidR="000A7477" w:rsidRDefault="000A7477" w:rsidP="000A7477">
      <w:r>
        <w:t>CVL = ALBD/(VLIV*0.03);                 # Lung Venous Mn concentration (ug/kg)</w:t>
      </w:r>
    </w:p>
    <w:p w14:paraId="56CB0F32" w14:textId="77777777" w:rsidR="000A7477" w:rsidRDefault="000A7477" w:rsidP="000A7477">
      <w:r>
        <w:t>CLIV = AL/VLIV;                         # Liver Venous Mn concentration (ug/kg)</w:t>
      </w:r>
    </w:p>
    <w:p w14:paraId="4712CC6D" w14:textId="77777777" w:rsidR="000A7477" w:rsidRDefault="000A7477" w:rsidP="000A7477">
      <w:r>
        <w:lastRenderedPageBreak/>
        <w:t>CVBR = ABRBD/(VBRN*0.03);               # Brain Venous Mn concentration for the four regions of the brain (ug/kg)</w:t>
      </w:r>
    </w:p>
    <w:p w14:paraId="37395494" w14:textId="77777777" w:rsidR="000A7477" w:rsidRDefault="000A7477" w:rsidP="000A7477">
      <w:r>
        <w:t>CBRST = ABRST / VSTM;                   # Free STM Mn concentration (ug/kg)</w:t>
      </w:r>
    </w:p>
    <w:p w14:paraId="2D6E8995" w14:textId="77777777" w:rsidR="000A7477" w:rsidRDefault="000A7477" w:rsidP="000A7477">
      <w:r>
        <w:t>CBMNST = BMNST / VSTM;                  # Bound STM Mn concentration (ug/kg)</w:t>
      </w:r>
    </w:p>
    <w:p w14:paraId="04A0EE7A" w14:textId="77777777" w:rsidR="000A7477" w:rsidRDefault="000A7477" w:rsidP="000A7477">
      <w:r>
        <w:t>CBROB = ABROB / VOFB;                   # Free OFB Mn concentration (ug/kg)</w:t>
      </w:r>
    </w:p>
    <w:p w14:paraId="2CE96D87" w14:textId="77777777" w:rsidR="000A7477" w:rsidRDefault="000A7477" w:rsidP="000A7477">
      <w:r>
        <w:t>CBRCB = ABRCB / VCBM;                   # Free CBM Mn concentration (ug/kg)</w:t>
      </w:r>
    </w:p>
    <w:p w14:paraId="121B9828" w14:textId="77777777" w:rsidR="000A7477" w:rsidRDefault="000A7477" w:rsidP="000A7477">
      <w:r>
        <w:t>CBRPT = ABRPT / VPIT;                   # Free PIT Mn concentration (ug/kg)</w:t>
      </w:r>
    </w:p>
    <w:p w14:paraId="47A8EE47" w14:textId="77777777" w:rsidR="000A7477" w:rsidRDefault="000A7477" w:rsidP="000A7477">
      <w:r>
        <w:t>CVBONE = ABOBD /(VBONE*0.03);           # based on blood volume in the bone (ug/kg)  # Free Mn concentration leaving the bone (ug/kg)</w:t>
      </w:r>
    </w:p>
    <w:p w14:paraId="36C9F907" w14:textId="77777777" w:rsidR="000A7477" w:rsidRDefault="000A7477" w:rsidP="000A7477">
      <w:r>
        <w:t>CBONE = ABONE/VBONE;</w:t>
      </w:r>
    </w:p>
    <w:p w14:paraId="7D635635" w14:textId="77777777" w:rsidR="000A7477" w:rsidRDefault="000A7477" w:rsidP="000A7477">
      <w:r>
        <w:t>CVO = AOBD /(VOTH*0.03);                # based on blood volume in the brain (ug/kg) # Free Mn concentration leaving the brain (ug/kg)</w:t>
      </w:r>
    </w:p>
    <w:p w14:paraId="66EF3932" w14:textId="77777777" w:rsidR="000A7477" w:rsidRDefault="000A7477" w:rsidP="000A7477">
      <w:r>
        <w:t>COTH = AO/VOTH;</w:t>
      </w:r>
    </w:p>
    <w:p w14:paraId="02721C71" w14:textId="77777777" w:rsidR="000A7477" w:rsidRDefault="000A7477" w:rsidP="000A7477">
      <w:r>
        <w:t>CA = AART/VBLD;                         # Arteril blood conc. (ug/kg)</w:t>
      </w:r>
    </w:p>
    <w:p w14:paraId="6EB9D664" w14:textId="77777777" w:rsidR="000A7477" w:rsidRDefault="000A7477" w:rsidP="000A7477">
      <w:r>
        <w:t>CART = AART/VBLD/1000.;                 # Areterial blood conc. (ug /g)</w:t>
      </w:r>
    </w:p>
    <w:p w14:paraId="6A62B523" w14:textId="77777777" w:rsidR="000A7477" w:rsidRDefault="000A7477" w:rsidP="000A7477">
      <w:r>
        <w:t>CV = AVEN/VBLD;                         # Venous blood conc. (ug/kg)</w:t>
      </w:r>
    </w:p>
    <w:p w14:paraId="67CBE564" w14:textId="77777777" w:rsidR="000A7477" w:rsidRDefault="000A7477" w:rsidP="000A7477"/>
    <w:p w14:paraId="142C19D4" w14:textId="77777777" w:rsidR="000A7477" w:rsidRDefault="000A7477" w:rsidP="000A7477">
      <w:r>
        <w:t>#Tracer Manganese (same as above with X to denote tracer)</w:t>
      </w:r>
    </w:p>
    <w:p w14:paraId="7AE78E16" w14:textId="77777777" w:rsidR="000A7477" w:rsidRDefault="000A7477" w:rsidP="000A7477">
      <w:r>
        <w:t>XCVLUNG = XALUBD/(VLUNG*0.03);</w:t>
      </w:r>
    </w:p>
    <w:p w14:paraId="2042EB6A" w14:textId="77777777" w:rsidR="000A7477" w:rsidRDefault="000A7477" w:rsidP="000A7477">
      <w:r>
        <w:t>XCLUNG = XALUNG/VLUNG;</w:t>
      </w:r>
    </w:p>
    <w:p w14:paraId="424DFA14" w14:textId="77777777" w:rsidR="000A7477" w:rsidRDefault="000A7477" w:rsidP="000A7477">
      <w:r>
        <w:t>XCVNOSE = XANOSE/(VNRESP*0.03);</w:t>
      </w:r>
    </w:p>
    <w:p w14:paraId="447FB06D" w14:textId="77777777" w:rsidR="000A7477" w:rsidRDefault="000A7477" w:rsidP="000A7477">
      <w:r>
        <w:t>XCVL = XALBD /(VLIV*0.03);</w:t>
      </w:r>
    </w:p>
    <w:p w14:paraId="71A0134C" w14:textId="77777777" w:rsidR="000A7477" w:rsidRDefault="000A7477" w:rsidP="000A7477">
      <w:r>
        <w:t>XCLIV = XAL/VLIV;</w:t>
      </w:r>
    </w:p>
    <w:p w14:paraId="25113250" w14:textId="77777777" w:rsidR="000A7477" w:rsidRDefault="000A7477" w:rsidP="000A7477">
      <w:r>
        <w:t xml:space="preserve">XCVBR = XABRBD/(VBRN*0.03);                 </w:t>
      </w:r>
    </w:p>
    <w:p w14:paraId="1FC3E987" w14:textId="77777777" w:rsidR="000A7477" w:rsidRDefault="000A7477" w:rsidP="000A7477">
      <w:r>
        <w:t>XCBRST = XABRST/VSTM;</w:t>
      </w:r>
    </w:p>
    <w:p w14:paraId="39E297F1" w14:textId="77777777" w:rsidR="000A7477" w:rsidRDefault="000A7477" w:rsidP="000A7477">
      <w:r>
        <w:t>XCBROB = XABROB/VOFB;</w:t>
      </w:r>
    </w:p>
    <w:p w14:paraId="44EBBF5C" w14:textId="77777777" w:rsidR="000A7477" w:rsidRDefault="000A7477" w:rsidP="000A7477">
      <w:r>
        <w:t>XCBRCB = XABRCB/VCBM;</w:t>
      </w:r>
    </w:p>
    <w:p w14:paraId="2318F8DA" w14:textId="77777777" w:rsidR="000A7477" w:rsidRDefault="000A7477" w:rsidP="000A7477">
      <w:r>
        <w:t>XCBRPT = XABRPT/VPIT;</w:t>
      </w:r>
    </w:p>
    <w:p w14:paraId="100F812A" w14:textId="77777777" w:rsidR="000A7477" w:rsidRDefault="000A7477" w:rsidP="000A7477">
      <w:r>
        <w:t xml:space="preserve">XCVBONE = XABOBD /(VBONE*0.03);            </w:t>
      </w:r>
    </w:p>
    <w:p w14:paraId="3DDAE40D" w14:textId="77777777" w:rsidR="000A7477" w:rsidRDefault="000A7477" w:rsidP="000A7477">
      <w:r>
        <w:t>XCBONE = XABONE/VBONE;</w:t>
      </w:r>
    </w:p>
    <w:p w14:paraId="116B9E9E" w14:textId="77777777" w:rsidR="000A7477" w:rsidRDefault="000A7477" w:rsidP="000A7477">
      <w:r>
        <w:t xml:space="preserve">XCVO = XAOBD /(VOTH*0.03);                  </w:t>
      </w:r>
    </w:p>
    <w:p w14:paraId="68B0C958" w14:textId="77777777" w:rsidR="000A7477" w:rsidRDefault="000A7477" w:rsidP="000A7477">
      <w:r>
        <w:t>XCOTH = XAO/VOTH;</w:t>
      </w:r>
    </w:p>
    <w:p w14:paraId="61292CC7" w14:textId="77777777" w:rsidR="000A7477" w:rsidRDefault="000A7477" w:rsidP="000A7477">
      <w:r>
        <w:t xml:space="preserve">XCA = XAART/VBLD;                    </w:t>
      </w:r>
    </w:p>
    <w:p w14:paraId="03A7B925" w14:textId="77777777" w:rsidR="000A7477" w:rsidRDefault="000A7477" w:rsidP="000A7477">
      <w:r>
        <w:t xml:space="preserve">XCART = XAART/VBLD/1000;                   </w:t>
      </w:r>
    </w:p>
    <w:p w14:paraId="547674AA" w14:textId="77777777" w:rsidR="000A7477" w:rsidRDefault="000A7477" w:rsidP="000A7477">
      <w:r>
        <w:t>XCV = XAVEN/VBLD;</w:t>
      </w:r>
    </w:p>
    <w:p w14:paraId="5F668EC0" w14:textId="77777777" w:rsidR="000A7477" w:rsidRDefault="000A7477" w:rsidP="000A7477"/>
    <w:p w14:paraId="7C7F324A" w14:textId="77777777" w:rsidR="000A7477" w:rsidRDefault="000A7477" w:rsidP="000A7477">
      <w:r>
        <w:t>#***************************************</w:t>
      </w:r>
    </w:p>
    <w:p w14:paraId="36B93938" w14:textId="77777777" w:rsidR="000A7477" w:rsidRDefault="000A7477" w:rsidP="000A7477">
      <w:r>
        <w:t>#     Model differential Equations</w:t>
      </w:r>
    </w:p>
    <w:p w14:paraId="7AD4E864" w14:textId="77777777" w:rsidR="000A7477" w:rsidRDefault="000A7477" w:rsidP="000A7477">
      <w:r>
        <w:t>#***************************************</w:t>
      </w:r>
    </w:p>
    <w:p w14:paraId="54E4365E" w14:textId="77777777" w:rsidR="000A7477" w:rsidRDefault="000A7477" w:rsidP="000A7477"/>
    <w:p w14:paraId="52069FAB" w14:textId="7EED7AD2" w:rsidR="000A7477" w:rsidRDefault="00F04A88" w:rsidP="000A7477">
      <w:r>
        <w:t>##############################################################################</w:t>
      </w:r>
    </w:p>
    <w:p w14:paraId="6328560F" w14:textId="77777777" w:rsidR="000A7477" w:rsidRDefault="000A7477" w:rsidP="000A7477">
      <w:r>
        <w:t xml:space="preserve"># *******  LUNG  *******  </w:t>
      </w:r>
    </w:p>
    <w:p w14:paraId="1D7A6FB8" w14:textId="166FEC02" w:rsidR="000A7477" w:rsidRDefault="00F04A88" w:rsidP="000A7477">
      <w:r>
        <w:t>##############################################################################</w:t>
      </w:r>
    </w:p>
    <w:p w14:paraId="7D1C9964" w14:textId="77777777" w:rsidR="000A7477" w:rsidRDefault="000A7477" w:rsidP="000A7477"/>
    <w:p w14:paraId="4D359055" w14:textId="77777777" w:rsidR="000A7477" w:rsidRDefault="000A7477" w:rsidP="000A7477">
      <w:r>
        <w:lastRenderedPageBreak/>
        <w:t># Adeplu = amount deposited into lungs (ug)</w:t>
      </w:r>
    </w:p>
    <w:p w14:paraId="1AEEE23A" w14:textId="77777777" w:rsidR="000A7477" w:rsidRDefault="000A7477" w:rsidP="000A7477">
      <w:r>
        <w:t>KINHLU = QP*DINH*FDEPLU*EXPOSURE ;</w:t>
      </w:r>
    </w:p>
    <w:p w14:paraId="59697A46" w14:textId="77777777" w:rsidR="000A7477" w:rsidRDefault="000A7477" w:rsidP="000A7477"/>
    <w:p w14:paraId="3E84B9E7" w14:textId="77777777" w:rsidR="000A7477" w:rsidRDefault="000A7477" w:rsidP="000A7477">
      <w:r>
        <w:t>RADEPLU = KINHLU - KDEPLU*ADEPLU - KSHALLU*ADEPLU ;     # Rate of Mn on lung epithelium over time (ug/hr)</w:t>
      </w:r>
    </w:p>
    <w:p w14:paraId="04DCB108" w14:textId="77777777" w:rsidR="000A7477" w:rsidRDefault="000A7477" w:rsidP="000A7477">
      <w:r>
        <w:t>dt(ADEPLU) = RADEPLU ;                    # Amount of Mn on lung epithelium (ug)</w:t>
      </w:r>
    </w:p>
    <w:p w14:paraId="218038C7" w14:textId="77777777" w:rsidR="000A7477" w:rsidRDefault="000A7477" w:rsidP="000A7477"/>
    <w:p w14:paraId="4F0EFEF6" w14:textId="77777777" w:rsidR="000A7477" w:rsidRDefault="000A7477" w:rsidP="000A7477"/>
    <w:p w14:paraId="0D5806F3" w14:textId="77777777" w:rsidR="000A7477" w:rsidRDefault="000A7477" w:rsidP="000A7477">
      <w:r>
        <w:t># Tissue blood in Lung</w:t>
      </w:r>
    </w:p>
    <w:p w14:paraId="050F5B1E" w14:textId="30C45EBC" w:rsidR="000A7477" w:rsidRDefault="00F04A88" w:rsidP="000A7477">
      <w:r>
        <w:t>##############################################################################</w:t>
      </w:r>
    </w:p>
    <w:p w14:paraId="39274246" w14:textId="77777777" w:rsidR="000A7477" w:rsidRDefault="000A7477" w:rsidP="000A7477">
      <w:r>
        <w:t xml:space="preserve">RALUBD = QC*(CV-CVLUNG) + KOUTLUNG*ALUNG - KINLUNG*ALUBD ;      </w:t>
      </w:r>
    </w:p>
    <w:p w14:paraId="32264FFF" w14:textId="77777777" w:rsidR="000A7477" w:rsidRDefault="000A7477" w:rsidP="000A7477">
      <w:r>
        <w:t>dt(ALUBD) = RALUBD ;                    # Free Mn in lung blood (ug)</w:t>
      </w:r>
    </w:p>
    <w:p w14:paraId="02D7B7F1" w14:textId="77777777" w:rsidR="000A7477" w:rsidRDefault="000A7477" w:rsidP="000A7477"/>
    <w:p w14:paraId="28B844E9" w14:textId="77777777" w:rsidR="000A7477" w:rsidRDefault="000A7477" w:rsidP="000A7477">
      <w:r>
        <w:t xml:space="preserve">RALUNG = KINLUNG*ALUBD - KOUTLUNG*ALUNG + KDLUNG*BMNLUNG - KALUNG*BLUNG*CLUNG  + KDEPLU*ADEPLU ; </w:t>
      </w:r>
    </w:p>
    <w:p w14:paraId="40386681" w14:textId="77777777" w:rsidR="000A7477" w:rsidRDefault="000A7477" w:rsidP="000A7477">
      <w:r>
        <w:t>dt(ALUNG) = RALUNG ;</w:t>
      </w:r>
    </w:p>
    <w:p w14:paraId="4EC134C2" w14:textId="77777777" w:rsidR="000A7477" w:rsidRDefault="000A7477" w:rsidP="000A7477"/>
    <w:p w14:paraId="6511E4C5" w14:textId="77777777" w:rsidR="000A7477" w:rsidRDefault="000A7477" w:rsidP="000A7477">
      <w:r>
        <w:t>RBMNLUNG = -KDLUNG*BMNLUNG + KALUNG*BLUNG*CLUNG ;</w:t>
      </w:r>
    </w:p>
    <w:p w14:paraId="7A8241CA" w14:textId="77777777" w:rsidR="000A7477" w:rsidRDefault="000A7477" w:rsidP="000A7477">
      <w:r>
        <w:t>dt(BMNLUNG) = RBMNLUNG ;</w:t>
      </w:r>
    </w:p>
    <w:p w14:paraId="7222D59F" w14:textId="77777777" w:rsidR="000A7477" w:rsidRDefault="000A7477" w:rsidP="000A7477"/>
    <w:p w14:paraId="3D6A1CB0" w14:textId="746E5806" w:rsidR="000A7477" w:rsidRDefault="00F04A88" w:rsidP="000A7477">
      <w:r>
        <w:t>##############################################################################</w:t>
      </w:r>
    </w:p>
    <w:p w14:paraId="2ADB6361" w14:textId="77777777" w:rsidR="000A7477" w:rsidRDefault="000A7477" w:rsidP="000A7477">
      <w:r>
        <w:t xml:space="preserve"># *******  NOSE  *******  </w:t>
      </w:r>
    </w:p>
    <w:p w14:paraId="3D80591B" w14:textId="06ED3E1D" w:rsidR="000A7477" w:rsidRDefault="00F04A88" w:rsidP="000A7477">
      <w:r>
        <w:t>##############################################################################</w:t>
      </w:r>
    </w:p>
    <w:p w14:paraId="7FE7249D" w14:textId="77777777" w:rsidR="000A7477" w:rsidRDefault="000A7477" w:rsidP="000A7477">
      <w:r>
        <w:t>KINHNR = QP*DINH*FDEPNR*EXPOSURE ;</w:t>
      </w:r>
    </w:p>
    <w:p w14:paraId="6174A9FF" w14:textId="77777777" w:rsidR="000A7477" w:rsidRDefault="000A7477" w:rsidP="000A7477">
      <w:r>
        <w:t># Deposited nasal respiratory</w:t>
      </w:r>
    </w:p>
    <w:p w14:paraId="53AA8B5B" w14:textId="77777777" w:rsidR="000A7477" w:rsidRDefault="000A7477" w:rsidP="000A7477">
      <w:r>
        <w:t>RADEPNR = KINHNR - KDEPNR*ADEPNR ;        # Mn on nasal cavity over time (ug/hr)</w:t>
      </w:r>
    </w:p>
    <w:p w14:paraId="50B0F53A" w14:textId="77777777" w:rsidR="000A7477" w:rsidRDefault="000A7477" w:rsidP="000A7477">
      <w:r>
        <w:t xml:space="preserve">dt(ADEPNR)  = RADEPNR ;                # Mn on nasal cavity (ug) </w:t>
      </w:r>
    </w:p>
    <w:p w14:paraId="2FBCA3BD" w14:textId="77777777" w:rsidR="000A7477" w:rsidRDefault="000A7477" w:rsidP="000A7477"/>
    <w:p w14:paraId="72E25230" w14:textId="77777777" w:rsidR="000A7477" w:rsidRDefault="000A7477" w:rsidP="000A7477"/>
    <w:p w14:paraId="6F77F50B" w14:textId="77777777" w:rsidR="000A7477" w:rsidRDefault="000A7477" w:rsidP="000A7477">
      <w:r>
        <w:t># Nasal respiratory blood</w:t>
      </w:r>
    </w:p>
    <w:p w14:paraId="68009FB4" w14:textId="77777777" w:rsidR="000A7477" w:rsidRDefault="000A7477" w:rsidP="000A7477">
      <w:r>
        <w:t>RANOSE = QNOSE*(CA - CVNOSE) + KDEPNR*ADEPNR  ;      # Mn on respiratory epithelium over time (ug/hr)</w:t>
      </w:r>
    </w:p>
    <w:p w14:paraId="7AFBAE34" w14:textId="77777777" w:rsidR="000A7477" w:rsidRDefault="000A7477" w:rsidP="000A7477">
      <w:r>
        <w:t>dt(ANOSE)  = RANOSE ;                # Mn on respiratory epithelium (ug)</w:t>
      </w:r>
    </w:p>
    <w:p w14:paraId="2456FDB9" w14:textId="77777777" w:rsidR="000A7477" w:rsidRDefault="000A7477" w:rsidP="000A7477"/>
    <w:p w14:paraId="38506D5C" w14:textId="77777777" w:rsidR="000A7477" w:rsidRDefault="000A7477" w:rsidP="000A7477">
      <w:r>
        <w:t># Deposited olfactory region</w:t>
      </w:r>
    </w:p>
    <w:p w14:paraId="00804362" w14:textId="77777777" w:rsidR="000A7477" w:rsidRDefault="000A7477" w:rsidP="000A7477">
      <w:r>
        <w:t>KINHNO = QP*DINH*FDEPNO*EXPOSURE ;</w:t>
      </w:r>
    </w:p>
    <w:p w14:paraId="53A5BBBA" w14:textId="77777777" w:rsidR="000A7477" w:rsidRDefault="000A7477" w:rsidP="000A7477">
      <w:r>
        <w:t>RANOLF = KINHNO - KNPOB*ANOLF ;      # Mn on ofactory epithelium over time (ug/hr)</w:t>
      </w:r>
    </w:p>
    <w:p w14:paraId="181FA019" w14:textId="77777777" w:rsidR="000A7477" w:rsidRDefault="000A7477" w:rsidP="000A7477">
      <w:r>
        <w:t>dt(ANOLF) = RANOLF ;                # Mn on ofactory epithelium (ug)</w:t>
      </w:r>
    </w:p>
    <w:p w14:paraId="104D8FA4" w14:textId="77777777" w:rsidR="000A7477" w:rsidRDefault="000A7477" w:rsidP="000A7477"/>
    <w:p w14:paraId="0A8C2EAB" w14:textId="518269B8" w:rsidR="000A7477" w:rsidRDefault="00F04A88" w:rsidP="000A7477">
      <w:r>
        <w:t>##############################################################################</w:t>
      </w:r>
    </w:p>
    <w:p w14:paraId="3EE7106A" w14:textId="77777777" w:rsidR="000A7477" w:rsidRDefault="000A7477" w:rsidP="000A7477">
      <w:r>
        <w:t># *******  LIVER  *******</w:t>
      </w:r>
    </w:p>
    <w:p w14:paraId="416D987C" w14:textId="159FA592" w:rsidR="000A7477" w:rsidRDefault="00F04A88" w:rsidP="000A7477">
      <w:r>
        <w:t>##############################################################################</w:t>
      </w:r>
    </w:p>
    <w:p w14:paraId="247FAF0E" w14:textId="77777777" w:rsidR="000A7477" w:rsidRDefault="000A7477" w:rsidP="000A7477"/>
    <w:p w14:paraId="516B760A" w14:textId="77777777" w:rsidR="000A7477" w:rsidRDefault="000A7477" w:rsidP="000A7477">
      <w:r>
        <w:t># Bile Mn concentration (induction)</w:t>
      </w:r>
    </w:p>
    <w:p w14:paraId="229C4230" w14:textId="77777777" w:rsidR="000A7477" w:rsidRDefault="000A7477" w:rsidP="000A7477"/>
    <w:p w14:paraId="5FA3FC22" w14:textId="77777777" w:rsidR="000A7477" w:rsidRDefault="000A7477" w:rsidP="000A7477">
      <w:r>
        <w:t>KBILEINC = (1 + KBINDUC*pow((CART+XCART),SLOPE)/(pow(KM,SLOPE)+pow((CART+XCART),SLOPE))) ;</w:t>
      </w:r>
    </w:p>
    <w:p w14:paraId="310C963E" w14:textId="77777777" w:rsidR="000A7477" w:rsidRDefault="000A7477" w:rsidP="000A7477">
      <w:r>
        <w:t>KBILEX = KBILE*(1 + (KBINDUC*pow((CART+XCART),SLOPE))/(pow(KM,SLOPE)+pow((CART+XCART),SLOPE))); # free Mn dependent excretion rate constant (L/hr)</w:t>
      </w:r>
    </w:p>
    <w:p w14:paraId="4AECA5F5" w14:textId="77777777" w:rsidR="000A7477" w:rsidRDefault="000A7477" w:rsidP="000A7477"/>
    <w:p w14:paraId="73A7953F" w14:textId="77777777" w:rsidR="000A7477" w:rsidRDefault="000A7477" w:rsidP="000A7477"/>
    <w:p w14:paraId="7F158BA4" w14:textId="77777777" w:rsidR="000A7477" w:rsidRDefault="000A7477" w:rsidP="000A7477">
      <w:r>
        <w:t>#*******3/7/2013.  (CLIV is free Mn conc in liver for biliary transport)</w:t>
      </w:r>
    </w:p>
    <w:p w14:paraId="789B1939" w14:textId="77777777" w:rsidR="000A7477" w:rsidRDefault="000A7477" w:rsidP="000A7477">
      <w:r>
        <w:t>RBILE = KBILEX*CLIV ;                   # biliary excretion rate (ug/hr)</w:t>
      </w:r>
    </w:p>
    <w:p w14:paraId="71238947" w14:textId="77777777" w:rsidR="000A7477" w:rsidRDefault="000A7477" w:rsidP="000A7477">
      <w:r>
        <w:t>CBILE = RBILE/QBILE ;                   # concentration in bile excreted per time (ug/L)</w:t>
      </w:r>
    </w:p>
    <w:p w14:paraId="7B566672" w14:textId="77777777" w:rsidR="000A7477" w:rsidRDefault="000A7477" w:rsidP="000A7477">
      <w:r>
        <w:t>RLOSS = QBILE*CBILE ;                     # bile flow elimination</w:t>
      </w:r>
    </w:p>
    <w:p w14:paraId="3CA514C8" w14:textId="77777777" w:rsidR="000A7477" w:rsidRDefault="000A7477" w:rsidP="000A7477">
      <w:r>
        <w:t>RABILE  = RBILE - RLOSS ;               # amount of Mn in bile over time (ug/hr)</w:t>
      </w:r>
    </w:p>
    <w:p w14:paraId="241B0FC1" w14:textId="77777777" w:rsidR="000A7477" w:rsidRDefault="000A7477" w:rsidP="000A7477">
      <w:r>
        <w:t>dt(ABILE) = RABILE ;                    # amount of Mn in bile (ug)</w:t>
      </w:r>
    </w:p>
    <w:p w14:paraId="3D382373" w14:textId="77777777" w:rsidR="000A7477" w:rsidRDefault="000A7477" w:rsidP="000A7477"/>
    <w:p w14:paraId="2DB4BF6E" w14:textId="77777777" w:rsidR="000A7477" w:rsidRDefault="000A7477" w:rsidP="000A7477">
      <w:r>
        <w:t># tissue blood in Liver</w:t>
      </w:r>
    </w:p>
    <w:p w14:paraId="0A20B1D6" w14:textId="77777777" w:rsidR="000A7477" w:rsidRDefault="000A7477" w:rsidP="000A7477">
      <w:r>
        <w:t>RALBD = QLIV*(CA-CVL) + KOUTLIV*AL - KINLIV*ALBD ;     # Free Mn in liver blood over time (ug/hr)</w:t>
      </w:r>
    </w:p>
    <w:p w14:paraId="23530E2D" w14:textId="77777777" w:rsidR="000A7477" w:rsidRDefault="000A7477" w:rsidP="000A7477">
      <w:r>
        <w:t>dt(ALBD) = RALBD;                       # Free Mn in liver blood (ug)</w:t>
      </w:r>
    </w:p>
    <w:p w14:paraId="44538700" w14:textId="77777777" w:rsidR="000A7477" w:rsidRDefault="000A7477" w:rsidP="000A7477"/>
    <w:p w14:paraId="536EDCBF" w14:textId="77777777" w:rsidR="000A7477" w:rsidRDefault="000A7477" w:rsidP="000A7477">
      <w:r>
        <w:t>RADI = (KDIET*XDIN + RBILE)*FDIETUP;    # RATE OF DIETARY MN INPUT TO LIVER</w:t>
      </w:r>
    </w:p>
    <w:p w14:paraId="5F176BBE" w14:textId="77777777" w:rsidR="000A7477" w:rsidRDefault="000A7477" w:rsidP="000A7477"/>
    <w:p w14:paraId="208D487E" w14:textId="77777777" w:rsidR="000A7477" w:rsidRDefault="000A7477" w:rsidP="000A7477">
      <w:r>
        <w:t xml:space="preserve">RAL = KINLIV*ALBD - KOUTLIV*AL + KDLIV*BMNLIV - KALIV*BLIV*CLIV - RBILE + RADI ; </w:t>
      </w:r>
    </w:p>
    <w:p w14:paraId="6722D5E6" w14:textId="77777777" w:rsidR="000A7477" w:rsidRDefault="000A7477" w:rsidP="000A7477">
      <w:r>
        <w:t>dt(AL) = RAL;</w:t>
      </w:r>
    </w:p>
    <w:p w14:paraId="3E74C760" w14:textId="77777777" w:rsidR="000A7477" w:rsidRDefault="000A7477" w:rsidP="000A7477"/>
    <w:p w14:paraId="21117A27" w14:textId="77777777" w:rsidR="000A7477" w:rsidRDefault="000A7477" w:rsidP="000A7477">
      <w:r>
        <w:t>RBMNLIV = -KDLIV*BMNLIV + KALIV*BLIV*CLIV;</w:t>
      </w:r>
    </w:p>
    <w:p w14:paraId="36880090" w14:textId="77777777" w:rsidR="000A7477" w:rsidRDefault="000A7477" w:rsidP="000A7477">
      <w:r>
        <w:t>dt(BMNLIV) = RBMNLIV;</w:t>
      </w:r>
    </w:p>
    <w:p w14:paraId="1A8A585A" w14:textId="77777777" w:rsidR="000A7477" w:rsidRDefault="000A7477" w:rsidP="000A7477"/>
    <w:p w14:paraId="486C2579" w14:textId="77777777" w:rsidR="000A7477" w:rsidRDefault="000A7477" w:rsidP="000A7477">
      <w:r>
        <w:t xml:space="preserve">##GUT       </w:t>
      </w:r>
    </w:p>
    <w:p w14:paraId="77E6764F" w14:textId="0B1F8723" w:rsidR="000A7477" w:rsidRDefault="00F04A88" w:rsidP="000A7477">
      <w:r>
        <w:t>##############################################################################</w:t>
      </w:r>
    </w:p>
    <w:p w14:paraId="5F55AF5B" w14:textId="77777777" w:rsidR="000A7477" w:rsidRDefault="000A7477" w:rsidP="000A7477">
      <w:r>
        <w:t>RAGL = (KDIET*XDIN)*(1-FDIETUP) - (1-FENT)*KGI*AGL - FENT*KGI*AGL ;  ## RATE OF CHANGE IN GUT LUMEN</w:t>
      </w:r>
    </w:p>
    <w:p w14:paraId="75351D3B" w14:textId="77777777" w:rsidR="000A7477" w:rsidRDefault="000A7477" w:rsidP="000A7477">
      <w:r>
        <w:t>dt(AGL) = RAGL;   ## AMOUNT OF MN IN GUT LUMEN (NOT AVAILABLE TO SYSTEMIC, NOT UPTAKEN)</w:t>
      </w:r>
    </w:p>
    <w:p w14:paraId="11AF6536" w14:textId="77777777" w:rsidR="000A7477" w:rsidRDefault="000A7477" w:rsidP="000A7477"/>
    <w:p w14:paraId="10CA7700" w14:textId="77777777" w:rsidR="000A7477" w:rsidRDefault="000A7477" w:rsidP="000A7477">
      <w:r>
        <w:t>RAGE = FENT*KGI*AGL - KENT*AGE;   ## RATE OF MN IN GI EPITHELIUM</w:t>
      </w:r>
    </w:p>
    <w:p w14:paraId="4243FF2F" w14:textId="77777777" w:rsidR="000A7477" w:rsidRDefault="000A7477" w:rsidP="000A7477">
      <w:r>
        <w:t>dt(AGE) = RAGE;   ## AMOUNT OF MN IN ENTEROCYTES</w:t>
      </w:r>
    </w:p>
    <w:p w14:paraId="45A19327" w14:textId="77777777" w:rsidR="000A7477" w:rsidRDefault="000A7477" w:rsidP="000A7477"/>
    <w:p w14:paraId="62971A47" w14:textId="77777777" w:rsidR="000A7477" w:rsidRDefault="000A7477" w:rsidP="000A7477">
      <w:r>
        <w:t>RFECES = KFECES*ALGL;      ## UG MN/HR</w:t>
      </w:r>
    </w:p>
    <w:p w14:paraId="59D81133" w14:textId="77777777" w:rsidR="000A7477" w:rsidRDefault="000A7477" w:rsidP="000A7477">
      <w:r>
        <w:t>dt(FECES) = RFECES; ## AMOUNT IN FECES</w:t>
      </w:r>
    </w:p>
    <w:p w14:paraId="5118B196" w14:textId="77777777" w:rsidR="000A7477" w:rsidRDefault="000A7477" w:rsidP="000A7477"/>
    <w:p w14:paraId="3B619C16" w14:textId="77777777" w:rsidR="000A7477" w:rsidRDefault="000A7477" w:rsidP="000A7477">
      <w:r>
        <w:t>RALGL = (1-FENT)*KGI*AGL - RFECES + KENT*AGE + RBILE*(1-FDIETUP) ;</w:t>
      </w:r>
    </w:p>
    <w:p w14:paraId="2AADD49B" w14:textId="77777777" w:rsidR="000A7477" w:rsidRDefault="000A7477" w:rsidP="000A7477">
      <w:r>
        <w:t>dt(ALGL) = RALGL; ## AMOUNT OF MN IN LOWER GI</w:t>
      </w:r>
    </w:p>
    <w:p w14:paraId="69C20543" w14:textId="77777777" w:rsidR="000A7477" w:rsidRDefault="000A7477" w:rsidP="000A7477"/>
    <w:p w14:paraId="5350DC11" w14:textId="77777777" w:rsidR="000A7477" w:rsidRDefault="000A7477" w:rsidP="000A7477"/>
    <w:p w14:paraId="60175443" w14:textId="56726CA7" w:rsidR="000A7477" w:rsidRDefault="00F04A88" w:rsidP="000A7477">
      <w:r>
        <w:t>##############################################################################</w:t>
      </w:r>
    </w:p>
    <w:p w14:paraId="7A08713E" w14:textId="77777777" w:rsidR="000A7477" w:rsidRDefault="000A7477" w:rsidP="000A7477">
      <w:r>
        <w:t xml:space="preserve"># *******  BRAIN  *******  </w:t>
      </w:r>
    </w:p>
    <w:p w14:paraId="30ED4EBC" w14:textId="05988EB0" w:rsidR="000A7477" w:rsidRDefault="00F04A88" w:rsidP="000A7477">
      <w:r>
        <w:t>##############################################################################</w:t>
      </w:r>
    </w:p>
    <w:p w14:paraId="1AF25BD7" w14:textId="77777777" w:rsidR="000A7477" w:rsidRDefault="000A7477" w:rsidP="000A7477"/>
    <w:p w14:paraId="5EB9FCE7" w14:textId="77777777" w:rsidR="000A7477" w:rsidRDefault="000A7477" w:rsidP="000A7477">
      <w:r>
        <w:t>#Free Mn in brain blood supply</w:t>
      </w:r>
    </w:p>
    <w:p w14:paraId="202813CB" w14:textId="77777777" w:rsidR="000A7477" w:rsidRDefault="000A7477" w:rsidP="000A7477">
      <w:r>
        <w:t>RABRBD = QBRN*(CA - CVBR) + KOUTST*ABRST + KOUTOB*ABROB + KOUTCB*ABRCB  + KOUTPT*ABRPT - (KINST + KINOB + KINCB + KINPT)*ABRBD;                     # Free Mn in brain blood over time (ug/hr)</w:t>
      </w:r>
    </w:p>
    <w:p w14:paraId="3C8C1F79" w14:textId="77777777" w:rsidR="000A7477" w:rsidRDefault="000A7477" w:rsidP="000A7477">
      <w:r>
        <w:t>dt(ABRBD) = RABRBD;                    # Free Mn in brain blood (ug)</w:t>
      </w:r>
    </w:p>
    <w:p w14:paraId="66A03ECB" w14:textId="77777777" w:rsidR="000A7477" w:rsidRDefault="000A7477" w:rsidP="000A7477"/>
    <w:p w14:paraId="2C95E9C8" w14:textId="39E3FA07" w:rsidR="000A7477" w:rsidRDefault="00F04A88" w:rsidP="000A7477">
      <w:r>
        <w:t>##############################################################################</w:t>
      </w:r>
    </w:p>
    <w:p w14:paraId="0E36770D" w14:textId="77777777" w:rsidR="000A7477" w:rsidRDefault="000A7477" w:rsidP="000A7477">
      <w:r>
        <w:t>#Free Mn in brain tissue (ug) - STRIATUM</w:t>
      </w:r>
    </w:p>
    <w:p w14:paraId="5A81D595" w14:textId="4A6FC72B" w:rsidR="000A7477" w:rsidRDefault="00F04A88" w:rsidP="000A7477">
      <w:r>
        <w:t>##############################################################################</w:t>
      </w:r>
    </w:p>
    <w:p w14:paraId="41EBA73F" w14:textId="77777777" w:rsidR="000A7477" w:rsidRDefault="000A7477" w:rsidP="000A7477">
      <w:r>
        <w:t>RABRST = KINST*ABRBD - KOUTST*ABRST + KDST*BMNST - KAST*BST*CBRST;     # Free Mn in STM over time (ug/hr)</w:t>
      </w:r>
    </w:p>
    <w:p w14:paraId="087BE7DE" w14:textId="77777777" w:rsidR="000A7477" w:rsidRDefault="000A7477" w:rsidP="000A7477">
      <w:r>
        <w:t>dt(ABRST) = RABRST;                        # Free Mn in STM (ug)</w:t>
      </w:r>
    </w:p>
    <w:p w14:paraId="147AEA2C" w14:textId="77777777" w:rsidR="000A7477" w:rsidRDefault="000A7477" w:rsidP="000A7477"/>
    <w:p w14:paraId="4A764824" w14:textId="77777777" w:rsidR="000A7477" w:rsidRDefault="000A7477" w:rsidP="000A7477">
      <w:r>
        <w:t>#Bound Mn in brain tissue (ug) - STRIATUM</w:t>
      </w:r>
    </w:p>
    <w:p w14:paraId="36BA62B9" w14:textId="77777777" w:rsidR="000A7477" w:rsidRDefault="000A7477" w:rsidP="000A7477">
      <w:r>
        <w:t>RBMNST = - KDST*BMNST + KAST*BST*CBRST;             # Mn stored in STM over time (ug/hr)</w:t>
      </w:r>
    </w:p>
    <w:p w14:paraId="276A1E49" w14:textId="77777777" w:rsidR="000A7477" w:rsidRDefault="000A7477" w:rsidP="000A7477">
      <w:r>
        <w:t>dt(BMNST) = RBMNST;                # Mn stored in STM (ug)</w:t>
      </w:r>
    </w:p>
    <w:p w14:paraId="2D18B083" w14:textId="77777777" w:rsidR="000A7477" w:rsidRDefault="000A7477" w:rsidP="000A7477"/>
    <w:p w14:paraId="27384AD6" w14:textId="3EAC01A5" w:rsidR="000A7477" w:rsidRDefault="00F04A88" w:rsidP="000A7477">
      <w:r>
        <w:t>##############################################################################</w:t>
      </w:r>
    </w:p>
    <w:p w14:paraId="359BC4E4" w14:textId="77777777" w:rsidR="000A7477" w:rsidRDefault="000A7477" w:rsidP="000A7477">
      <w:r>
        <w:t>#Free Mn in brain tissue (ug) - OLFACTORY BULB</w:t>
      </w:r>
    </w:p>
    <w:p w14:paraId="33DD2DCE" w14:textId="79EED709" w:rsidR="000A7477" w:rsidRDefault="00F04A88" w:rsidP="000A7477">
      <w:r>
        <w:t>##############################################################################</w:t>
      </w:r>
    </w:p>
    <w:p w14:paraId="4732FC8C" w14:textId="77777777" w:rsidR="000A7477" w:rsidRDefault="000A7477" w:rsidP="000A7477">
      <w:r>
        <w:t>RABROB = KINOB*ABRBD - KOUTOB*ABROB + KDOB*BMNOB - KAOB*BOB*CBROB + KNPOB*ANOLF ;</w:t>
      </w:r>
    </w:p>
    <w:p w14:paraId="0A0F4FFE" w14:textId="77777777" w:rsidR="000A7477" w:rsidRDefault="000A7477" w:rsidP="000A7477">
      <w:r>
        <w:t>dt(ABROB) = RABROB;                 # Free Mn in OFB (ug)</w:t>
      </w:r>
    </w:p>
    <w:p w14:paraId="087C818B" w14:textId="77777777" w:rsidR="000A7477" w:rsidRDefault="000A7477" w:rsidP="000A7477"/>
    <w:p w14:paraId="2B8262CD" w14:textId="77777777" w:rsidR="000A7477" w:rsidRDefault="000A7477" w:rsidP="000A7477">
      <w:r>
        <w:t>#Bound Mn in brain tissue (ug) - OLFACTORY BULB</w:t>
      </w:r>
    </w:p>
    <w:p w14:paraId="441519E1" w14:textId="77777777" w:rsidR="000A7477" w:rsidRDefault="000A7477" w:rsidP="000A7477">
      <w:r>
        <w:t>RBMNOB = - KDOB*BMNOB + KAOB*BOB*CBROB;             # Mn stored in OFB over time (ug/hr)</w:t>
      </w:r>
    </w:p>
    <w:p w14:paraId="788EAA8C" w14:textId="77777777" w:rsidR="000A7477" w:rsidRDefault="000A7477" w:rsidP="000A7477">
      <w:r>
        <w:t>dt(BMNOB) = RBMNOB;                 # Mn stored in OFB (ug)</w:t>
      </w:r>
    </w:p>
    <w:p w14:paraId="1431A696" w14:textId="77777777" w:rsidR="000A7477" w:rsidRDefault="000A7477" w:rsidP="000A7477"/>
    <w:p w14:paraId="4FD0875B" w14:textId="09DBA292" w:rsidR="000A7477" w:rsidRDefault="00F04A88" w:rsidP="000A7477">
      <w:r>
        <w:t>##############################################################################</w:t>
      </w:r>
    </w:p>
    <w:p w14:paraId="0DE5971D" w14:textId="77777777" w:rsidR="000A7477" w:rsidRDefault="000A7477" w:rsidP="000A7477">
      <w:r>
        <w:t>#Free Mn in brain tissue (ug) - CEREBELLUM</w:t>
      </w:r>
    </w:p>
    <w:p w14:paraId="3BE2D9F9" w14:textId="5BD122D2" w:rsidR="000A7477" w:rsidRDefault="00F04A88" w:rsidP="000A7477">
      <w:r>
        <w:t>##############################################################################</w:t>
      </w:r>
    </w:p>
    <w:p w14:paraId="08D10645" w14:textId="77777777" w:rsidR="000A7477" w:rsidRDefault="000A7477" w:rsidP="000A7477">
      <w:r>
        <w:t>RABRCB = KINCB*ABRBD - KOUTCB*ABRCB + KDCB*BMNCB - KACB*BCB*CBRCB;</w:t>
      </w:r>
    </w:p>
    <w:p w14:paraId="55EA2C41" w14:textId="77777777" w:rsidR="000A7477" w:rsidRDefault="000A7477" w:rsidP="000A7477">
      <w:r>
        <w:t>dt(ABRCB) = RABRCB;                # Free Mn in CBM (ug)</w:t>
      </w:r>
    </w:p>
    <w:p w14:paraId="13B09361" w14:textId="77777777" w:rsidR="000A7477" w:rsidRDefault="000A7477" w:rsidP="000A7477"/>
    <w:p w14:paraId="7812BAF0" w14:textId="77777777" w:rsidR="000A7477" w:rsidRDefault="000A7477" w:rsidP="000A7477">
      <w:r>
        <w:t>#Bound Mn in brain tissue (ug) - CEREBELLUM</w:t>
      </w:r>
    </w:p>
    <w:p w14:paraId="019A8D11" w14:textId="77777777" w:rsidR="000A7477" w:rsidRDefault="000A7477" w:rsidP="000A7477">
      <w:r>
        <w:t>RBMNCB = - KDCB*BMNCB + KACB*BCB*CBRCB;             # Mn stored in CBM over time (ug/hr)</w:t>
      </w:r>
    </w:p>
    <w:p w14:paraId="21226CAA" w14:textId="77777777" w:rsidR="000A7477" w:rsidRDefault="000A7477" w:rsidP="000A7477">
      <w:r>
        <w:t>dt(BMNCB) = RBMNCB;                 # Mn stored in CBM (ug)</w:t>
      </w:r>
    </w:p>
    <w:p w14:paraId="40AF8509" w14:textId="77777777" w:rsidR="000A7477" w:rsidRDefault="000A7477" w:rsidP="000A7477"/>
    <w:p w14:paraId="288F6FFE" w14:textId="6BAD8840" w:rsidR="000A7477" w:rsidRDefault="00F04A88" w:rsidP="000A7477">
      <w:r>
        <w:t>##############################################################################</w:t>
      </w:r>
    </w:p>
    <w:p w14:paraId="21C82A9B" w14:textId="77777777" w:rsidR="000A7477" w:rsidRDefault="000A7477" w:rsidP="000A7477">
      <w:r>
        <w:lastRenderedPageBreak/>
        <w:t xml:space="preserve"># PITUITARY  </w:t>
      </w:r>
    </w:p>
    <w:p w14:paraId="17175327" w14:textId="77777777" w:rsidR="000A7477" w:rsidRDefault="000A7477" w:rsidP="000A7477">
      <w:r>
        <w:t>#Free Mn in brain tissue (ug) - PITUITARY</w:t>
      </w:r>
    </w:p>
    <w:p w14:paraId="74DDC6A6" w14:textId="6AC7207B" w:rsidR="000A7477" w:rsidRDefault="00F04A88" w:rsidP="000A7477">
      <w:r>
        <w:t>##############################################################################</w:t>
      </w:r>
    </w:p>
    <w:p w14:paraId="7B1AB314" w14:textId="77777777" w:rsidR="000A7477" w:rsidRDefault="000A7477" w:rsidP="000A7477">
      <w:r>
        <w:t>RABRPT = KINPT*ABRBD - KOUTPT*ABRPT + KDPT*BMNPT - KAPT*BPT*CBRPT;    # Free Mn in PIT over time (ug/hr)</w:t>
      </w:r>
    </w:p>
    <w:p w14:paraId="4A55124E" w14:textId="77777777" w:rsidR="000A7477" w:rsidRDefault="000A7477" w:rsidP="000A7477">
      <w:r>
        <w:t>dt(ABRPT) = RABRPT;                 # Free Mn in PIT (ug)</w:t>
      </w:r>
    </w:p>
    <w:p w14:paraId="3CAC26E8" w14:textId="77777777" w:rsidR="000A7477" w:rsidRDefault="000A7477" w:rsidP="000A7477"/>
    <w:p w14:paraId="335D73B0" w14:textId="77777777" w:rsidR="000A7477" w:rsidRDefault="000A7477" w:rsidP="000A7477">
      <w:r>
        <w:t>#Bound Mn in brain tissue (ug) - PITUITARY</w:t>
      </w:r>
    </w:p>
    <w:p w14:paraId="232C05E0" w14:textId="77777777" w:rsidR="000A7477" w:rsidRDefault="000A7477" w:rsidP="000A7477">
      <w:r>
        <w:t>RBMNPT = - KDPT*BMNPT + KAPT*BPT*CBRPT;             # Mn stored in PIT over time (ug/hr)</w:t>
      </w:r>
    </w:p>
    <w:p w14:paraId="6AEA1B2B" w14:textId="77777777" w:rsidR="000A7477" w:rsidRDefault="000A7477" w:rsidP="000A7477">
      <w:r>
        <w:t>dt(BMNPT) = RBMNPT;              # Mn stored in PIT (ug)</w:t>
      </w:r>
    </w:p>
    <w:p w14:paraId="322134B0" w14:textId="77777777" w:rsidR="000A7477" w:rsidRDefault="000A7477" w:rsidP="000A7477"/>
    <w:p w14:paraId="3EEF055A" w14:textId="58DA6CBA" w:rsidR="000A7477" w:rsidRDefault="00F04A88" w:rsidP="000A7477">
      <w:r>
        <w:t>##############################################################################</w:t>
      </w:r>
    </w:p>
    <w:p w14:paraId="72AD171F" w14:textId="77777777" w:rsidR="000A7477" w:rsidRDefault="000A7477" w:rsidP="000A7477">
      <w:r>
        <w:t># *******  BONE  *******</w:t>
      </w:r>
    </w:p>
    <w:p w14:paraId="755D00C3" w14:textId="210DE6FC" w:rsidR="000A7477" w:rsidRDefault="00F04A88" w:rsidP="000A7477">
      <w:r>
        <w:t>##############################################################################</w:t>
      </w:r>
    </w:p>
    <w:p w14:paraId="0BF32677" w14:textId="77777777" w:rsidR="000A7477" w:rsidRDefault="000A7477" w:rsidP="000A7477">
      <w:r>
        <w:t>RABOBD = QBONE*(CA - CVBONE) + KOUTBONE*ABONE - KINBONE * ABOBD; # Free Mn in bone blood over time (ug/hr)</w:t>
      </w:r>
    </w:p>
    <w:p w14:paraId="0A174CD2" w14:textId="77777777" w:rsidR="000A7477" w:rsidRDefault="000A7477" w:rsidP="000A7477">
      <w:r>
        <w:t>dt(ABOBD) = RABOBD;                  # Free Mn in bone blood (ug)</w:t>
      </w:r>
    </w:p>
    <w:p w14:paraId="3AEAC07F" w14:textId="77777777" w:rsidR="000A7477" w:rsidRDefault="000A7477" w:rsidP="000A7477"/>
    <w:p w14:paraId="5AE7A86B" w14:textId="77777777" w:rsidR="000A7477" w:rsidRDefault="000A7477" w:rsidP="000A7477">
      <w:r>
        <w:t>RABONE = KINBONE*ABOBD - KOUTBONE*ABONE + KDBONE*BMNBONE - KABONE*BBONE*CBONE;</w:t>
      </w:r>
    </w:p>
    <w:p w14:paraId="0434FA60" w14:textId="77777777" w:rsidR="000A7477" w:rsidRDefault="000A7477" w:rsidP="000A7477">
      <w:r>
        <w:t>dt(ABONE) = RABONE;</w:t>
      </w:r>
    </w:p>
    <w:p w14:paraId="7F75DEC2" w14:textId="77777777" w:rsidR="000A7477" w:rsidRDefault="000A7477" w:rsidP="000A7477"/>
    <w:p w14:paraId="67EFA6EB" w14:textId="77777777" w:rsidR="000A7477" w:rsidRDefault="000A7477" w:rsidP="000A7477">
      <w:r>
        <w:t>RBMNBONE = - KDBONE*BMNBONE + KABONE*BBONE*CBONE;        # Mn stored in tissue over time (ug/hr)</w:t>
      </w:r>
    </w:p>
    <w:p w14:paraId="6FE37BAE" w14:textId="77777777" w:rsidR="000A7477" w:rsidRDefault="000A7477" w:rsidP="000A7477">
      <w:r>
        <w:t>dt(BMNBONE) = RBMNBONE;                # Mn stored in tissue (ug)</w:t>
      </w:r>
    </w:p>
    <w:p w14:paraId="050CBB26" w14:textId="77777777" w:rsidR="000A7477" w:rsidRDefault="000A7477" w:rsidP="000A7477"/>
    <w:p w14:paraId="54745AE0" w14:textId="77777777" w:rsidR="000A7477" w:rsidRDefault="000A7477" w:rsidP="000A7477">
      <w:r>
        <w:t># *******  REST OF BODY (OTHERS)  *******</w:t>
      </w:r>
    </w:p>
    <w:p w14:paraId="0ECF1473" w14:textId="4FF48D1A" w:rsidR="000A7477" w:rsidRDefault="00F04A88" w:rsidP="000A7477">
      <w:r>
        <w:t>##############################################################################</w:t>
      </w:r>
    </w:p>
    <w:p w14:paraId="395047C9" w14:textId="77777777" w:rsidR="000A7477" w:rsidRDefault="000A7477" w:rsidP="000A7477">
      <w:r>
        <w:t>RAOBD = QOTH*(CA - CVO) + KOUTOTH*AO - KINOTH * AOBD;     # Free Mn in brain blood over time (ug/hr)</w:t>
      </w:r>
    </w:p>
    <w:p w14:paraId="57DEB2D9" w14:textId="77777777" w:rsidR="000A7477" w:rsidRDefault="000A7477" w:rsidP="000A7477">
      <w:r>
        <w:t>dt(AOBD) = RAOBD;               # Free Mn in brain blood (ug)</w:t>
      </w:r>
    </w:p>
    <w:p w14:paraId="15801DF4" w14:textId="77777777" w:rsidR="000A7477" w:rsidRDefault="000A7477" w:rsidP="000A7477"/>
    <w:p w14:paraId="6F09DB6D" w14:textId="77777777" w:rsidR="000A7477" w:rsidRDefault="000A7477" w:rsidP="000A7477">
      <w:r>
        <w:t>RAO = KINOTH*AOBD - KOUTOTH*AO + KDOTH*BMNOTH - KAOTH*BOTH*COTH;</w:t>
      </w:r>
    </w:p>
    <w:p w14:paraId="6833D0DE" w14:textId="77777777" w:rsidR="000A7477" w:rsidRDefault="000A7477" w:rsidP="000A7477">
      <w:r>
        <w:t>dt(AO) = RAO;</w:t>
      </w:r>
    </w:p>
    <w:p w14:paraId="26E0C09F" w14:textId="77777777" w:rsidR="000A7477" w:rsidRDefault="000A7477" w:rsidP="000A7477"/>
    <w:p w14:paraId="174A63CA" w14:textId="77777777" w:rsidR="000A7477" w:rsidRDefault="000A7477" w:rsidP="000A7477">
      <w:r>
        <w:t>RBMNOTH = - KDOTH * BMNOTH + KAOTH*BOTH*COTH;        # Mn stored in tissue over time (ug/hr)</w:t>
      </w:r>
    </w:p>
    <w:p w14:paraId="1BE2EF90" w14:textId="77777777" w:rsidR="000A7477" w:rsidRDefault="000A7477" w:rsidP="000A7477">
      <w:r>
        <w:t>dt(BMNOTH) = RBMNOTH;                # Mn stored in tissue (ug)</w:t>
      </w:r>
    </w:p>
    <w:p w14:paraId="6C0D1D1C" w14:textId="77777777" w:rsidR="000A7477" w:rsidRDefault="000A7477" w:rsidP="000A7477"/>
    <w:p w14:paraId="4E22A50C" w14:textId="77777777" w:rsidR="000A7477" w:rsidRDefault="000A7477" w:rsidP="000A7477">
      <w:r>
        <w:t>#BLOOD</w:t>
      </w:r>
    </w:p>
    <w:p w14:paraId="22228A2A" w14:textId="77777777" w:rsidR="000A7477" w:rsidRDefault="000A7477" w:rsidP="000A7477"/>
    <w:p w14:paraId="221B27B4" w14:textId="77777777" w:rsidR="000A7477" w:rsidRDefault="000A7477" w:rsidP="000A7477">
      <w:r>
        <w:t xml:space="preserve">#Free Mn arterial blood concentration (ug) </w:t>
      </w:r>
    </w:p>
    <w:p w14:paraId="06CEF1F2" w14:textId="74B3C264" w:rsidR="000A7477" w:rsidRDefault="00F04A88" w:rsidP="000A7477">
      <w:r>
        <w:t>##############################################################################</w:t>
      </w:r>
    </w:p>
    <w:p w14:paraId="4C248451" w14:textId="77777777" w:rsidR="000A7477" w:rsidRDefault="000A7477" w:rsidP="000A7477">
      <w:r>
        <w:t xml:space="preserve">RAART =  QC*CVLUNG - QC*CA + KSHALLU*ADEPLU ;         </w:t>
      </w:r>
    </w:p>
    <w:p w14:paraId="2FF4E221" w14:textId="77777777" w:rsidR="000A7477" w:rsidRDefault="000A7477" w:rsidP="000A7477">
      <w:r>
        <w:lastRenderedPageBreak/>
        <w:t xml:space="preserve">dt(AART) = RAART; </w:t>
      </w:r>
    </w:p>
    <w:p w14:paraId="6093E97F" w14:textId="77777777" w:rsidR="000A7477" w:rsidRDefault="000A7477" w:rsidP="000A7477"/>
    <w:p w14:paraId="2571A15A" w14:textId="77777777" w:rsidR="000A7477" w:rsidRDefault="000A7477" w:rsidP="000A7477">
      <w:r>
        <w:t xml:space="preserve">#Free Mn venous blood concentration (ug) </w:t>
      </w:r>
    </w:p>
    <w:p w14:paraId="1347C8F9" w14:textId="325E8227" w:rsidR="000A7477" w:rsidRDefault="00F04A88" w:rsidP="000A7477">
      <w:r>
        <w:t>##############################################################################</w:t>
      </w:r>
    </w:p>
    <w:p w14:paraId="43F5B2AD" w14:textId="77777777" w:rsidR="000A7477" w:rsidRDefault="000A7477" w:rsidP="000A7477">
      <w:r>
        <w:t xml:space="preserve">RAVEN = QLIV*CVL + QBRN*CVBR + QOTH*CVO + QBONE*CVBONE + QNOSE*CVNOSE - QC*CV  + KSBQ*ASQ ;  </w:t>
      </w:r>
    </w:p>
    <w:p w14:paraId="43D475DB" w14:textId="77777777" w:rsidR="000A7477" w:rsidRDefault="000A7477" w:rsidP="000A7477">
      <w:r>
        <w:t>dt(AVEN) =  RAVEN;</w:t>
      </w:r>
    </w:p>
    <w:p w14:paraId="48BA38B0" w14:textId="77777777" w:rsidR="000A7477" w:rsidRDefault="000A7477" w:rsidP="000A7477"/>
    <w:p w14:paraId="2B1D8185" w14:textId="77777777" w:rsidR="000A7477" w:rsidRDefault="000A7477" w:rsidP="000A7477">
      <w:r>
        <w:t>## Subcutaneous exposure</w:t>
      </w:r>
    </w:p>
    <w:p w14:paraId="25FE8D08" w14:textId="77777777" w:rsidR="000A7477" w:rsidRDefault="000A7477" w:rsidP="000A7477">
      <w:r>
        <w:t>RASQ = KSUBQ - KSBQ*ASQ;</w:t>
      </w:r>
    </w:p>
    <w:p w14:paraId="31752AD9" w14:textId="77777777" w:rsidR="000A7477" w:rsidRDefault="000A7477" w:rsidP="000A7477">
      <w:r>
        <w:t>dt(ASQ) = RASQ;</w:t>
      </w:r>
    </w:p>
    <w:p w14:paraId="76F9907C" w14:textId="77777777" w:rsidR="000A7477" w:rsidRDefault="000A7477" w:rsidP="000A7477"/>
    <w:p w14:paraId="5F28D417" w14:textId="77777777" w:rsidR="000A7477" w:rsidRDefault="000A7477" w:rsidP="000A7477"/>
    <w:p w14:paraId="3C5D57B0" w14:textId="77777777" w:rsidR="000A7477" w:rsidRDefault="000A7477" w:rsidP="000A7477">
      <w:r>
        <w:t>#***********************************************************************</w:t>
      </w:r>
    </w:p>
    <w:p w14:paraId="63F9D2E7" w14:textId="77777777" w:rsidR="000A7477" w:rsidRDefault="000A7477" w:rsidP="000A7477">
      <w:r>
        <w:t>#***********************************************************************</w:t>
      </w:r>
    </w:p>
    <w:p w14:paraId="021CCB34" w14:textId="77777777" w:rsidR="000A7477" w:rsidRDefault="000A7477" w:rsidP="000A7477">
      <w:r>
        <w:t>#                           Tracer Kinetics</w:t>
      </w:r>
    </w:p>
    <w:p w14:paraId="25AC30DB" w14:textId="77777777" w:rsidR="000A7477" w:rsidRDefault="000A7477" w:rsidP="000A7477">
      <w:r>
        <w:t>#***********************************************************************</w:t>
      </w:r>
    </w:p>
    <w:p w14:paraId="59DB066B" w14:textId="77777777" w:rsidR="000A7477" w:rsidRDefault="000A7477" w:rsidP="000A7477">
      <w:r>
        <w:t>#***********************************************************************</w:t>
      </w:r>
    </w:p>
    <w:p w14:paraId="429224F1" w14:textId="77777777" w:rsidR="000A7477" w:rsidRDefault="000A7477" w:rsidP="000A7477"/>
    <w:p w14:paraId="7BA004DE" w14:textId="77777777" w:rsidR="000A7477" w:rsidRDefault="000A7477" w:rsidP="000A7477">
      <w:r>
        <w:t>XRADEPLU = QP*KINHR - KDEPLU*XADEPLU - KSHALLU*XADEPLU;</w:t>
      </w:r>
    </w:p>
    <w:p w14:paraId="44E7B840" w14:textId="77777777" w:rsidR="000A7477" w:rsidRDefault="000A7477" w:rsidP="000A7477">
      <w:r>
        <w:t>dt(XADEPLU) = XRADEPLU;</w:t>
      </w:r>
    </w:p>
    <w:p w14:paraId="089455FB" w14:textId="77777777" w:rsidR="000A7477" w:rsidRDefault="000A7477" w:rsidP="000A7477"/>
    <w:p w14:paraId="3DB332C9" w14:textId="77777777" w:rsidR="000A7477" w:rsidRDefault="000A7477" w:rsidP="000A7477">
      <w:r>
        <w:t>#LUNG</w:t>
      </w:r>
    </w:p>
    <w:p w14:paraId="1EB01021" w14:textId="77777777" w:rsidR="000A7477" w:rsidRDefault="000A7477" w:rsidP="000A7477">
      <w:r>
        <w:t>XRALUBD = QC*(XCV-XCVLUNG) + KOUTLUNG*XALUNG - KINLUNG*XALUBD ;</w:t>
      </w:r>
    </w:p>
    <w:p w14:paraId="636783EC" w14:textId="77777777" w:rsidR="000A7477" w:rsidRDefault="000A7477" w:rsidP="000A7477">
      <w:r>
        <w:t>dt(XALUBD) = XRALUBD;                    # Free Mn in brain blood (ug)</w:t>
      </w:r>
    </w:p>
    <w:p w14:paraId="153CEEF2" w14:textId="77777777" w:rsidR="000A7477" w:rsidRDefault="000A7477" w:rsidP="000A7477"/>
    <w:p w14:paraId="5DA77734" w14:textId="77777777" w:rsidR="000A7477" w:rsidRDefault="000A7477" w:rsidP="000A7477">
      <w:r>
        <w:t xml:space="preserve">XRALUNG = KINLUNG*XALUBD - KOUTLUNG*XALUNG + KDLUNG*XBMNLUNG - KALUNG*BLUNG*XCLUNG + KDEPLU*XADEPLU ; </w:t>
      </w:r>
    </w:p>
    <w:p w14:paraId="7C94F60E" w14:textId="77777777" w:rsidR="000A7477" w:rsidRDefault="000A7477" w:rsidP="000A7477">
      <w:r>
        <w:t>dt(XALUNG) = XRALUNG;</w:t>
      </w:r>
    </w:p>
    <w:p w14:paraId="79B07410" w14:textId="77777777" w:rsidR="000A7477" w:rsidRDefault="000A7477" w:rsidP="000A7477"/>
    <w:p w14:paraId="0161891F" w14:textId="77777777" w:rsidR="000A7477" w:rsidRDefault="000A7477" w:rsidP="000A7477">
      <w:r>
        <w:t>XRBMNLUNG = -KDLUNG*XBMNLUNG + KALUNG*BLUNG*XCLUNG;</w:t>
      </w:r>
    </w:p>
    <w:p w14:paraId="15D60EC1" w14:textId="77777777" w:rsidR="000A7477" w:rsidRDefault="000A7477" w:rsidP="000A7477">
      <w:r>
        <w:t>dt(XBMNLUNG) = XRBMNLUNG;</w:t>
      </w:r>
    </w:p>
    <w:p w14:paraId="5000C733" w14:textId="77777777" w:rsidR="000A7477" w:rsidRDefault="000A7477" w:rsidP="000A7477"/>
    <w:p w14:paraId="48E6C0A3" w14:textId="77777777" w:rsidR="000A7477" w:rsidRDefault="000A7477" w:rsidP="000A7477">
      <w:r>
        <w:t># Nasal respiratory blood</w:t>
      </w:r>
    </w:p>
    <w:p w14:paraId="57790BEC" w14:textId="77777777" w:rsidR="000A7477" w:rsidRDefault="000A7477" w:rsidP="000A7477">
      <w:r>
        <w:t>XRANOSE = QNOSE*(XCA - XCVNOSE) ;</w:t>
      </w:r>
    </w:p>
    <w:p w14:paraId="59CB4D5A" w14:textId="77777777" w:rsidR="000A7477" w:rsidRDefault="000A7477" w:rsidP="000A7477">
      <w:r>
        <w:t>dt(XANOSE) = XRANOSE;</w:t>
      </w:r>
    </w:p>
    <w:p w14:paraId="67634FC2" w14:textId="77777777" w:rsidR="000A7477" w:rsidRDefault="000A7477" w:rsidP="000A7477"/>
    <w:p w14:paraId="67F7AC0D" w14:textId="05C58DAC" w:rsidR="000A7477" w:rsidRDefault="00F04A88" w:rsidP="000A7477">
      <w:r>
        <w:t>##############################################################################</w:t>
      </w:r>
    </w:p>
    <w:p w14:paraId="2390621D" w14:textId="4250994C" w:rsidR="000A7477" w:rsidRDefault="00F04A88" w:rsidP="000A7477">
      <w:r>
        <w:t>##############################################################################</w:t>
      </w:r>
    </w:p>
    <w:p w14:paraId="7510C1E2" w14:textId="46624A00" w:rsidR="000A7477" w:rsidRDefault="00F04A88" w:rsidP="000A7477">
      <w:r>
        <w:t>##############################################################################</w:t>
      </w:r>
    </w:p>
    <w:p w14:paraId="1EEAE2A8" w14:textId="77777777" w:rsidR="000A7477" w:rsidRDefault="000A7477" w:rsidP="000A7477">
      <w:r>
        <w:t>#LIVER</w:t>
      </w:r>
    </w:p>
    <w:p w14:paraId="3405FBB5" w14:textId="77777777" w:rsidR="000A7477" w:rsidRDefault="000A7477" w:rsidP="000A7477">
      <w:r>
        <w:t>XRAIP = KIPR*IPFRAC - KIPSLOW*XAIP ;# Peritoneal Space</w:t>
      </w:r>
    </w:p>
    <w:p w14:paraId="64961CD4" w14:textId="77777777" w:rsidR="000A7477" w:rsidRDefault="000A7477" w:rsidP="000A7477">
      <w:r>
        <w:t>dt(XAIP) = XRAIP;</w:t>
      </w:r>
    </w:p>
    <w:p w14:paraId="6DDCD531" w14:textId="77777777" w:rsidR="000A7477" w:rsidRDefault="000A7477" w:rsidP="000A7477"/>
    <w:p w14:paraId="4BEBB362" w14:textId="77777777" w:rsidR="000A7477" w:rsidRDefault="000A7477" w:rsidP="000A7477">
      <w:r>
        <w:lastRenderedPageBreak/>
        <w:t>XRALBD = QLIV*(XCA-XCVL) + KOUTLIV*XAL - KINLIV*XALBD;     # Free Mn in brain blood over time (ug/hr)</w:t>
      </w:r>
    </w:p>
    <w:p w14:paraId="2C4D96BC" w14:textId="77777777" w:rsidR="000A7477" w:rsidRDefault="000A7477" w:rsidP="000A7477">
      <w:r>
        <w:t>dt(XALBD) = XRALBD;               # Free Mn in brain blood (ug)</w:t>
      </w:r>
    </w:p>
    <w:p w14:paraId="379C85DC" w14:textId="77777777" w:rsidR="000A7477" w:rsidRDefault="000A7477" w:rsidP="000A7477"/>
    <w:p w14:paraId="0AC8216A" w14:textId="77777777" w:rsidR="000A7477" w:rsidRDefault="000A7477" w:rsidP="000A7477">
      <w:r>
        <w:t xml:space="preserve">XRBILE = KBILEX*XCLIV;      </w:t>
      </w:r>
    </w:p>
    <w:p w14:paraId="3AB6A6D7" w14:textId="77777777" w:rsidR="000A7477" w:rsidRDefault="000A7477" w:rsidP="000A7477"/>
    <w:p w14:paraId="0C2B5CF3" w14:textId="77777777" w:rsidR="000A7477" w:rsidRDefault="000A7477" w:rsidP="000A7477">
      <w:r>
        <w:t>XRADI = (KDIETR*XDIN + XRBILE)*FDIETUP;    ## RATE OF DIETARY MN INPUT TO LIVER (ug/hr)</w:t>
      </w:r>
    </w:p>
    <w:p w14:paraId="76999DC2" w14:textId="77777777" w:rsidR="000A7477" w:rsidRDefault="000A7477" w:rsidP="000A7477"/>
    <w:p w14:paraId="7E460040" w14:textId="77777777" w:rsidR="000A7477" w:rsidRDefault="000A7477" w:rsidP="000A7477">
      <w:r>
        <w:t xml:space="preserve">XRAL = KINLIV*XALBD - KOUTLIV*XAL + KDLIV*XBMNLIV - KALIV*BLIV*XCLIV - XRBILE + XRADI + KIPR*(1-IPFRAC) + KIPSLOW*XAIP; </w:t>
      </w:r>
    </w:p>
    <w:p w14:paraId="5E84A34A" w14:textId="77777777" w:rsidR="000A7477" w:rsidRDefault="000A7477" w:rsidP="000A7477">
      <w:r>
        <w:t>dt(XAL) = XRAL;</w:t>
      </w:r>
    </w:p>
    <w:p w14:paraId="21793A75" w14:textId="77777777" w:rsidR="000A7477" w:rsidRDefault="000A7477" w:rsidP="000A7477"/>
    <w:p w14:paraId="42C4558C" w14:textId="77777777" w:rsidR="000A7477" w:rsidRDefault="000A7477" w:rsidP="000A7477">
      <w:r>
        <w:t>XRBMNLIV = -KDLIV*XBMNLIV+KALIV*BLIV*XCLIV;</w:t>
      </w:r>
    </w:p>
    <w:p w14:paraId="0112BACC" w14:textId="77777777" w:rsidR="000A7477" w:rsidRDefault="000A7477" w:rsidP="000A7477">
      <w:r>
        <w:t>dt(XBMNLIV) = XRBMNLIV;</w:t>
      </w:r>
    </w:p>
    <w:p w14:paraId="4694DCE8" w14:textId="77777777" w:rsidR="000A7477" w:rsidRDefault="000A7477" w:rsidP="000A7477"/>
    <w:p w14:paraId="57EB7DFB" w14:textId="5FCDC4EF" w:rsidR="000A7477" w:rsidRDefault="00F04A88" w:rsidP="000A7477">
      <w:r>
        <w:t>##############################################################################</w:t>
      </w:r>
    </w:p>
    <w:p w14:paraId="004CF95A" w14:textId="13D16BBE" w:rsidR="000A7477" w:rsidRDefault="00F04A88" w:rsidP="000A7477">
      <w:r>
        <w:t>##############################################################################</w:t>
      </w:r>
    </w:p>
    <w:p w14:paraId="2406AC24" w14:textId="178FED96" w:rsidR="000A7477" w:rsidRDefault="00F04A88" w:rsidP="000A7477">
      <w:r>
        <w:t>##############################################################################</w:t>
      </w:r>
    </w:p>
    <w:p w14:paraId="2F06AEA2" w14:textId="77777777" w:rsidR="000A7477" w:rsidRDefault="000A7477" w:rsidP="000A7477">
      <w:r>
        <w:t>#Gut</w:t>
      </w:r>
    </w:p>
    <w:p w14:paraId="2E663EA4" w14:textId="77777777" w:rsidR="000A7477" w:rsidRDefault="000A7477" w:rsidP="000A7477">
      <w:r>
        <w:t>XRAGL = (KDIETR*XDIN)*(1-FDIETUP) - (1-FENT)*KGI*XAGL - FENT*KGI*XAGL ;  ## RATE OF CHANGE IN GUT LUMEN</w:t>
      </w:r>
    </w:p>
    <w:p w14:paraId="237DDF7D" w14:textId="77777777" w:rsidR="000A7477" w:rsidRDefault="000A7477" w:rsidP="000A7477">
      <w:r>
        <w:t>dt(XAGL) = XRAGL;   ## AMOUNT OF MN IN GUT LUMEN (NOT AVAILABLE TO SYSTEMIC, NOT UPTAKEN)</w:t>
      </w:r>
    </w:p>
    <w:p w14:paraId="2EF383F2" w14:textId="77777777" w:rsidR="000A7477" w:rsidRDefault="000A7477" w:rsidP="000A7477"/>
    <w:p w14:paraId="4F19A3F8" w14:textId="77777777" w:rsidR="000A7477" w:rsidRDefault="000A7477" w:rsidP="000A7477">
      <w:r>
        <w:t>XRAGE = FENT*KGI*XAGL - KENT*XAGE;     ## RATE OF MN IN GI EPITHELIUM</w:t>
      </w:r>
    </w:p>
    <w:p w14:paraId="25B43EC2" w14:textId="77777777" w:rsidR="000A7477" w:rsidRDefault="000A7477" w:rsidP="000A7477">
      <w:r>
        <w:t>dt(XAGE) = XRAGE;   ## AMOUNT OF MN IN ENTEROCYTES</w:t>
      </w:r>
    </w:p>
    <w:p w14:paraId="0ED84DE7" w14:textId="77777777" w:rsidR="000A7477" w:rsidRDefault="000A7477" w:rsidP="000A7477"/>
    <w:p w14:paraId="1B315DF4" w14:textId="77777777" w:rsidR="000A7477" w:rsidRDefault="000A7477" w:rsidP="000A7477">
      <w:r>
        <w:t xml:space="preserve">XRFECES = KFECES*XALGL;   </w:t>
      </w:r>
    </w:p>
    <w:p w14:paraId="4FEE149C" w14:textId="77777777" w:rsidR="000A7477" w:rsidRDefault="000A7477" w:rsidP="000A7477"/>
    <w:p w14:paraId="7B997CA2" w14:textId="77777777" w:rsidR="000A7477" w:rsidRDefault="000A7477" w:rsidP="000A7477">
      <w:r>
        <w:t>XRALGL = (1-FENT)*KGI*XAGL - XRFECES + KENT*XAGE + XRBILE*(1-FDIETUP) ;</w:t>
      </w:r>
    </w:p>
    <w:p w14:paraId="4A4F5C7F" w14:textId="77777777" w:rsidR="000A7477" w:rsidRDefault="000A7477" w:rsidP="000A7477">
      <w:r>
        <w:t>dt(XALGL) = XRALGL; ## AMOUNT OF MN IN LOWER GI</w:t>
      </w:r>
    </w:p>
    <w:p w14:paraId="619C4189" w14:textId="77777777" w:rsidR="000A7477" w:rsidRDefault="000A7477" w:rsidP="000A7477"/>
    <w:p w14:paraId="428B16F6" w14:textId="77777777" w:rsidR="000A7477" w:rsidRDefault="000A7477" w:rsidP="000A7477">
      <w:r>
        <w:t>dt(XFECES) = XRFECES; ## AMOUNT IN FECES</w:t>
      </w:r>
    </w:p>
    <w:p w14:paraId="6CFCAE4F" w14:textId="77777777" w:rsidR="000A7477" w:rsidRDefault="000A7477" w:rsidP="000A7477"/>
    <w:p w14:paraId="34B80FD3" w14:textId="46CF10AD" w:rsidR="000A7477" w:rsidRDefault="00F04A88" w:rsidP="000A7477">
      <w:r>
        <w:t>##############################################################################</w:t>
      </w:r>
    </w:p>
    <w:p w14:paraId="1443E6B3" w14:textId="21DF25C8" w:rsidR="000A7477" w:rsidRDefault="00F04A88" w:rsidP="000A7477">
      <w:r>
        <w:t>##############################################################################</w:t>
      </w:r>
    </w:p>
    <w:p w14:paraId="0BF61ABA" w14:textId="455C7C73" w:rsidR="000A7477" w:rsidRDefault="00F04A88" w:rsidP="000A7477">
      <w:r>
        <w:t>##############################################################################</w:t>
      </w:r>
    </w:p>
    <w:p w14:paraId="7B6BFFCC" w14:textId="77777777" w:rsidR="000A7477" w:rsidRDefault="000A7477" w:rsidP="000A7477">
      <w:r>
        <w:t>#BRAIN</w:t>
      </w:r>
    </w:p>
    <w:p w14:paraId="79413815" w14:textId="2B5F92D5" w:rsidR="000A7477" w:rsidRDefault="00F04A88" w:rsidP="000A7477">
      <w:r>
        <w:t>##############################################################################</w:t>
      </w:r>
    </w:p>
    <w:p w14:paraId="56116AF3" w14:textId="77777777" w:rsidR="000A7477" w:rsidRDefault="000A7477" w:rsidP="000A7477">
      <w:r>
        <w:t>#ABrBd = Amount free in brain blood (ug)</w:t>
      </w:r>
    </w:p>
    <w:p w14:paraId="7540C6B6" w14:textId="77777777" w:rsidR="000A7477" w:rsidRDefault="000A7477" w:rsidP="000A7477">
      <w:r>
        <w:t xml:space="preserve">XRABRBD = QBRN*(XCA - XCVBR) + KOUTST*XABRST + KOUTOB*XABROB + KOUTCB*XABRCB + KOUTPT*XABRPT </w:t>
      </w:r>
    </w:p>
    <w:p w14:paraId="51143D89" w14:textId="77777777" w:rsidR="000A7477" w:rsidRDefault="000A7477" w:rsidP="000A7477">
      <w:r>
        <w:t xml:space="preserve">          - (KINST + KINOB + KINCB + KINPT)*XABRBD;</w:t>
      </w:r>
    </w:p>
    <w:p w14:paraId="10898FB5" w14:textId="77777777" w:rsidR="000A7477" w:rsidRDefault="000A7477" w:rsidP="000A7477">
      <w:r>
        <w:t>dt(XABRBD) = XRABRBD;</w:t>
      </w:r>
    </w:p>
    <w:p w14:paraId="085ACB8E" w14:textId="77777777" w:rsidR="000A7477" w:rsidRDefault="000A7477" w:rsidP="000A7477"/>
    <w:p w14:paraId="1E3FADED" w14:textId="77777777" w:rsidR="000A7477" w:rsidRDefault="000A7477" w:rsidP="000A7477">
      <w:r>
        <w:t>#ABrST = Amount free in brain tissue (ug) - STRIATUM</w:t>
      </w:r>
    </w:p>
    <w:p w14:paraId="0C001E70" w14:textId="29CF3000" w:rsidR="000A7477" w:rsidRDefault="00F04A88" w:rsidP="000A7477">
      <w:r>
        <w:t>##############################################################################</w:t>
      </w:r>
    </w:p>
    <w:p w14:paraId="7B9C7125" w14:textId="77777777" w:rsidR="000A7477" w:rsidRDefault="000A7477" w:rsidP="000A7477">
      <w:r>
        <w:t>XRABRST = KINST*XABRBD - KOUTST*XABRST + KDST*XBMNST - KAST*BST*XCBRST;</w:t>
      </w:r>
    </w:p>
    <w:p w14:paraId="3BAD9D11" w14:textId="77777777" w:rsidR="000A7477" w:rsidRDefault="000A7477" w:rsidP="000A7477">
      <w:r>
        <w:t>dt(XABRST) = XRABRST;</w:t>
      </w:r>
    </w:p>
    <w:p w14:paraId="0E6F5C23" w14:textId="77777777" w:rsidR="000A7477" w:rsidRDefault="000A7477" w:rsidP="000A7477"/>
    <w:p w14:paraId="612E5EB7" w14:textId="77777777" w:rsidR="000A7477" w:rsidRDefault="000A7477" w:rsidP="000A7477">
      <w:r>
        <w:t>#BMnST = Amount bound in brain tissue (ug) - STRIATUM</w:t>
      </w:r>
    </w:p>
    <w:p w14:paraId="4AF46E91" w14:textId="77777777" w:rsidR="000A7477" w:rsidRDefault="000A7477" w:rsidP="000A7477">
      <w:r>
        <w:t>XRBMNST = - KDST*XBMNST + KAST*BST*XCBRST;</w:t>
      </w:r>
    </w:p>
    <w:p w14:paraId="1E429395" w14:textId="77777777" w:rsidR="000A7477" w:rsidRDefault="000A7477" w:rsidP="000A7477">
      <w:r>
        <w:t>dt(XBMNST) = XRBMNST;</w:t>
      </w:r>
    </w:p>
    <w:p w14:paraId="7B248BF9" w14:textId="77777777" w:rsidR="000A7477" w:rsidRDefault="000A7477" w:rsidP="000A7477"/>
    <w:p w14:paraId="441ACF49" w14:textId="77777777" w:rsidR="000A7477" w:rsidRDefault="000A7477" w:rsidP="000A7477">
      <w:r>
        <w:t>#ABrOB = Amount free in brain tissue (ug) - OLFACTORY BULB</w:t>
      </w:r>
    </w:p>
    <w:p w14:paraId="538EF8DD" w14:textId="6FF41CBE" w:rsidR="000A7477" w:rsidRDefault="00F04A88" w:rsidP="000A7477">
      <w:r>
        <w:t>##############################################################################</w:t>
      </w:r>
    </w:p>
    <w:p w14:paraId="2EEE0BDB" w14:textId="77777777" w:rsidR="000A7477" w:rsidRDefault="000A7477" w:rsidP="000A7477">
      <w:r>
        <w:t>XRABROB = KINOB*XABRBD - KOUTOB*XABROB + KDOB*XBMNOB - KAOB*BOB*XCBROB;</w:t>
      </w:r>
    </w:p>
    <w:p w14:paraId="7D4994AA" w14:textId="77777777" w:rsidR="000A7477" w:rsidRDefault="000A7477" w:rsidP="000A7477">
      <w:r>
        <w:t>dt(XABROB) = XRABROB;</w:t>
      </w:r>
    </w:p>
    <w:p w14:paraId="0AD9423C" w14:textId="77777777" w:rsidR="000A7477" w:rsidRDefault="000A7477" w:rsidP="000A7477"/>
    <w:p w14:paraId="4BCEB0AB" w14:textId="77777777" w:rsidR="000A7477" w:rsidRDefault="000A7477" w:rsidP="000A7477">
      <w:r>
        <w:t>#BMnOB = Amount bound in brain tissue (ug) - OLFACTORY BULB</w:t>
      </w:r>
    </w:p>
    <w:p w14:paraId="535C64CA" w14:textId="77777777" w:rsidR="000A7477" w:rsidRDefault="000A7477" w:rsidP="000A7477">
      <w:r>
        <w:t>XRBMNOB = - KDOB*XBMNOB + KAOB*BOB*XCBROB;</w:t>
      </w:r>
    </w:p>
    <w:p w14:paraId="1A937CF7" w14:textId="77777777" w:rsidR="000A7477" w:rsidRDefault="000A7477" w:rsidP="000A7477">
      <w:r>
        <w:t xml:space="preserve">dt(XBMNOB) = XRBMNOB; </w:t>
      </w:r>
    </w:p>
    <w:p w14:paraId="272DD291" w14:textId="77777777" w:rsidR="000A7477" w:rsidRDefault="000A7477" w:rsidP="000A7477"/>
    <w:p w14:paraId="23F3DF6A" w14:textId="77777777" w:rsidR="000A7477" w:rsidRDefault="000A7477" w:rsidP="000A7477">
      <w:r>
        <w:t>#ABrCB = Amount free in brain tissue (ug) - CEREBELLUM</w:t>
      </w:r>
    </w:p>
    <w:p w14:paraId="5DCEBE12" w14:textId="2216CEFA" w:rsidR="000A7477" w:rsidRDefault="00F04A88" w:rsidP="000A7477">
      <w:r>
        <w:t>##############################################################################</w:t>
      </w:r>
    </w:p>
    <w:p w14:paraId="5F5EAD33" w14:textId="77777777" w:rsidR="000A7477" w:rsidRDefault="000A7477" w:rsidP="000A7477">
      <w:r>
        <w:t>XRABRCB = KINCB*XABRBD - KOUTCB*XABRCB + KDCB*XBMNCB - KACB*BCB*XCBRCB;</w:t>
      </w:r>
    </w:p>
    <w:p w14:paraId="4E27769C" w14:textId="77777777" w:rsidR="000A7477" w:rsidRDefault="000A7477" w:rsidP="000A7477">
      <w:r>
        <w:t>dt(XABRCB) = XRABRCB;</w:t>
      </w:r>
    </w:p>
    <w:p w14:paraId="5AFE2CE4" w14:textId="77777777" w:rsidR="000A7477" w:rsidRDefault="000A7477" w:rsidP="000A7477"/>
    <w:p w14:paraId="640D0815" w14:textId="77777777" w:rsidR="000A7477" w:rsidRDefault="000A7477" w:rsidP="000A7477">
      <w:r>
        <w:t>#BMnCB = Amount bound in brain tissue (ug) - CEREBELLUM</w:t>
      </w:r>
    </w:p>
    <w:p w14:paraId="62FC04FD" w14:textId="77777777" w:rsidR="000A7477" w:rsidRDefault="000A7477" w:rsidP="000A7477">
      <w:r>
        <w:t>XRBMNCB = - KDCB*XBMNCB + KACB*BCB*XCBRCB;</w:t>
      </w:r>
    </w:p>
    <w:p w14:paraId="7958454F" w14:textId="77777777" w:rsidR="000A7477" w:rsidRDefault="000A7477" w:rsidP="000A7477">
      <w:r>
        <w:t>dt(XBMNCB) = XRBMNCB;</w:t>
      </w:r>
    </w:p>
    <w:p w14:paraId="4A67DB03" w14:textId="77777777" w:rsidR="000A7477" w:rsidRDefault="000A7477" w:rsidP="000A7477"/>
    <w:p w14:paraId="0D49F0EA" w14:textId="77777777" w:rsidR="000A7477" w:rsidRDefault="000A7477" w:rsidP="000A7477">
      <w:r>
        <w:t>#ABrPT = Amount free in brain tissue (ug) - PITUITARY</w:t>
      </w:r>
    </w:p>
    <w:p w14:paraId="68ABE6EB" w14:textId="3EBB7C0C" w:rsidR="000A7477" w:rsidRDefault="00F04A88" w:rsidP="000A7477">
      <w:r>
        <w:t>##############################################################################</w:t>
      </w:r>
    </w:p>
    <w:p w14:paraId="25C6C221" w14:textId="77777777" w:rsidR="000A7477" w:rsidRDefault="000A7477" w:rsidP="000A7477">
      <w:r>
        <w:t xml:space="preserve">XRABRPT = KINPT*XABRBD - KOUTPT*XABRPT + KDPT*XBMNPT - KAPT*BPT*XCBRPT; </w:t>
      </w:r>
    </w:p>
    <w:p w14:paraId="55123006" w14:textId="77777777" w:rsidR="000A7477" w:rsidRDefault="000A7477" w:rsidP="000A7477">
      <w:r>
        <w:t>dt(XABRPT) = XRABRPT;</w:t>
      </w:r>
    </w:p>
    <w:p w14:paraId="35C92D52" w14:textId="77777777" w:rsidR="000A7477" w:rsidRDefault="000A7477" w:rsidP="000A7477"/>
    <w:p w14:paraId="01DC8626" w14:textId="77777777" w:rsidR="000A7477" w:rsidRDefault="000A7477" w:rsidP="000A7477">
      <w:r>
        <w:t>#BMnPT = Amount bound in brain tissue (ug) - PITUITARY</w:t>
      </w:r>
    </w:p>
    <w:p w14:paraId="04130DBD" w14:textId="77777777" w:rsidR="000A7477" w:rsidRDefault="000A7477" w:rsidP="000A7477">
      <w:r>
        <w:t xml:space="preserve">XRBMNPT = - KDPT*XBMNPT + KAPT*BPT*XCBRPT; </w:t>
      </w:r>
    </w:p>
    <w:p w14:paraId="6A02CC66" w14:textId="77777777" w:rsidR="000A7477" w:rsidRDefault="000A7477" w:rsidP="000A7477">
      <w:r>
        <w:t>dt(XBMNPT) = XRBMNPT;</w:t>
      </w:r>
    </w:p>
    <w:p w14:paraId="0868537E" w14:textId="77777777" w:rsidR="000A7477" w:rsidRDefault="000A7477" w:rsidP="000A7477"/>
    <w:p w14:paraId="2557C94A" w14:textId="49F97526" w:rsidR="000A7477" w:rsidRDefault="00F04A88" w:rsidP="000A7477">
      <w:r>
        <w:t>##############################################################################</w:t>
      </w:r>
    </w:p>
    <w:p w14:paraId="33D1DE6C" w14:textId="3F00CDC0" w:rsidR="000A7477" w:rsidRDefault="00F04A88" w:rsidP="000A7477">
      <w:r>
        <w:t>##############################################################################</w:t>
      </w:r>
    </w:p>
    <w:p w14:paraId="154E941A" w14:textId="25FC2262" w:rsidR="000A7477" w:rsidRDefault="00F04A88" w:rsidP="000A7477">
      <w:r>
        <w:t>##############################################################################</w:t>
      </w:r>
    </w:p>
    <w:p w14:paraId="02946C23" w14:textId="77777777" w:rsidR="000A7477" w:rsidRDefault="000A7477" w:rsidP="000A7477">
      <w:r>
        <w:t>#BONE</w:t>
      </w:r>
    </w:p>
    <w:p w14:paraId="13052128" w14:textId="21C11E0B" w:rsidR="000A7477" w:rsidRDefault="00F04A88" w:rsidP="000A7477">
      <w:r>
        <w:t>##############################################################################</w:t>
      </w:r>
    </w:p>
    <w:p w14:paraId="46D5B5FA" w14:textId="77777777" w:rsidR="000A7477" w:rsidRDefault="000A7477" w:rsidP="000A7477">
      <w:r>
        <w:t>XRABOBD = QBONE*(XCA - XCVBONE) + KOUTBONE*XABONE - KINBONE*XABOBD;     # Free Mn in brain blood over time (ug/hr)</w:t>
      </w:r>
    </w:p>
    <w:p w14:paraId="0FB31C61" w14:textId="77777777" w:rsidR="000A7477" w:rsidRDefault="000A7477" w:rsidP="000A7477">
      <w:r>
        <w:lastRenderedPageBreak/>
        <w:t>dt(XABOBD) = XRABOBD;                    # Free Mn in brain blood (ug)</w:t>
      </w:r>
    </w:p>
    <w:p w14:paraId="65545F92" w14:textId="77777777" w:rsidR="000A7477" w:rsidRDefault="000A7477" w:rsidP="000A7477"/>
    <w:p w14:paraId="70E355ED" w14:textId="77777777" w:rsidR="000A7477" w:rsidRDefault="000A7477" w:rsidP="000A7477">
      <w:r>
        <w:t>XRABONE = KINBONE*XABOBD - KOUTBONE*XABONE +KDBONE*XBMNBONE - KABONE*BBONE*XCBONE;</w:t>
      </w:r>
    </w:p>
    <w:p w14:paraId="5C6468E5" w14:textId="77777777" w:rsidR="000A7477" w:rsidRDefault="000A7477" w:rsidP="000A7477">
      <w:r>
        <w:t>dt(XABONE) = XRABONE;</w:t>
      </w:r>
    </w:p>
    <w:p w14:paraId="13190684" w14:textId="77777777" w:rsidR="000A7477" w:rsidRDefault="000A7477" w:rsidP="000A7477"/>
    <w:p w14:paraId="421BA9F4" w14:textId="77777777" w:rsidR="000A7477" w:rsidRDefault="000A7477" w:rsidP="000A7477">
      <w:r>
        <w:t>XRBMNBONE = - KDBONE*XBMNBONE + KABONE*BBONE*XCBONE;        # Mn stored in tissue over time (ug/hr)</w:t>
      </w:r>
    </w:p>
    <w:p w14:paraId="3A53D1BA" w14:textId="77777777" w:rsidR="000A7477" w:rsidRDefault="000A7477" w:rsidP="000A7477">
      <w:r>
        <w:t>dt(XBMNBONE) = XRBMNBONE;                # Mn stored in tissue (ug)</w:t>
      </w:r>
    </w:p>
    <w:p w14:paraId="3CA1AF7A" w14:textId="77777777" w:rsidR="000A7477" w:rsidRDefault="000A7477" w:rsidP="000A7477"/>
    <w:p w14:paraId="21D5AC2C" w14:textId="77777777" w:rsidR="000A7477" w:rsidRDefault="000A7477" w:rsidP="000A7477"/>
    <w:p w14:paraId="1D3AC717" w14:textId="01C11152" w:rsidR="000A7477" w:rsidRDefault="000A7477" w:rsidP="000A7477">
      <w:r>
        <w:t>#############################################################################</w:t>
      </w:r>
    </w:p>
    <w:p w14:paraId="72F46C2F" w14:textId="3A88C59F" w:rsidR="000A7477" w:rsidRDefault="000A7477" w:rsidP="000A7477">
      <w:r>
        <w:t>#############################################################################</w:t>
      </w:r>
    </w:p>
    <w:p w14:paraId="25E73512" w14:textId="132218CE" w:rsidR="000A7477" w:rsidRDefault="000A7477" w:rsidP="000A7477">
      <w:r>
        <w:t>#############################################################################</w:t>
      </w:r>
    </w:p>
    <w:p w14:paraId="31EBBFE4" w14:textId="77777777" w:rsidR="000A7477" w:rsidRDefault="000A7477" w:rsidP="000A7477">
      <w:r>
        <w:t>#REST OF BODY</w:t>
      </w:r>
    </w:p>
    <w:p w14:paraId="3C2D6B30" w14:textId="19C00DFF" w:rsidR="000A7477" w:rsidRDefault="000A7477" w:rsidP="000A7477">
      <w:r>
        <w:t>#############################################################################</w:t>
      </w:r>
    </w:p>
    <w:p w14:paraId="3575F6B7" w14:textId="77777777" w:rsidR="000A7477" w:rsidRDefault="000A7477" w:rsidP="000A7477"/>
    <w:p w14:paraId="0986A200" w14:textId="77777777" w:rsidR="000A7477" w:rsidRDefault="000A7477" w:rsidP="000A7477">
      <w:r>
        <w:t>XRAOBD = QOTH*(XCA - XCVO) + KOUTOTH*XAO - KINOTH*XAOBD;     # Free Mn in brain blood over time (ug/hr)</w:t>
      </w:r>
    </w:p>
    <w:p w14:paraId="0D019379" w14:textId="77777777" w:rsidR="000A7477" w:rsidRDefault="000A7477" w:rsidP="000A7477">
      <w:r>
        <w:t>dt(XAOBD) = XRAOBD;                    # Free Mn in brain blood (ug)</w:t>
      </w:r>
    </w:p>
    <w:p w14:paraId="108348A6" w14:textId="77777777" w:rsidR="000A7477" w:rsidRDefault="000A7477" w:rsidP="000A7477"/>
    <w:p w14:paraId="1786CAEB" w14:textId="77777777" w:rsidR="000A7477" w:rsidRDefault="000A7477" w:rsidP="000A7477">
      <w:r>
        <w:t>XRAO = KINOTH*XAOBD - KOUTOTH*XAO + KDOTH*XBMNOTH - KAOTH*BOTH*XCOTH;</w:t>
      </w:r>
    </w:p>
    <w:p w14:paraId="29235F35" w14:textId="77777777" w:rsidR="000A7477" w:rsidRDefault="000A7477" w:rsidP="000A7477">
      <w:r>
        <w:t>dt(XAO) = XRAO;</w:t>
      </w:r>
    </w:p>
    <w:p w14:paraId="4D0832D2" w14:textId="77777777" w:rsidR="000A7477" w:rsidRDefault="000A7477" w:rsidP="000A7477"/>
    <w:p w14:paraId="4E926F77" w14:textId="77777777" w:rsidR="000A7477" w:rsidRDefault="000A7477" w:rsidP="000A7477">
      <w:r>
        <w:t>XRBMNOTH = - KDOTH*XBMNOTH + KAOTH*BOTH*XCOTH;        # Mn stored in tissue over time (ug/hr)</w:t>
      </w:r>
    </w:p>
    <w:p w14:paraId="62CB0584" w14:textId="77777777" w:rsidR="000A7477" w:rsidRDefault="000A7477" w:rsidP="000A7477">
      <w:r>
        <w:t>dt(XBMNOTH) = XRBMNOTH;                # Mn stored in tissue (ug)</w:t>
      </w:r>
    </w:p>
    <w:p w14:paraId="219F7844" w14:textId="77777777" w:rsidR="000A7477" w:rsidRDefault="000A7477" w:rsidP="000A7477"/>
    <w:p w14:paraId="7DD57DF9" w14:textId="77777777" w:rsidR="000A7477" w:rsidRDefault="000A7477" w:rsidP="000A7477"/>
    <w:p w14:paraId="024EBF48" w14:textId="5A3268DE" w:rsidR="000A7477" w:rsidRDefault="000A7477" w:rsidP="000A7477">
      <w:r>
        <w:t>############################################################################</w:t>
      </w:r>
    </w:p>
    <w:p w14:paraId="220CF085" w14:textId="73096295" w:rsidR="000A7477" w:rsidRDefault="000A7477" w:rsidP="000A7477">
      <w:r>
        <w:t>############################################################################</w:t>
      </w:r>
    </w:p>
    <w:p w14:paraId="6573DD1B" w14:textId="0EA1385C" w:rsidR="000A7477" w:rsidRDefault="000A7477" w:rsidP="000A7477">
      <w:r>
        <w:t>############################################################################</w:t>
      </w:r>
    </w:p>
    <w:p w14:paraId="28F64DE5" w14:textId="77777777" w:rsidR="000A7477" w:rsidRDefault="000A7477" w:rsidP="000A7477">
      <w:r>
        <w:t>#BLOOD</w:t>
      </w:r>
    </w:p>
    <w:p w14:paraId="0C17120D" w14:textId="2DEF640C" w:rsidR="000A7477" w:rsidRDefault="000A7477" w:rsidP="000A7477">
      <w:r>
        <w:t>############################################################################</w:t>
      </w:r>
    </w:p>
    <w:p w14:paraId="6C1C379D" w14:textId="77777777" w:rsidR="000A7477" w:rsidRDefault="000A7477" w:rsidP="000A7477">
      <w:r>
        <w:t xml:space="preserve">#CA = Arterial blood concentration (ug) </w:t>
      </w:r>
    </w:p>
    <w:p w14:paraId="118E7966" w14:textId="77777777" w:rsidR="000A7477" w:rsidRDefault="000A7477" w:rsidP="000A7477">
      <w:r>
        <w:t xml:space="preserve">XRAART =  QC*XCVLUNG - QC*XCA + KSHALLU*XADEPLU; </w:t>
      </w:r>
    </w:p>
    <w:p w14:paraId="21D3FF2B" w14:textId="77777777" w:rsidR="000A7477" w:rsidRDefault="000A7477" w:rsidP="000A7477">
      <w:r>
        <w:t>dt(XAART) = XRAART;</w:t>
      </w:r>
    </w:p>
    <w:p w14:paraId="5CF0E88A" w14:textId="77777777" w:rsidR="000A7477" w:rsidRDefault="000A7477" w:rsidP="000A7477"/>
    <w:p w14:paraId="2115E0C2" w14:textId="77777777" w:rsidR="000A7477" w:rsidRDefault="000A7477" w:rsidP="000A7477">
      <w:r>
        <w:t xml:space="preserve">#CV = Venous blood concentration (ug) </w:t>
      </w:r>
    </w:p>
    <w:p w14:paraId="5F5C3829" w14:textId="77777777" w:rsidR="000A7477" w:rsidRDefault="000A7477" w:rsidP="000A7477">
      <w:r>
        <w:t xml:space="preserve">XRAVEN = QLIV*XCVL + QBRN*XCVBR + QOTH*XCVO + QBONE*XCVBONE - QC*XCV + QNOSE*XCVNOSE + KSBQ*XASQ + KIVR ; </w:t>
      </w:r>
    </w:p>
    <w:p w14:paraId="6FE353E2" w14:textId="77777777" w:rsidR="000A7477" w:rsidRDefault="000A7477" w:rsidP="000A7477">
      <w:r>
        <w:t>dt(XAVEN) = XRAVEN;</w:t>
      </w:r>
    </w:p>
    <w:p w14:paraId="7F1600E1" w14:textId="77777777" w:rsidR="000A7477" w:rsidRDefault="000A7477" w:rsidP="000A7477"/>
    <w:p w14:paraId="0A2CBAA4" w14:textId="77777777" w:rsidR="000A7477" w:rsidRDefault="000A7477" w:rsidP="000A7477">
      <w:r>
        <w:t>## Subcutaneous</w:t>
      </w:r>
    </w:p>
    <w:p w14:paraId="7100E5A4" w14:textId="77777777" w:rsidR="000A7477" w:rsidRDefault="000A7477" w:rsidP="000A7477">
      <w:r>
        <w:lastRenderedPageBreak/>
        <w:t>XRASQ = KSUBQR - KSBQ*XASQ;</w:t>
      </w:r>
    </w:p>
    <w:p w14:paraId="4A76AA08" w14:textId="77777777" w:rsidR="000A7477" w:rsidRDefault="000A7477" w:rsidP="000A7477">
      <w:r>
        <w:t>dt(XASQ) = XRASQ;</w:t>
      </w:r>
    </w:p>
    <w:p w14:paraId="4565CCA6" w14:textId="77777777" w:rsidR="000A7477" w:rsidRDefault="000A7477" w:rsidP="000A7477"/>
    <w:p w14:paraId="6D68CAAD" w14:textId="0680B0A9" w:rsidR="000A7477" w:rsidRDefault="000A7477" w:rsidP="000A7477">
      <w:r>
        <w:t>#############################################################################</w:t>
      </w:r>
    </w:p>
    <w:p w14:paraId="68344EE6" w14:textId="1EAFBCDB" w:rsidR="000A7477" w:rsidRDefault="000A7477" w:rsidP="000A7477">
      <w:r>
        <w:t>#############################################################################</w:t>
      </w:r>
    </w:p>
    <w:p w14:paraId="39C3B7BB" w14:textId="77777777" w:rsidR="000A7477" w:rsidRDefault="000A7477" w:rsidP="000A7477">
      <w:r>
        <w:t>#******************************</w:t>
      </w:r>
    </w:p>
    <w:p w14:paraId="246C432C" w14:textId="77777777" w:rsidR="000A7477" w:rsidRDefault="000A7477" w:rsidP="000A7477">
      <w:r>
        <w:t>#      Mass balance (ug)</w:t>
      </w:r>
    </w:p>
    <w:p w14:paraId="6859B856" w14:textId="77777777" w:rsidR="000A7477" w:rsidRDefault="000A7477" w:rsidP="000A7477">
      <w:r>
        <w:t>#******************************</w:t>
      </w:r>
    </w:p>
    <w:p w14:paraId="5501B4C6" w14:textId="77777777" w:rsidR="000A7477" w:rsidRDefault="000A7477" w:rsidP="000A7477"/>
    <w:p w14:paraId="3D810199" w14:textId="77777777" w:rsidR="000A7477" w:rsidRDefault="000A7477" w:rsidP="000A7477">
      <w:r>
        <w:t>dt(LOSS)   = RFECES;                                       # Amount loss in bile</w:t>
      </w:r>
    </w:p>
    <w:p w14:paraId="1927131E" w14:textId="77777777" w:rsidR="000A7477" w:rsidRDefault="000A7477" w:rsidP="000A7477">
      <w:r>
        <w:t xml:space="preserve">RDOSE = KDIET + (KINHLU + KINHNO + KINHNR)*EXPOSURE;        # Total intake rate </w:t>
      </w:r>
    </w:p>
    <w:p w14:paraId="0B1512C9" w14:textId="77777777" w:rsidR="000A7477" w:rsidRDefault="000A7477" w:rsidP="000A7477">
      <w:r>
        <w:t>dt(DOSE) =  RDOSE;                                        # Total Dose</w:t>
      </w:r>
    </w:p>
    <w:p w14:paraId="427E54ED" w14:textId="77777777" w:rsidR="000A7477" w:rsidRDefault="000A7477" w:rsidP="000A7477"/>
    <w:p w14:paraId="038CF2E0" w14:textId="77777777" w:rsidR="000A7477" w:rsidRDefault="000A7477" w:rsidP="000A7477">
      <w:r>
        <w:t>dt(DOSE54) = KIVR + KDIETR + KIPR + KSUBQR + QP*KINHR ;                       # Total Dose</w:t>
      </w:r>
    </w:p>
    <w:p w14:paraId="514E28A2" w14:textId="77777777" w:rsidR="000A7477" w:rsidRDefault="000A7477" w:rsidP="000A7477">
      <w:r>
        <w:t>dt(XLOSS) = XFECES;                      # loss in bile</w:t>
      </w:r>
    </w:p>
    <w:p w14:paraId="3E799D9A" w14:textId="77777777" w:rsidR="000A7477" w:rsidRDefault="000A7477" w:rsidP="000A7477"/>
    <w:p w14:paraId="5A9FF31D" w14:textId="77777777" w:rsidR="000A7477" w:rsidRDefault="000A7477" w:rsidP="000A7477">
      <w:r>
        <w:t>};</w:t>
      </w:r>
    </w:p>
    <w:p w14:paraId="453E7507" w14:textId="77777777" w:rsidR="000A7477" w:rsidRDefault="000A7477" w:rsidP="000A7477"/>
    <w:p w14:paraId="0D6B8508" w14:textId="0B620CAC" w:rsidR="00F04A88" w:rsidRDefault="00F04A88" w:rsidP="000A7477">
      <w:r>
        <w:t>#############################################################################</w:t>
      </w:r>
    </w:p>
    <w:p w14:paraId="26BA3AAC" w14:textId="7F8B5918" w:rsidR="000A7477" w:rsidRDefault="00F04A88" w:rsidP="000A7477">
      <w:r>
        <w:t>#######################</w:t>
      </w:r>
      <w:r w:rsidR="000A7477">
        <w:t>######################################################</w:t>
      </w:r>
    </w:p>
    <w:p w14:paraId="5169AA4E" w14:textId="77777777" w:rsidR="000A7477" w:rsidRDefault="000A7477" w:rsidP="000A7477">
      <w:r>
        <w:t>CalcOutputs{</w:t>
      </w:r>
    </w:p>
    <w:p w14:paraId="5DB759A9" w14:textId="77777777" w:rsidR="000A7477" w:rsidRDefault="000A7477" w:rsidP="000A7477">
      <w:r>
        <w:t>### Forcing function checks</w:t>
      </w:r>
    </w:p>
    <w:p w14:paraId="5DF794BD" w14:textId="77777777" w:rsidR="000A7477" w:rsidRDefault="000A7477" w:rsidP="000A7477">
      <w:r>
        <w:t>xdin = XDIN;</w:t>
      </w:r>
    </w:p>
    <w:p w14:paraId="7E120986" w14:textId="77777777" w:rsidR="000A7477" w:rsidRDefault="000A7477" w:rsidP="000A7477">
      <w:r>
        <w:t>dietary = KDIET*XDIN;</w:t>
      </w:r>
    </w:p>
    <w:p w14:paraId="150444FB" w14:textId="77777777" w:rsidR="000A7477" w:rsidRDefault="000A7477" w:rsidP="000A7477">
      <w:r>
        <w:t>exposure = EXPOSURE;</w:t>
      </w:r>
    </w:p>
    <w:p w14:paraId="5FD708DB" w14:textId="77777777" w:rsidR="000A7477" w:rsidRDefault="000A7477" w:rsidP="000A7477">
      <w:r>
        <w:t>inhalation = (KINHLU+KINHNO+KINHNR)*EXPOSURE;</w:t>
      </w:r>
    </w:p>
    <w:p w14:paraId="577B91D3" w14:textId="77777777" w:rsidR="000A7477" w:rsidRDefault="000A7477" w:rsidP="000A7477">
      <w:r>
        <w:t>kivr = KIVR;</w:t>
      </w:r>
    </w:p>
    <w:p w14:paraId="3A962471" w14:textId="77777777" w:rsidR="000A7477" w:rsidRDefault="000A7477" w:rsidP="000A7477">
      <w:r>
        <w:t>intravenous = KIVR;</w:t>
      </w:r>
    </w:p>
    <w:p w14:paraId="2D00E642" w14:textId="77777777" w:rsidR="000A7477" w:rsidRDefault="000A7477" w:rsidP="000A7477">
      <w:r>
        <w:t>kdietr = KDIETR;</w:t>
      </w:r>
    </w:p>
    <w:p w14:paraId="168E3856" w14:textId="77777777" w:rsidR="000A7477" w:rsidRDefault="000A7477" w:rsidP="000A7477"/>
    <w:p w14:paraId="69140438" w14:textId="77777777" w:rsidR="000A7477" w:rsidRDefault="000A7477" w:rsidP="000A7477">
      <w:r>
        <w:t># Cold Mn mass</w:t>
      </w:r>
    </w:p>
    <w:p w14:paraId="3FF2D566" w14:textId="77777777" w:rsidR="000A7477" w:rsidRDefault="000A7477" w:rsidP="000A7477"/>
    <w:p w14:paraId="61F189F6" w14:textId="77777777" w:rsidR="000A7477" w:rsidRDefault="000A7477" w:rsidP="000A7477">
      <w:r>
        <w:t># AtotLung = Total amount of Mn in LUNG(ug)</w:t>
      </w:r>
    </w:p>
    <w:p w14:paraId="0A468F64" w14:textId="77777777" w:rsidR="000A7477" w:rsidRDefault="000A7477" w:rsidP="000A7477">
      <w:r>
        <w:t>atotlung = ALUNG + ALUBD + BMNLUNG + ADEPLU;        # ug</w:t>
      </w:r>
    </w:p>
    <w:p w14:paraId="4FF7ADD1" w14:textId="77777777" w:rsidR="000A7477" w:rsidRDefault="000A7477" w:rsidP="000A7477">
      <w:r>
        <w:t>ctotlung = atotlung/(VLUNG*1000);            # ug /g tissue</w:t>
      </w:r>
    </w:p>
    <w:p w14:paraId="6BD4177F" w14:textId="77777777" w:rsidR="000A7477" w:rsidRDefault="000A7477" w:rsidP="000A7477"/>
    <w:p w14:paraId="4296448B" w14:textId="77777777" w:rsidR="000A7477" w:rsidRDefault="000A7477" w:rsidP="000A7477">
      <w:r>
        <w:t>atotnose = ANOSE + ADEPNR + ANOLF;            # ug</w:t>
      </w:r>
    </w:p>
    <w:p w14:paraId="19D0676F" w14:textId="77777777" w:rsidR="000A7477" w:rsidRDefault="000A7477" w:rsidP="000A7477">
      <w:r>
        <w:t>ctotnose = atotnose/(VNOSE*1000);            # ug /g tissue</w:t>
      </w:r>
    </w:p>
    <w:p w14:paraId="6B1CC61E" w14:textId="77777777" w:rsidR="000A7477" w:rsidRDefault="000A7477" w:rsidP="000A7477"/>
    <w:p w14:paraId="49E960F6" w14:textId="77777777" w:rsidR="000A7477" w:rsidRDefault="000A7477" w:rsidP="000A7477">
      <w:r>
        <w:t>atotliv = AL + ALBD+BMNLIV;               # ug</w:t>
      </w:r>
    </w:p>
    <w:p w14:paraId="1939A525" w14:textId="77777777" w:rsidR="000A7477" w:rsidRDefault="000A7477" w:rsidP="000A7477">
      <w:r>
        <w:t>ctotliv = atotliv/(VLIV*1000);                # ug /g tissue</w:t>
      </w:r>
    </w:p>
    <w:p w14:paraId="538145DF" w14:textId="77777777" w:rsidR="000A7477" w:rsidRDefault="000A7477" w:rsidP="000A7477"/>
    <w:p w14:paraId="21625627" w14:textId="77777777" w:rsidR="000A7477" w:rsidRDefault="000A7477" w:rsidP="000A7477">
      <w:r>
        <w:t>#Bile concentration</w:t>
      </w:r>
    </w:p>
    <w:p w14:paraId="548FDD59" w14:textId="77777777" w:rsidR="000A7477" w:rsidRDefault="000A7477" w:rsidP="000A7477">
      <w:r>
        <w:t>cbile = CBILE/1000 ;                  #ug/g</w:t>
      </w:r>
    </w:p>
    <w:p w14:paraId="2E2B8E9A" w14:textId="77777777" w:rsidR="000A7477" w:rsidRDefault="000A7477" w:rsidP="000A7477"/>
    <w:p w14:paraId="580A79AB" w14:textId="77777777" w:rsidR="000A7477" w:rsidRDefault="000A7477" w:rsidP="000A7477">
      <w:r>
        <w:t># total amount in STM</w:t>
      </w:r>
    </w:p>
    <w:p w14:paraId="24EA7927" w14:textId="77777777" w:rsidR="000A7477" w:rsidRDefault="000A7477" w:rsidP="000A7477">
      <w:r>
        <w:t>ast = ABRST + BMNST + ABRBD*VSTMC;                # ug</w:t>
      </w:r>
    </w:p>
    <w:p w14:paraId="52369373" w14:textId="77777777" w:rsidR="000A7477" w:rsidRDefault="000A7477" w:rsidP="000A7477">
      <w:r>
        <w:t>ctotst = ast / VSTM /1000;                    # ug /g tissue</w:t>
      </w:r>
    </w:p>
    <w:p w14:paraId="12C38B28" w14:textId="77777777" w:rsidR="000A7477" w:rsidRDefault="000A7477" w:rsidP="000A7477"/>
    <w:p w14:paraId="72BE31FA" w14:textId="77777777" w:rsidR="000A7477" w:rsidRDefault="000A7477" w:rsidP="000A7477">
      <w:r>
        <w:t># total - OFB</w:t>
      </w:r>
    </w:p>
    <w:p w14:paraId="059049B9" w14:textId="77777777" w:rsidR="000A7477" w:rsidRDefault="000A7477" w:rsidP="000A7477">
      <w:r>
        <w:t>aob = (ABROB + BMNOB) + ABRBD*VOFBC;             # ug</w:t>
      </w:r>
    </w:p>
    <w:p w14:paraId="0B68E21A" w14:textId="77777777" w:rsidR="000A7477" w:rsidRDefault="000A7477" w:rsidP="000A7477">
      <w:r>
        <w:t>ctotob = (aob) / VOFB /1000;                # ug /g tissue</w:t>
      </w:r>
    </w:p>
    <w:p w14:paraId="51B6B325" w14:textId="77777777" w:rsidR="000A7477" w:rsidRDefault="000A7477" w:rsidP="000A7477"/>
    <w:p w14:paraId="69037904" w14:textId="77777777" w:rsidR="000A7477" w:rsidRDefault="000A7477" w:rsidP="000A7477">
      <w:r>
        <w:t># total in CBM</w:t>
      </w:r>
    </w:p>
    <w:p w14:paraId="454681D8" w14:textId="77777777" w:rsidR="000A7477" w:rsidRDefault="000A7477" w:rsidP="000A7477">
      <w:r>
        <w:t>acb = (ABRCB + BMNCB) + ABRBD*VCBMC;             # ug</w:t>
      </w:r>
    </w:p>
    <w:p w14:paraId="3CF00AD1" w14:textId="77777777" w:rsidR="000A7477" w:rsidRDefault="000A7477" w:rsidP="000A7477">
      <w:r>
        <w:t>ctotcb = (acb)/VCBM/1000;                # ug /g tissue</w:t>
      </w:r>
    </w:p>
    <w:p w14:paraId="5FDBDB7A" w14:textId="77777777" w:rsidR="000A7477" w:rsidRDefault="000A7477" w:rsidP="000A7477"/>
    <w:p w14:paraId="107FB236" w14:textId="77777777" w:rsidR="000A7477" w:rsidRDefault="000A7477" w:rsidP="000A7477">
      <w:r>
        <w:t># total in PIT</w:t>
      </w:r>
    </w:p>
    <w:p w14:paraId="0DE481C2" w14:textId="77777777" w:rsidR="000A7477" w:rsidRDefault="000A7477" w:rsidP="000A7477">
      <w:r>
        <w:t>apt = (ABRPT + BMNPT) + ABRBD*VPITC ;         # ug</w:t>
      </w:r>
    </w:p>
    <w:p w14:paraId="1252B58A" w14:textId="77777777" w:rsidR="000A7477" w:rsidRDefault="000A7477" w:rsidP="000A7477">
      <w:r>
        <w:t>ctotpt = (apt)/VPIT/1000;                    # ug /g tissue</w:t>
      </w:r>
    </w:p>
    <w:p w14:paraId="0A0B1C3E" w14:textId="77777777" w:rsidR="000A7477" w:rsidRDefault="000A7477" w:rsidP="000A7477"/>
    <w:p w14:paraId="67473756" w14:textId="77777777" w:rsidR="000A7477" w:rsidRDefault="000A7477" w:rsidP="000A7477">
      <w:r>
        <w:t># AtotBr = Total amount of Mn in Brain tissues(ug)</w:t>
      </w:r>
    </w:p>
    <w:p w14:paraId="3222BCA7" w14:textId="77777777" w:rsidR="000A7477" w:rsidRDefault="000A7477" w:rsidP="000A7477">
      <w:r>
        <w:t>abr = ABRST + ABROB + ABRCB + ABRPT;                 # Free Mn in brain regions (ug/hr)</w:t>
      </w:r>
    </w:p>
    <w:p w14:paraId="79AC2769" w14:textId="77777777" w:rsidR="000A7477" w:rsidRDefault="000A7477" w:rsidP="000A7477">
      <w:r>
        <w:t>bmnbr = BMNST + BMNOB + BMNCB + BMNPT;                # Mn stored in brain regions (ug)</w:t>
      </w:r>
    </w:p>
    <w:p w14:paraId="5C70D1B1" w14:textId="77777777" w:rsidR="000A7477" w:rsidRDefault="000A7477" w:rsidP="000A7477">
      <w:r>
        <w:t>cprotmnbr = bmnbr/(VSTM+VOFB+VCBM+VPIT);            # Bound brain region Mn concentration (ug/kg)</w:t>
      </w:r>
    </w:p>
    <w:p w14:paraId="6F295887" w14:textId="77777777" w:rsidR="000A7477" w:rsidRDefault="000A7477" w:rsidP="000A7477">
      <w:r>
        <w:t>atotbr = abr + bmnbr + ABRBD;                     # Total brain Mn incl. blood (ug)</w:t>
      </w:r>
    </w:p>
    <w:p w14:paraId="20361C18" w14:textId="77777777" w:rsidR="000A7477" w:rsidRDefault="000A7477" w:rsidP="000A7477">
      <w:r>
        <w:t>ctotbr = atotbr/((VSTM+VOFB+VCBM+VPIT+VBRN*0.03)*1000);        # ug /g tissue</w:t>
      </w:r>
    </w:p>
    <w:p w14:paraId="56E091AB" w14:textId="77777777" w:rsidR="000A7477" w:rsidRDefault="000A7477" w:rsidP="000A7477"/>
    <w:p w14:paraId="00413BDF" w14:textId="77777777" w:rsidR="000A7477" w:rsidRDefault="000A7477" w:rsidP="000A7477">
      <w:r>
        <w:t>atotbone = ABONE + ABOBD + BMNBONE;</w:t>
      </w:r>
    </w:p>
    <w:p w14:paraId="61A278F5" w14:textId="77777777" w:rsidR="000A7477" w:rsidRDefault="000A7477" w:rsidP="000A7477">
      <w:r>
        <w:t>ctotbone = atotbone/(VBONE*1000);                # ug /g tissue</w:t>
      </w:r>
    </w:p>
    <w:p w14:paraId="31072985" w14:textId="77777777" w:rsidR="000A7477" w:rsidRDefault="000A7477" w:rsidP="000A7477"/>
    <w:p w14:paraId="7AD0A55C" w14:textId="77777777" w:rsidR="000A7477" w:rsidRDefault="000A7477" w:rsidP="000A7477">
      <w:r>
        <w:t>atototh = AO + AOBD + BMNOTH ;</w:t>
      </w:r>
    </w:p>
    <w:p w14:paraId="3164B6A7" w14:textId="77777777" w:rsidR="000A7477" w:rsidRDefault="000A7477" w:rsidP="000A7477">
      <w:r>
        <w:t>ctototh = atototh/(VOTH*1000) ;                    # ug /g tissue</w:t>
      </w:r>
    </w:p>
    <w:p w14:paraId="7FC004CC" w14:textId="77777777" w:rsidR="000A7477" w:rsidRDefault="000A7477" w:rsidP="000A7477"/>
    <w:p w14:paraId="0485080A" w14:textId="77777777" w:rsidR="000A7477" w:rsidRDefault="000A7477" w:rsidP="000A7477">
      <w:r>
        <w:t>atotgut = AGL + AGE + ALGL ;</w:t>
      </w:r>
    </w:p>
    <w:p w14:paraId="7E9219E8" w14:textId="77777777" w:rsidR="000A7477" w:rsidRDefault="000A7477" w:rsidP="000A7477"/>
    <w:p w14:paraId="45F8D4EA" w14:textId="77777777" w:rsidR="000A7477" w:rsidRDefault="000A7477" w:rsidP="000A7477">
      <w:r>
        <w:t>atotbody = atotliv + atotbr + atototh + AART + AVEN + atotbone  + atotlung + atotnose + atotgut;             # Body burden</w:t>
      </w:r>
    </w:p>
    <w:p w14:paraId="760CE3C1" w14:textId="77777777" w:rsidR="000A7477" w:rsidRDefault="000A7477" w:rsidP="000A7477">
      <w:r>
        <w:t>mass = atotbody - ATOT0 ;                             # Tissue Mass from intake</w:t>
      </w:r>
    </w:p>
    <w:p w14:paraId="678A5FA4" w14:textId="77777777" w:rsidR="000A7477" w:rsidRDefault="000A7477" w:rsidP="000A7477"/>
    <w:p w14:paraId="42841296" w14:textId="77777777" w:rsidR="000A7477" w:rsidRDefault="000A7477" w:rsidP="000A7477">
      <w:r>
        <w:t>xatotlung = XALUNG + XALUBD+XBMNLUNG + XADEPLU;                                # ug</w:t>
      </w:r>
    </w:p>
    <w:p w14:paraId="5FC9CF92" w14:textId="77777777" w:rsidR="000A7477" w:rsidRDefault="000A7477" w:rsidP="000A7477">
      <w:r>
        <w:t>xctotlung = xatotlung/(VLUNG*1000);</w:t>
      </w:r>
    </w:p>
    <w:p w14:paraId="5C2CEE07" w14:textId="77777777" w:rsidR="000A7477" w:rsidRDefault="000A7477" w:rsidP="000A7477"/>
    <w:p w14:paraId="42B46227" w14:textId="77777777" w:rsidR="000A7477" w:rsidRDefault="000A7477" w:rsidP="000A7477">
      <w:r>
        <w:t>xatotliv = XAL + XALBD+XBMNLIV;                                # ug</w:t>
      </w:r>
    </w:p>
    <w:p w14:paraId="1D264351" w14:textId="77777777" w:rsidR="000A7477" w:rsidRDefault="000A7477" w:rsidP="000A7477">
      <w:r>
        <w:t xml:space="preserve">xctotliv = xatotliv/(VLIV*1000);    </w:t>
      </w:r>
    </w:p>
    <w:p w14:paraId="5FF14966" w14:textId="77777777" w:rsidR="000A7477" w:rsidRDefault="000A7477" w:rsidP="000A7477"/>
    <w:p w14:paraId="4699B921" w14:textId="77777777" w:rsidR="000A7477" w:rsidRDefault="000A7477" w:rsidP="000A7477">
      <w:r>
        <w:t># total amount in STM</w:t>
      </w:r>
    </w:p>
    <w:p w14:paraId="125FF01F" w14:textId="77777777" w:rsidR="000A7477" w:rsidRDefault="000A7477" w:rsidP="000A7477">
      <w:r>
        <w:lastRenderedPageBreak/>
        <w:t>xast = XABRST + XBMNST + XABRBD*VSTMC;</w:t>
      </w:r>
    </w:p>
    <w:p w14:paraId="058B9388" w14:textId="77777777" w:rsidR="000A7477" w:rsidRDefault="000A7477" w:rsidP="000A7477"/>
    <w:p w14:paraId="56A779B5" w14:textId="77777777" w:rsidR="000A7477" w:rsidRDefault="000A7477" w:rsidP="000A7477">
      <w:r>
        <w:t># total - OFB</w:t>
      </w:r>
    </w:p>
    <w:p w14:paraId="71F50285" w14:textId="77777777" w:rsidR="000A7477" w:rsidRDefault="000A7477" w:rsidP="000A7477">
      <w:r>
        <w:t>xaob = (XABROB + XBMNOB) + XABRBD*VOFBC;</w:t>
      </w:r>
    </w:p>
    <w:p w14:paraId="5F6EAC7D" w14:textId="77777777" w:rsidR="000A7477" w:rsidRDefault="000A7477" w:rsidP="000A7477"/>
    <w:p w14:paraId="33DC2123" w14:textId="77777777" w:rsidR="000A7477" w:rsidRDefault="000A7477" w:rsidP="000A7477">
      <w:r>
        <w:t># total in CBM</w:t>
      </w:r>
    </w:p>
    <w:p w14:paraId="1EEFFA82" w14:textId="77777777" w:rsidR="000A7477" w:rsidRDefault="000A7477" w:rsidP="000A7477">
      <w:r>
        <w:t>xacb = (XABRCB + XBMNCB) + XABRBD*VCBMC;</w:t>
      </w:r>
    </w:p>
    <w:p w14:paraId="776A08F1" w14:textId="77777777" w:rsidR="000A7477" w:rsidRDefault="000A7477" w:rsidP="000A7477"/>
    <w:p w14:paraId="39E5FCD6" w14:textId="77777777" w:rsidR="000A7477" w:rsidRDefault="000A7477" w:rsidP="000A7477">
      <w:r>
        <w:t># total in PIT</w:t>
      </w:r>
    </w:p>
    <w:p w14:paraId="47217E2D" w14:textId="77777777" w:rsidR="000A7477" w:rsidRDefault="000A7477" w:rsidP="000A7477">
      <w:r>
        <w:t>xapt = (XABRPT + XBMNPT) + XABRBD*VPITC ;</w:t>
      </w:r>
    </w:p>
    <w:p w14:paraId="6AF2556B" w14:textId="77777777" w:rsidR="000A7477" w:rsidRDefault="000A7477" w:rsidP="000A7477"/>
    <w:p w14:paraId="6DC3D83D" w14:textId="77777777" w:rsidR="000A7477" w:rsidRDefault="000A7477" w:rsidP="000A7477">
      <w:r>
        <w:t># AtotBr = Total amount of Mn in Brain tissues(ug)</w:t>
      </w:r>
    </w:p>
    <w:p w14:paraId="0D4B8B6F" w14:textId="77777777" w:rsidR="000A7477" w:rsidRDefault="000A7477" w:rsidP="000A7477">
      <w:r>
        <w:t xml:space="preserve">xabr = XABRST + XABROB + XABRCB + XABRPT; </w:t>
      </w:r>
    </w:p>
    <w:p w14:paraId="2630CAC3" w14:textId="77777777" w:rsidR="000A7477" w:rsidRDefault="000A7477" w:rsidP="000A7477">
      <w:r>
        <w:t>xbmnbr = XBMNST + XBMNOB + XBMNCB + XBMNPT;</w:t>
      </w:r>
    </w:p>
    <w:p w14:paraId="38DF5F7A" w14:textId="77777777" w:rsidR="000A7477" w:rsidRDefault="000A7477" w:rsidP="000A7477">
      <w:r>
        <w:t>xatotbr = xabr + XABRBD + xbmnbr;</w:t>
      </w:r>
    </w:p>
    <w:p w14:paraId="6C5E8D7B" w14:textId="77777777" w:rsidR="000A7477" w:rsidRDefault="000A7477" w:rsidP="000A7477"/>
    <w:p w14:paraId="02669070" w14:textId="77777777" w:rsidR="000A7477" w:rsidRDefault="000A7477" w:rsidP="000A7477">
      <w:r>
        <w:t>xatotbone = XABONE + XABOBD +XBMNBONE;</w:t>
      </w:r>
    </w:p>
    <w:p w14:paraId="33BFC9C4" w14:textId="77777777" w:rsidR="000A7477" w:rsidRDefault="000A7477" w:rsidP="000A7477">
      <w:r>
        <w:t xml:space="preserve">xctotbone = xatotbone/(VBONE*1000);    </w:t>
      </w:r>
    </w:p>
    <w:p w14:paraId="5FAC3D12" w14:textId="77777777" w:rsidR="000A7477" w:rsidRDefault="000A7477" w:rsidP="000A7477"/>
    <w:p w14:paraId="6DAFB65A" w14:textId="77777777" w:rsidR="000A7477" w:rsidRDefault="000A7477" w:rsidP="000A7477">
      <w:r>
        <w:t>xatototh = XAO + XAOBD +XBMNOTH;</w:t>
      </w:r>
    </w:p>
    <w:p w14:paraId="08F37A3C" w14:textId="77777777" w:rsidR="000A7477" w:rsidRDefault="000A7477" w:rsidP="000A7477">
      <w:r>
        <w:t>xctototh = xatototh/(VOTH*1000);                    # ug /g tissue</w:t>
      </w:r>
    </w:p>
    <w:p w14:paraId="7FA4F3AF" w14:textId="77777777" w:rsidR="000A7477" w:rsidRDefault="000A7477" w:rsidP="000A7477"/>
    <w:p w14:paraId="76258100" w14:textId="77777777" w:rsidR="000A7477" w:rsidRDefault="000A7477" w:rsidP="000A7477">
      <w:r>
        <w:t>xatotgut = XAGL + XAGE + XALGL;</w:t>
      </w:r>
    </w:p>
    <w:p w14:paraId="17D2C3BB" w14:textId="77777777" w:rsidR="000A7477" w:rsidRDefault="000A7477" w:rsidP="000A7477"/>
    <w:p w14:paraId="0BAB919D" w14:textId="77777777" w:rsidR="000A7477" w:rsidRDefault="000A7477" w:rsidP="000A7477">
      <w:r>
        <w:t># liver, brain, other, blood (art, ven), bone, lung, nose, gut, IP</w:t>
      </w:r>
    </w:p>
    <w:p w14:paraId="4FFDDBBF" w14:textId="77777777" w:rsidR="000A7477" w:rsidRDefault="000A7477" w:rsidP="000A7477">
      <w:r>
        <w:t>atot54 = xatotliv + xatotbr + xatototh + XAART + XAVEN + xatotbone  + xatotlung + XANOSE + xatotgut + XAIP;        # Tracer Body burden (ug)</w:t>
      </w:r>
    </w:p>
    <w:p w14:paraId="58E41291" w14:textId="77777777" w:rsidR="000A7477" w:rsidRDefault="000A7477" w:rsidP="000A7477"/>
    <w:p w14:paraId="40A918E5" w14:textId="77777777" w:rsidR="000A7477" w:rsidRDefault="000A7477" w:rsidP="000A7477">
      <w:r>
        <w:t># Whole body tracer activity (kBq) --  used to compared with data</w:t>
      </w:r>
    </w:p>
    <w:p w14:paraId="322CE953" w14:textId="77777777" w:rsidR="000A7477" w:rsidRDefault="000A7477" w:rsidP="000A7477">
      <w:r>
        <w:t>atotmn54 = atot54 * SA * FBQ;</w:t>
      </w:r>
    </w:p>
    <w:p w14:paraId="7FFFF0B6" w14:textId="77777777" w:rsidR="000A7477" w:rsidRDefault="000A7477" w:rsidP="000A7477"/>
    <w:p w14:paraId="18C274F9" w14:textId="77777777" w:rsidR="000A7477" w:rsidRDefault="000A7477" w:rsidP="000A7477">
      <w:r>
        <w:t>#Point Conc (mg Mn/g feces), assuming 12g/day fecal volume)</w:t>
      </w:r>
    </w:p>
    <w:p w14:paraId="770E3BDC" w14:textId="77777777" w:rsidR="000A7477" w:rsidRDefault="000A7477" w:rsidP="000A7477">
      <w:r>
        <w:t>xrfecesmgtotal = SANEWLAND*XRFECES/1000/0.5;  #0.5 - 12 g/day</w:t>
      </w:r>
    </w:p>
    <w:p w14:paraId="781B6B18" w14:textId="77777777" w:rsidR="000A7477" w:rsidRDefault="000A7477" w:rsidP="000A7477"/>
    <w:p w14:paraId="4EE86171" w14:textId="77777777" w:rsidR="000A7477" w:rsidRDefault="000A7477" w:rsidP="000A7477">
      <w:r>
        <w:t>qbalance = QC - QOTH - QBRN - QLIV - QNOSE - QBONE;</w:t>
      </w:r>
    </w:p>
    <w:p w14:paraId="43EF1147" w14:textId="77777777" w:rsidR="000A7477" w:rsidRDefault="000A7477" w:rsidP="000A7477">
      <w:r>
        <w:t>vbalance = BW - VSTM - VOFB - VCBM - VLIV - VBONE - VLUNG - VBLD - VNOSE - VPIT - VOTH ;</w:t>
      </w:r>
    </w:p>
    <w:p w14:paraId="4576B9D8" w14:textId="77777777" w:rsidR="000A7477" w:rsidRDefault="000A7477" w:rsidP="000A7477">
      <w:r>
        <w:t>balance = (DOSE &gt; 0.0 ? ((mass + LOSS)/DOSE) : 0.0); # Value close to 1 means the model is mass balanced for Mn</w:t>
      </w:r>
    </w:p>
    <w:p w14:paraId="76C46044" w14:textId="77777777" w:rsidR="000A7477" w:rsidRDefault="000A7477" w:rsidP="000A7477">
      <w:r>
        <w:t>balance54 = (DOSE54 &gt; 0.0 ? (atot54 + XLOSS)/(DOSE54) : 0.0); # Value close to 1 means the model is mass balanced for 54Mn</w:t>
      </w:r>
    </w:p>
    <w:p w14:paraId="66AE17DF" w14:textId="77777777" w:rsidR="000A7477" w:rsidRDefault="000A7477" w:rsidP="000A7477">
      <w:r>
        <w:t>ret54 = (DOSE54 &gt; 0.0 ? (atot54 / DOSE54)*100 : 0.0);</w:t>
      </w:r>
    </w:p>
    <w:p w14:paraId="3FD6B9ED" w14:textId="77777777" w:rsidR="000A7477" w:rsidRDefault="000A7477" w:rsidP="000A7477">
      <w:r>
        <w:t>};</w:t>
      </w:r>
      <w:r>
        <w:tab/>
      </w:r>
    </w:p>
    <w:p w14:paraId="2BA792DD" w14:textId="77777777" w:rsidR="000A7477" w:rsidRDefault="000A7477" w:rsidP="000A7477"/>
    <w:p w14:paraId="56B9F2FD" w14:textId="77777777" w:rsidR="000A7477" w:rsidRDefault="000A7477" w:rsidP="000A7477"/>
    <w:p w14:paraId="36ABB16C" w14:textId="77777777" w:rsidR="000A7477" w:rsidRDefault="000A7477" w:rsidP="000A7477">
      <w:r>
        <w:lastRenderedPageBreak/>
        <w:t>End. # END OF MODEL</w:t>
      </w:r>
    </w:p>
    <w:p w14:paraId="73C24A15" w14:textId="77777777" w:rsidR="000A7477" w:rsidRDefault="000A7477" w:rsidP="000A7477"/>
    <w:p w14:paraId="7FA0FD43" w14:textId="7B06793D" w:rsidR="000A7477" w:rsidRDefault="000A7477" w:rsidP="000A7477">
      <w:r>
        <w:t>############################################################################</w:t>
      </w:r>
    </w:p>
    <w:p w14:paraId="74164C27" w14:textId="2B3B06E0" w:rsidR="007A7CAD" w:rsidRDefault="000A7477" w:rsidP="000A7477">
      <w:r>
        <w:t>############################################################################</w:t>
      </w:r>
    </w:p>
    <w:sectPr w:rsidR="007A7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DCB79" w14:textId="77777777" w:rsidR="00100A66" w:rsidRDefault="00100A66" w:rsidP="00505E3D">
      <w:r>
        <w:separator/>
      </w:r>
    </w:p>
  </w:endnote>
  <w:endnote w:type="continuationSeparator" w:id="0">
    <w:p w14:paraId="2F396CE0" w14:textId="77777777" w:rsidR="00100A66" w:rsidRDefault="00100A66" w:rsidP="00505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9811288"/>
      <w:docPartObj>
        <w:docPartGallery w:val="Page Numbers (Bottom of Page)"/>
        <w:docPartUnique/>
      </w:docPartObj>
    </w:sdtPr>
    <w:sdtContent>
      <w:p w14:paraId="4E648C43" w14:textId="2DA85EA7" w:rsidR="00247027" w:rsidRDefault="00247027" w:rsidP="000705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968ED50" w14:textId="7E834557" w:rsidR="00505E3D" w:rsidRDefault="00505E3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D081784" wp14:editId="31594705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3175" b="6350"/>
              <wp:wrapSquare wrapText="bothSides"/>
              <wp:docPr id="2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0D1A9D" w14:textId="0FC2C6AA" w:rsidR="00505E3D" w:rsidRPr="00505E3D" w:rsidRDefault="00505E3D">
                          <w:pPr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505E3D"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08178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" filled="f" stroked="f">
              <v:fill o:detectmouseclick="t"/>
              <v:textbox style="mso-fit-shape-to-text:t" inset="0,0,0,0">
                <w:txbxContent>
                  <w:p w14:paraId="160D1A9D" w14:textId="0FC2C6AA" w:rsidR="00505E3D" w:rsidRPr="00505E3D" w:rsidRDefault="00505E3D">
                    <w:pPr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505E3D"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76797522"/>
      <w:docPartObj>
        <w:docPartGallery w:val="Page Numbers (Bottom of Page)"/>
        <w:docPartUnique/>
      </w:docPartObj>
    </w:sdtPr>
    <w:sdtContent>
      <w:p w14:paraId="593CBC38" w14:textId="18F3186B" w:rsidR="00247027" w:rsidRDefault="00247027" w:rsidP="000705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5D240C" w14:textId="77777777" w:rsidR="00247027" w:rsidRDefault="002470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5CFFF" w14:textId="6FDF5D55" w:rsidR="00505E3D" w:rsidRDefault="00505E3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70C6E67" wp14:editId="63FE26FC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3175" b="6350"/>
              <wp:wrapSquare wrapText="bothSides"/>
              <wp:docPr id="1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8EABD3" w14:textId="6562B071" w:rsidR="00505E3D" w:rsidRPr="00505E3D" w:rsidRDefault="00505E3D">
                          <w:pPr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505E3D">
                            <w:rPr>
                              <w:rFonts w:ascii="Verdana" w:eastAsia="Verdana" w:hAnsi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0C6E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" filled="f" stroked="f">
              <v:fill o:detectmouseclick="t"/>
              <v:textbox style="mso-fit-shape-to-text:t" inset="0,0,0,0">
                <w:txbxContent>
                  <w:p w14:paraId="7D8EABD3" w14:textId="6562B071" w:rsidR="00505E3D" w:rsidRPr="00505E3D" w:rsidRDefault="00505E3D">
                    <w:pPr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505E3D">
                      <w:rPr>
                        <w:rFonts w:ascii="Verdana" w:eastAsia="Verdana" w:hAnsi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3782F" w14:textId="77777777" w:rsidR="00100A66" w:rsidRDefault="00100A66" w:rsidP="00505E3D">
      <w:r>
        <w:separator/>
      </w:r>
    </w:p>
  </w:footnote>
  <w:footnote w:type="continuationSeparator" w:id="0">
    <w:p w14:paraId="088AE228" w14:textId="77777777" w:rsidR="00100A66" w:rsidRDefault="00100A66" w:rsidP="00505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3F"/>
    <w:rsid w:val="0002053F"/>
    <w:rsid w:val="000A7477"/>
    <w:rsid w:val="00100A66"/>
    <w:rsid w:val="00247027"/>
    <w:rsid w:val="00505E3D"/>
    <w:rsid w:val="006738B5"/>
    <w:rsid w:val="00751558"/>
    <w:rsid w:val="007A7CAD"/>
    <w:rsid w:val="008F0109"/>
    <w:rsid w:val="009241C7"/>
    <w:rsid w:val="00AF1746"/>
    <w:rsid w:val="00F0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EFA48"/>
  <w15:chartTrackingRefBased/>
  <w15:docId w15:val="{B6CB358C-AA94-0D4C-9BBE-D081E1267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5E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5E3D"/>
  </w:style>
  <w:style w:type="paragraph" w:styleId="Header">
    <w:name w:val="header"/>
    <w:basedOn w:val="Normal"/>
    <w:link w:val="HeaderChar"/>
    <w:uiPriority w:val="99"/>
    <w:unhideWhenUsed/>
    <w:rsid w:val="00924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41C7"/>
  </w:style>
  <w:style w:type="character" w:styleId="PageNumber">
    <w:name w:val="page number"/>
    <w:basedOn w:val="DefaultParagraphFont"/>
    <w:uiPriority w:val="99"/>
    <w:semiHidden/>
    <w:unhideWhenUsed/>
    <w:rsid w:val="00247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5</Pages>
  <Words>5930</Words>
  <Characters>33801</Characters>
  <Application>Microsoft Office Word</Application>
  <DocSecurity>0</DocSecurity>
  <Lines>281</Lines>
  <Paragraphs>79</Paragraphs>
  <ScaleCrop>false</ScaleCrop>
  <Company/>
  <LinksUpToDate>false</LinksUpToDate>
  <CharactersWithSpaces>3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ampbell</dc:creator>
  <cp:keywords/>
  <dc:description/>
  <cp:lastModifiedBy>Jerry Campbell</cp:lastModifiedBy>
  <cp:revision>7</cp:revision>
  <dcterms:created xsi:type="dcterms:W3CDTF">2022-08-22T20:52:00Z</dcterms:created>
  <dcterms:modified xsi:type="dcterms:W3CDTF">2022-11-0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7,Verdana</vt:lpwstr>
  </property>
  <property fmtid="{D5CDD505-2E9C-101B-9397-08002B2CF9AE}" pid="4" name="ClassificationContentMarkingFooterText">
    <vt:lpwstr>Confidential</vt:lpwstr>
  </property>
  <property fmtid="{D5CDD505-2E9C-101B-9397-08002B2CF9AE}" pid="5" name="MSIP_Label_20ea7001-5c24-4702-a3ac-e436ccb02747_Enabled">
    <vt:lpwstr>true</vt:lpwstr>
  </property>
  <property fmtid="{D5CDD505-2E9C-101B-9397-08002B2CF9AE}" pid="6" name="MSIP_Label_20ea7001-5c24-4702-a3ac-e436ccb02747_SetDate">
    <vt:lpwstr>2022-11-08T16:56:35Z</vt:lpwstr>
  </property>
  <property fmtid="{D5CDD505-2E9C-101B-9397-08002B2CF9AE}" pid="7" name="MSIP_Label_20ea7001-5c24-4702-a3ac-e436ccb02747_Method">
    <vt:lpwstr>Standard</vt:lpwstr>
  </property>
  <property fmtid="{D5CDD505-2E9C-101B-9397-08002B2CF9AE}" pid="8" name="MSIP_Label_20ea7001-5c24-4702-a3ac-e436ccb02747_Name">
    <vt:lpwstr>Confidential</vt:lpwstr>
  </property>
  <property fmtid="{D5CDD505-2E9C-101B-9397-08002B2CF9AE}" pid="9" name="MSIP_Label_20ea7001-5c24-4702-a3ac-e436ccb02747_SiteId">
    <vt:lpwstr>c8823c91-be81-4f89-b024-6c3dd789c106</vt:lpwstr>
  </property>
  <property fmtid="{D5CDD505-2E9C-101B-9397-08002B2CF9AE}" pid="10" name="MSIP_Label_20ea7001-5c24-4702-a3ac-e436ccb02747_ActionId">
    <vt:lpwstr>82bad264-51c4-40a0-ab58-e091d405a962</vt:lpwstr>
  </property>
  <property fmtid="{D5CDD505-2E9C-101B-9397-08002B2CF9AE}" pid="11" name="MSIP_Label_20ea7001-5c24-4702-a3ac-e436ccb02747_ContentBits">
    <vt:lpwstr>2</vt:lpwstr>
  </property>
</Properties>
</file>